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4B4F4" w14:textId="2A221786" w:rsidR="008A025B" w:rsidRDefault="00BA0AF7" w:rsidP="00B47A15">
      <w:pPr>
        <w:pStyle w:val="Heading1"/>
        <w:rPr>
          <w:rFonts w:cstheme="minorHAnsi"/>
        </w:rPr>
      </w:pPr>
      <w:bookmarkStart w:id="0" w:name="_Toc185503584"/>
      <w:r>
        <w:rPr>
          <w:rFonts w:cstheme="minorHAnsi"/>
        </w:rPr>
        <w:t>Appendix 1- Inclusion criteria</w:t>
      </w:r>
      <w:bookmarkEnd w:id="0"/>
    </w:p>
    <w:p w14:paraId="42B5F768" w14:textId="11F4A1D4" w:rsidR="0082613D" w:rsidRDefault="0082613D" w:rsidP="0082613D">
      <w:pPr>
        <w:spacing w:after="240"/>
      </w:pPr>
      <w:r>
        <w:t>Only patients aged ≥18 years were included in the study as children do not autonomously take their medication.</w:t>
      </w:r>
      <w:r w:rsidR="005A5777">
        <w:t xml:space="preserve">  </w:t>
      </w:r>
      <w:r>
        <w:t xml:space="preserve">Drug susceptibility was assessed using </w:t>
      </w:r>
      <w:proofErr w:type="spellStart"/>
      <w:r>
        <w:t>Xpert</w:t>
      </w:r>
      <w:proofErr w:type="spellEnd"/>
      <w:r>
        <w:t xml:space="preserve"> </w:t>
      </w:r>
      <w:r w:rsidR="00F118EA">
        <w:t xml:space="preserve">MTB/ RIF ULTRA </w:t>
      </w:r>
      <w:r>
        <w:t>and/or culture methods and was measured once at the start of treatment.</w:t>
      </w:r>
      <w:r w:rsidR="00373BDB">
        <w:t xml:space="preserve">  Daily adherence data (in the form of DOT/VOT) </w:t>
      </w:r>
      <w:r w:rsidR="00F118EA">
        <w:t xml:space="preserve">were </w:t>
      </w:r>
      <w:r w:rsidR="00373BDB">
        <w:t>required to identify patients who missed</w:t>
      </w:r>
      <w:r w:rsidR="00961FD1">
        <w:t xml:space="preserve"> </w:t>
      </w:r>
      <w:r w:rsidR="002C7BFE">
        <w:rPr>
          <w:rFonts w:cstheme="minorHAnsi"/>
        </w:rPr>
        <w:t>≥</w:t>
      </w:r>
      <w:r w:rsidR="00961FD1" w:rsidRPr="786A7C98">
        <w:t>1</w:t>
      </w:r>
      <w:r w:rsidR="002E4B78">
        <w:t xml:space="preserve"> </w:t>
      </w:r>
      <w:r w:rsidR="00961FD1" w:rsidRPr="786A7C98">
        <w:rPr>
          <w:rFonts w:ascii="Calibri" w:hAnsi="Calibri" w:cs="Calibri"/>
        </w:rPr>
        <w:t xml:space="preserve">dose of anti-TB </w:t>
      </w:r>
      <w:r w:rsidR="00392067" w:rsidRPr="786A7C98">
        <w:rPr>
          <w:rFonts w:ascii="Calibri" w:hAnsi="Calibri" w:cs="Calibri"/>
        </w:rPr>
        <w:t>therapy</w:t>
      </w:r>
      <w:r w:rsidR="00010355">
        <w:rPr>
          <w:rFonts w:ascii="Calibri" w:hAnsi="Calibri" w:cs="Calibri"/>
        </w:rPr>
        <w:t xml:space="preserve"> (see Missed dose data section of main manuscript for further clarification)</w:t>
      </w:r>
      <w:r w:rsidR="00392067" w:rsidRPr="786A7C98">
        <w:rPr>
          <w:rFonts w:ascii="Calibri" w:hAnsi="Calibri" w:cs="Calibri"/>
        </w:rPr>
        <w:t>.</w:t>
      </w:r>
      <w:r w:rsidR="00961FD1" w:rsidRPr="786A7C98">
        <w:rPr>
          <w:rFonts w:ascii="Calibri" w:hAnsi="Calibri" w:cs="Calibri"/>
        </w:rPr>
        <w:t xml:space="preserve"> </w:t>
      </w:r>
      <w:r w:rsidR="00961FD1">
        <w:t xml:space="preserve"> </w:t>
      </w:r>
    </w:p>
    <w:p w14:paraId="3EAF2D14" w14:textId="25A8E0A5" w:rsidR="00BA0AF7" w:rsidRDefault="00C0162F" w:rsidP="00BA0AF7">
      <w:r>
        <w:t xml:space="preserve">Patients were screened for </w:t>
      </w:r>
      <w:r w:rsidR="00252918">
        <w:t>eligibility</w:t>
      </w:r>
      <w:r>
        <w:t xml:space="preserve"> from the </w:t>
      </w:r>
      <w:r w:rsidR="00252918">
        <w:t>hospital’s paper record</w:t>
      </w:r>
      <w:r w:rsidR="005F4AEE">
        <w:t>s</w:t>
      </w:r>
      <w:r w:rsidR="00252918">
        <w:t xml:space="preserve">.  This was conducted in reverse </w:t>
      </w:r>
      <w:r w:rsidR="00DF0151">
        <w:t xml:space="preserve">chronology, starting with patients who initiated treatment in </w:t>
      </w:r>
      <w:r w:rsidR="00283558">
        <w:t>January 2022</w:t>
      </w:r>
      <w:r w:rsidR="00AD4BEC">
        <w:t xml:space="preserve"> </w:t>
      </w:r>
      <w:r w:rsidR="00762E4F">
        <w:t>(Appendix 5)</w:t>
      </w:r>
      <w:r w:rsidR="00353DCE">
        <w:t xml:space="preserve">. </w:t>
      </w:r>
    </w:p>
    <w:p w14:paraId="5567314F" w14:textId="77777777" w:rsidR="000C76E0" w:rsidRDefault="000C76E0" w:rsidP="00BA0AF7"/>
    <w:p w14:paraId="3F787260" w14:textId="3B5C78E2" w:rsidR="00FC1F89" w:rsidRDefault="00FC1F89" w:rsidP="00FC1F89">
      <w:pPr>
        <w:pStyle w:val="Caption"/>
      </w:pPr>
      <w:r w:rsidRPr="00AB092E">
        <w:rPr>
          <w:b/>
          <w:bCs/>
        </w:rPr>
        <w:t xml:space="preserve">Table </w:t>
      </w:r>
      <w:r w:rsidR="00830A63">
        <w:rPr>
          <w:b/>
          <w:bCs/>
        </w:rPr>
        <w:t>S</w:t>
      </w:r>
      <w:r w:rsidRPr="00AB092E">
        <w:rPr>
          <w:b/>
          <w:bCs/>
        </w:rPr>
        <w:fldChar w:fldCharType="begin"/>
      </w:r>
      <w:r w:rsidRPr="00AB092E">
        <w:rPr>
          <w:b/>
          <w:bCs/>
        </w:rPr>
        <w:instrText xml:space="preserve"> SEQ Table \* ARABIC </w:instrText>
      </w:r>
      <w:r w:rsidRPr="00AB092E">
        <w:rPr>
          <w:b/>
          <w:bCs/>
        </w:rPr>
        <w:fldChar w:fldCharType="separate"/>
      </w:r>
      <w:r w:rsidRPr="00AB092E">
        <w:rPr>
          <w:b/>
          <w:bCs/>
          <w:noProof/>
        </w:rPr>
        <w:t>1</w:t>
      </w:r>
      <w:r w:rsidRPr="00AB092E">
        <w:rPr>
          <w:b/>
          <w:bCs/>
        </w:rPr>
        <w:fldChar w:fldCharType="end"/>
      </w:r>
      <w:r w:rsidRPr="00AB092E">
        <w:rPr>
          <w:b/>
          <w:bCs/>
        </w:rPr>
        <w:t>: Study eligibility criteria</w:t>
      </w:r>
      <w:r w:rsidRPr="00AB092E">
        <w:rPr>
          <w:b/>
          <w:bCs/>
          <w:i w:val="0"/>
          <w:iCs w:val="0"/>
        </w:rPr>
        <w:t xml:space="preserve"> |</w:t>
      </w:r>
      <w:r>
        <w:t xml:space="preserve"> TB (tuberculosis); </w:t>
      </w:r>
      <w:r w:rsidR="00AE7DD4">
        <w:t>4HRZE/2HR (</w:t>
      </w:r>
      <w:r w:rsidR="00AE7DD4" w:rsidRPr="00AE7DD4">
        <w:t>a six-month regimen composed of isoniazid (H, INH), rifampicin (R, RMP), pyrazinamide (Z, PZA) and ethambutol (E, EMB) for two months followed by four months of INH and RMP</w:t>
      </w:r>
      <w:r w:rsidR="00AE7DD4"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D2481" w14:paraId="1D786EFE" w14:textId="77777777" w:rsidTr="786A7C98">
        <w:tc>
          <w:tcPr>
            <w:tcW w:w="4508" w:type="dxa"/>
          </w:tcPr>
          <w:p w14:paraId="1FE7EFBB" w14:textId="77777777" w:rsidR="00AD2481" w:rsidRPr="00EE5FEC" w:rsidRDefault="00AD2481" w:rsidP="00753962">
            <w:pPr>
              <w:rPr>
                <w:b/>
                <w:bCs/>
              </w:rPr>
            </w:pPr>
            <w:r w:rsidRPr="00EE5FEC">
              <w:rPr>
                <w:b/>
                <w:bCs/>
              </w:rPr>
              <w:t>Inclusion</w:t>
            </w:r>
          </w:p>
        </w:tc>
        <w:tc>
          <w:tcPr>
            <w:tcW w:w="4508" w:type="dxa"/>
          </w:tcPr>
          <w:p w14:paraId="1FE4896A" w14:textId="77777777" w:rsidR="00AD2481" w:rsidRPr="00EE5FEC" w:rsidRDefault="00AD2481" w:rsidP="00753962">
            <w:pPr>
              <w:rPr>
                <w:b/>
                <w:bCs/>
              </w:rPr>
            </w:pPr>
            <w:r w:rsidRPr="00EE5FEC">
              <w:rPr>
                <w:b/>
                <w:bCs/>
              </w:rPr>
              <w:t>Exclusion</w:t>
            </w:r>
          </w:p>
        </w:tc>
      </w:tr>
      <w:tr w:rsidR="00AD2481" w14:paraId="2F8D5BE9" w14:textId="77777777" w:rsidTr="786A7C98">
        <w:tc>
          <w:tcPr>
            <w:tcW w:w="4508" w:type="dxa"/>
          </w:tcPr>
          <w:p w14:paraId="3046C4B1" w14:textId="44F39AF4" w:rsidR="00AD2481" w:rsidRPr="00EE5FEC" w:rsidRDefault="00AD2481" w:rsidP="00AD2481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HAnsi"/>
                <w:szCs w:val="22"/>
              </w:rPr>
            </w:pPr>
            <w:r w:rsidRPr="00EE5FEC">
              <w:rPr>
                <w:rFonts w:asciiTheme="minorHAnsi" w:hAnsiTheme="minorHAnsi" w:cstheme="minorHAnsi"/>
                <w:szCs w:val="22"/>
                <w:lang w:val="en-GB"/>
              </w:rPr>
              <w:t>Active TB (bacteriologically confirmed by culture or GeneXpert)</w:t>
            </w:r>
            <w:r w:rsidR="00AC56E4">
              <w:rPr>
                <w:rFonts w:asciiTheme="minorHAnsi" w:hAnsiTheme="minorHAnsi" w:cstheme="minorHAnsi"/>
                <w:szCs w:val="22"/>
                <w:lang w:val="en-GB"/>
              </w:rPr>
              <w:t>.</w:t>
            </w:r>
          </w:p>
          <w:p w14:paraId="25F4798B" w14:textId="597C3146" w:rsidR="00AD2481" w:rsidRPr="00EE5FEC" w:rsidRDefault="00AD2481" w:rsidP="00AD2481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EE5FEC">
              <w:rPr>
                <w:rFonts w:asciiTheme="minorHAnsi" w:hAnsiTheme="minorHAnsi" w:cstheme="minorHAnsi"/>
                <w:szCs w:val="22"/>
                <w:lang w:val="en-GB"/>
              </w:rPr>
              <w:t>Any site of disease</w:t>
            </w:r>
            <w:r w:rsidR="00AC56E4">
              <w:rPr>
                <w:rFonts w:asciiTheme="minorHAnsi" w:hAnsiTheme="minorHAnsi" w:cstheme="minorHAnsi"/>
                <w:szCs w:val="22"/>
                <w:lang w:val="en-GB"/>
              </w:rPr>
              <w:t>.</w:t>
            </w:r>
          </w:p>
          <w:p w14:paraId="2EE788A9" w14:textId="29CD60F7" w:rsidR="00AD2481" w:rsidRPr="00EE5FEC" w:rsidRDefault="00AD2481" w:rsidP="00AD2481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EE5FEC">
              <w:rPr>
                <w:rFonts w:asciiTheme="minorHAnsi" w:hAnsiTheme="minorHAnsi" w:cstheme="minorHAnsi"/>
                <w:szCs w:val="22"/>
                <w:lang w:val="en-GB"/>
              </w:rPr>
              <w:t>Age ≥18 years</w:t>
            </w:r>
            <w:r w:rsidR="00AC56E4">
              <w:rPr>
                <w:rFonts w:asciiTheme="minorHAnsi" w:hAnsiTheme="minorHAnsi" w:cstheme="minorHAnsi"/>
                <w:szCs w:val="22"/>
                <w:lang w:val="en-GB"/>
              </w:rPr>
              <w:t>.</w:t>
            </w:r>
          </w:p>
          <w:p w14:paraId="037299F5" w14:textId="1A6958A0" w:rsidR="00AD2481" w:rsidRPr="00EE5FEC" w:rsidRDefault="0CC95BF6" w:rsidP="786A7C98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Bidi"/>
                <w:lang w:val="en-GB"/>
              </w:rPr>
            </w:pPr>
            <w:r w:rsidRPr="786A7C98">
              <w:rPr>
                <w:rFonts w:asciiTheme="minorHAnsi" w:hAnsiTheme="minorHAnsi" w:cstheme="minorBidi"/>
                <w:lang w:val="en-GB"/>
              </w:rPr>
              <w:t xml:space="preserve">Drug-sensitive TB (TB bacteria </w:t>
            </w:r>
            <w:r w:rsidR="00FD033F">
              <w:rPr>
                <w:rFonts w:asciiTheme="minorHAnsi" w:hAnsiTheme="minorHAnsi" w:cstheme="minorBidi"/>
                <w:lang w:val="en-GB"/>
              </w:rPr>
              <w:t xml:space="preserve">not resistant </w:t>
            </w:r>
            <w:r w:rsidR="00BF50BD">
              <w:rPr>
                <w:rFonts w:asciiTheme="minorHAnsi" w:hAnsiTheme="minorHAnsi" w:cstheme="minorBidi"/>
                <w:lang w:val="en-GB"/>
              </w:rPr>
              <w:t>to RIF</w:t>
            </w:r>
            <w:r w:rsidRPr="786A7C98">
              <w:rPr>
                <w:rFonts w:asciiTheme="minorHAnsi" w:hAnsiTheme="minorHAnsi" w:cstheme="minorBidi"/>
                <w:lang w:val="en-GB"/>
              </w:rPr>
              <w:t xml:space="preserve">). </w:t>
            </w:r>
          </w:p>
          <w:p w14:paraId="5E890852" w14:textId="68D4E5C2" w:rsidR="00AD2481" w:rsidRPr="00EE5FEC" w:rsidRDefault="00AD2481" w:rsidP="00AD2481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EE5FEC">
              <w:rPr>
                <w:rFonts w:asciiTheme="minorHAnsi" w:hAnsiTheme="minorHAnsi" w:cstheme="minorHAnsi"/>
                <w:szCs w:val="22"/>
                <w:lang w:val="en-GB"/>
              </w:rPr>
              <w:t>Started treatment on 4HRZE/2HR regimen, dosed daily (therapy c</w:t>
            </w:r>
            <w:r w:rsidR="00DB17C6">
              <w:rPr>
                <w:rFonts w:asciiTheme="minorHAnsi" w:hAnsiTheme="minorHAnsi" w:cstheme="minorHAnsi"/>
                <w:szCs w:val="22"/>
                <w:lang w:val="en-GB"/>
              </w:rPr>
              <w:t>ould</w:t>
            </w:r>
            <w:r w:rsidRPr="00EE5FEC">
              <w:rPr>
                <w:rFonts w:asciiTheme="minorHAnsi" w:hAnsiTheme="minorHAnsi" w:cstheme="minorHAnsi"/>
                <w:szCs w:val="22"/>
                <w:lang w:val="en-GB"/>
              </w:rPr>
              <w:t xml:space="preserve"> be changed during treatment)</w:t>
            </w:r>
            <w:r w:rsidR="00AC56E4">
              <w:rPr>
                <w:rFonts w:asciiTheme="minorHAnsi" w:hAnsiTheme="minorHAnsi" w:cstheme="minorHAnsi"/>
                <w:szCs w:val="22"/>
                <w:lang w:val="en-GB"/>
              </w:rPr>
              <w:t>.</w:t>
            </w:r>
          </w:p>
          <w:p w14:paraId="4A111418" w14:textId="4A7F422E" w:rsidR="00AD2481" w:rsidRPr="00EE5FEC" w:rsidRDefault="00E008E4" w:rsidP="00AD2481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Ha</w:t>
            </w:r>
            <w:r w:rsidR="00DB17C6">
              <w:rPr>
                <w:rFonts w:asciiTheme="minorHAnsi" w:hAnsiTheme="minorHAnsi" w:cstheme="minorHAnsi"/>
                <w:szCs w:val="22"/>
                <w:lang w:val="en-GB"/>
              </w:rPr>
              <w:t>d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 xml:space="preserve"> daily adherence data.</w:t>
            </w:r>
          </w:p>
          <w:p w14:paraId="0C3CC28D" w14:textId="614C9436" w:rsidR="00AD2481" w:rsidRPr="00DE1CA8" w:rsidRDefault="003748DD" w:rsidP="786A7C98">
            <w:pPr>
              <w:pStyle w:val="BodyText"/>
              <w:numPr>
                <w:ilvl w:val="0"/>
                <w:numId w:val="33"/>
              </w:numPr>
              <w:rPr>
                <w:rFonts w:asciiTheme="minorHAnsi" w:hAnsiTheme="minorHAnsi" w:cstheme="minorBidi"/>
                <w:lang w:val="en-GB"/>
              </w:rPr>
            </w:pPr>
            <w:r>
              <w:rPr>
                <w:rFonts w:asciiTheme="minorHAnsi" w:hAnsiTheme="minorHAnsi" w:cstheme="minorBidi"/>
                <w:lang w:val="en-GB"/>
              </w:rPr>
              <w:t>M</w:t>
            </w:r>
            <w:r w:rsidR="0CC95BF6" w:rsidRPr="786A7C98">
              <w:rPr>
                <w:rFonts w:asciiTheme="minorHAnsi" w:hAnsiTheme="minorHAnsi" w:cstheme="minorBidi"/>
                <w:lang w:val="en-GB"/>
              </w:rPr>
              <w:t xml:space="preserve">issed </w:t>
            </w:r>
            <w:r w:rsidR="00EC5EDB">
              <w:rPr>
                <w:rFonts w:asciiTheme="minorHAnsi" w:hAnsiTheme="minorHAnsi" w:cstheme="minorBidi"/>
                <w:lang w:val="en-GB"/>
              </w:rPr>
              <w:t xml:space="preserve">at least some of the drugs within </w:t>
            </w:r>
            <w:r>
              <w:rPr>
                <w:rFonts w:cstheme="minorHAnsi"/>
              </w:rPr>
              <w:t>≥</w:t>
            </w:r>
            <w:r w:rsidR="0CC95BF6" w:rsidRPr="786A7C98">
              <w:rPr>
                <w:rFonts w:asciiTheme="minorHAnsi" w:hAnsiTheme="minorHAnsi" w:cstheme="minorBidi"/>
                <w:lang w:val="en-GB"/>
              </w:rPr>
              <w:t>1</w:t>
            </w:r>
            <w:r w:rsidR="00310F28">
              <w:rPr>
                <w:rFonts w:asciiTheme="minorHAnsi" w:hAnsiTheme="minorHAnsi" w:cstheme="minorBidi"/>
                <w:lang w:val="en-GB"/>
              </w:rPr>
              <w:t xml:space="preserve"> </w:t>
            </w:r>
            <w:r w:rsidR="0CC95BF6" w:rsidRPr="786A7C98">
              <w:rPr>
                <w:rFonts w:asciiTheme="minorHAnsi" w:hAnsiTheme="minorHAnsi" w:cstheme="minorBidi"/>
                <w:lang w:val="en-GB"/>
              </w:rPr>
              <w:t>dose of anti-TB medication.</w:t>
            </w:r>
          </w:p>
        </w:tc>
        <w:tc>
          <w:tcPr>
            <w:tcW w:w="4508" w:type="dxa"/>
          </w:tcPr>
          <w:p w14:paraId="7CF9F6F8" w14:textId="2B8948DE" w:rsidR="00F1152D" w:rsidRPr="00F1152D" w:rsidRDefault="00D00DA5" w:rsidP="00AD2481">
            <w:pPr>
              <w:pStyle w:val="BodyText"/>
              <w:numPr>
                <w:ilvl w:val="0"/>
                <w:numId w:val="34"/>
              </w:numPr>
              <w:rPr>
                <w:rFonts w:asciiTheme="minorHAnsi" w:hAnsiTheme="minorHAnsi" w:cstheme="minorHAnsi"/>
                <w:szCs w:val="22"/>
              </w:rPr>
            </w:pPr>
            <w:r w:rsidRPr="00D00DA5">
              <w:rPr>
                <w:rFonts w:asciiTheme="minorHAnsi" w:hAnsiTheme="minorHAnsi" w:cstheme="minorBidi"/>
                <w:lang w:val="en-GB"/>
              </w:rPr>
              <w:t>No microbiological confirmation of active TB</w:t>
            </w:r>
            <w:r w:rsidR="00F1152D">
              <w:rPr>
                <w:rFonts w:asciiTheme="minorHAnsi" w:hAnsiTheme="minorHAnsi" w:cstheme="minorBidi"/>
                <w:lang w:val="en-GB"/>
              </w:rPr>
              <w:t>.</w:t>
            </w:r>
          </w:p>
          <w:p w14:paraId="2FFAA4A9" w14:textId="18310450" w:rsidR="00AD2481" w:rsidRPr="001C588D" w:rsidRDefault="00F1152D" w:rsidP="00AD2481">
            <w:pPr>
              <w:pStyle w:val="BodyText"/>
              <w:numPr>
                <w:ilvl w:val="0"/>
                <w:numId w:val="34"/>
              </w:num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Bidi"/>
                <w:lang w:val="en-GB"/>
              </w:rPr>
              <w:t>A</w:t>
            </w:r>
            <w:r w:rsidR="00392067">
              <w:rPr>
                <w:rFonts w:asciiTheme="minorHAnsi" w:hAnsiTheme="minorHAnsi" w:cstheme="minorHAnsi"/>
                <w:szCs w:val="22"/>
                <w:lang w:val="en-GB"/>
              </w:rPr>
              <w:t xml:space="preserve">ge </w:t>
            </w:r>
            <w:r w:rsidR="00AD2481" w:rsidRPr="00EE5FEC">
              <w:rPr>
                <w:rFonts w:asciiTheme="minorHAnsi" w:hAnsiTheme="minorHAnsi" w:cstheme="minorHAnsi"/>
                <w:szCs w:val="22"/>
                <w:lang w:val="en-GB"/>
              </w:rPr>
              <w:t>&lt;18 years</w:t>
            </w:r>
            <w:r w:rsidR="00AC56E4">
              <w:rPr>
                <w:rFonts w:asciiTheme="minorHAnsi" w:hAnsiTheme="minorHAnsi" w:cstheme="minorHAnsi"/>
                <w:szCs w:val="22"/>
                <w:lang w:val="en-GB"/>
              </w:rPr>
              <w:t>.</w:t>
            </w:r>
          </w:p>
          <w:p w14:paraId="3D8BA4D6" w14:textId="01D70C48" w:rsidR="00AD2481" w:rsidRPr="00EE5FEC" w:rsidRDefault="0CC95BF6" w:rsidP="786A7C98">
            <w:pPr>
              <w:pStyle w:val="BodyText"/>
              <w:numPr>
                <w:ilvl w:val="0"/>
                <w:numId w:val="34"/>
              </w:numPr>
              <w:rPr>
                <w:rFonts w:asciiTheme="minorHAnsi" w:hAnsiTheme="minorHAnsi" w:cstheme="minorBidi"/>
              </w:rPr>
            </w:pPr>
            <w:r w:rsidRPr="786A7C98">
              <w:rPr>
                <w:rFonts w:asciiTheme="minorHAnsi" w:hAnsiTheme="minorHAnsi" w:cstheme="minorBidi"/>
                <w:lang w:val="en-GB"/>
              </w:rPr>
              <w:t>Not drug-sensitive TB (</w:t>
            </w:r>
            <w:r w:rsidR="001F27BE">
              <w:rPr>
                <w:rFonts w:asciiTheme="minorHAnsi" w:hAnsiTheme="minorHAnsi" w:cstheme="minorBidi"/>
                <w:lang w:val="en-GB"/>
              </w:rPr>
              <w:t>drug-resistant to RIF</w:t>
            </w:r>
            <w:r w:rsidRPr="786A7C98">
              <w:rPr>
                <w:rFonts w:asciiTheme="minorHAnsi" w:hAnsiTheme="minorHAnsi" w:cstheme="minorBidi"/>
                <w:lang w:val="en-GB"/>
              </w:rPr>
              <w:t>)</w:t>
            </w:r>
            <w:r w:rsidR="00AC56E4">
              <w:rPr>
                <w:rFonts w:asciiTheme="minorHAnsi" w:hAnsiTheme="minorHAnsi" w:cstheme="minorBidi"/>
                <w:lang w:val="en-GB"/>
              </w:rPr>
              <w:t>.</w:t>
            </w:r>
          </w:p>
          <w:p w14:paraId="313F7D7C" w14:textId="77777777" w:rsidR="00AD2481" w:rsidRPr="00EE5FEC" w:rsidRDefault="00AD2481" w:rsidP="00AD2481">
            <w:pPr>
              <w:pStyle w:val="BodyText"/>
              <w:numPr>
                <w:ilvl w:val="0"/>
                <w:numId w:val="34"/>
              </w:num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EE5FEC">
              <w:rPr>
                <w:rFonts w:asciiTheme="minorHAnsi" w:hAnsiTheme="minorHAnsi" w:cstheme="minorHAnsi"/>
                <w:szCs w:val="22"/>
                <w:lang w:val="en-GB"/>
              </w:rPr>
              <w:t>Did not start treatment on the 4HRZE/2HR regimen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.</w:t>
            </w:r>
          </w:p>
          <w:p w14:paraId="6BBDCC6B" w14:textId="0D050127" w:rsidR="00AD2481" w:rsidRPr="00EE5FEC" w:rsidRDefault="005862A7" w:rsidP="00AD2481">
            <w:pPr>
              <w:pStyle w:val="BodyText"/>
              <w:numPr>
                <w:ilvl w:val="0"/>
                <w:numId w:val="34"/>
              </w:numPr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D</w:t>
            </w:r>
            <w:r w:rsidR="00081086">
              <w:rPr>
                <w:rFonts w:asciiTheme="minorHAnsi" w:hAnsiTheme="minorHAnsi" w:cstheme="minorHAnsi"/>
                <w:szCs w:val="22"/>
                <w:lang w:val="en-GB"/>
              </w:rPr>
              <w:t>id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 xml:space="preserve"> not have daily adherence data.</w:t>
            </w:r>
          </w:p>
          <w:p w14:paraId="6B5824EC" w14:textId="0CFBA344" w:rsidR="00AD2481" w:rsidRPr="00DE1CA8" w:rsidRDefault="0CC95BF6" w:rsidP="786A7C98">
            <w:pPr>
              <w:pStyle w:val="BodyText"/>
              <w:numPr>
                <w:ilvl w:val="0"/>
                <w:numId w:val="34"/>
              </w:numPr>
              <w:rPr>
                <w:rFonts w:asciiTheme="minorHAnsi" w:hAnsiTheme="minorHAnsi" w:cstheme="minorBidi"/>
              </w:rPr>
            </w:pPr>
            <w:r w:rsidRPr="786A7C98">
              <w:rPr>
                <w:rFonts w:asciiTheme="minorHAnsi" w:hAnsiTheme="minorHAnsi" w:cstheme="minorBidi"/>
                <w:lang w:val="en-GB"/>
              </w:rPr>
              <w:t xml:space="preserve">Did not at least miss </w:t>
            </w:r>
            <w:r w:rsidR="00EC5EDB">
              <w:rPr>
                <w:rFonts w:asciiTheme="minorHAnsi" w:hAnsiTheme="minorHAnsi" w:cstheme="minorBidi"/>
                <w:lang w:val="en-GB"/>
              </w:rPr>
              <w:t>some of the drugs within</w:t>
            </w:r>
            <w:r w:rsidRPr="786A7C98">
              <w:rPr>
                <w:rFonts w:asciiTheme="minorHAnsi" w:hAnsiTheme="minorHAnsi" w:cstheme="minorBidi"/>
                <w:lang w:val="en-GB"/>
              </w:rPr>
              <w:t xml:space="preserve"> </w:t>
            </w:r>
            <w:r w:rsidR="00081086">
              <w:rPr>
                <w:rFonts w:cstheme="minorHAnsi"/>
              </w:rPr>
              <w:t>≥</w:t>
            </w:r>
            <w:r w:rsidRPr="786A7C98">
              <w:rPr>
                <w:rFonts w:asciiTheme="minorHAnsi" w:hAnsiTheme="minorHAnsi" w:cstheme="minorBidi"/>
                <w:lang w:val="en-GB"/>
              </w:rPr>
              <w:t>1</w:t>
            </w:r>
            <w:r w:rsidRPr="786A7C98">
              <w:rPr>
                <w:rFonts w:ascii="Calibri" w:hAnsi="Calibri" w:cs="Calibri"/>
                <w:lang w:val="en-GB"/>
              </w:rPr>
              <w:t xml:space="preserve"> </w:t>
            </w:r>
            <w:r w:rsidRPr="786A7C98">
              <w:rPr>
                <w:rFonts w:asciiTheme="minorHAnsi" w:hAnsiTheme="minorHAnsi" w:cstheme="minorBidi"/>
                <w:lang w:val="en-GB"/>
              </w:rPr>
              <w:t>dose of anti-TB medication.</w:t>
            </w:r>
          </w:p>
        </w:tc>
      </w:tr>
    </w:tbl>
    <w:p w14:paraId="7437E8B9" w14:textId="77777777" w:rsidR="00AD2481" w:rsidRDefault="00AD2481" w:rsidP="00BA0AF7"/>
    <w:p w14:paraId="6A757457" w14:textId="77777777" w:rsidR="00BA0AF7" w:rsidRDefault="00BA0AF7" w:rsidP="00BA0AF7"/>
    <w:p w14:paraId="2497AC24" w14:textId="77777777" w:rsidR="00BA0AF7" w:rsidRPr="00BA0AF7" w:rsidRDefault="00BA0AF7" w:rsidP="00BA0AF7"/>
    <w:p w14:paraId="1AEF973E" w14:textId="77777777" w:rsidR="00BA0AF7" w:rsidRDefault="00BA0AF7" w:rsidP="00B47A15">
      <w:pPr>
        <w:pStyle w:val="Heading1"/>
        <w:rPr>
          <w:rFonts w:cstheme="minorHAnsi"/>
        </w:rPr>
        <w:sectPr w:rsidR="00BA0AF7" w:rsidSect="0059185E">
          <w:footerReference w:type="default" r:id="rId11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408E9C33" w14:textId="7DF4DB52" w:rsidR="0088668B" w:rsidRPr="00B47A15" w:rsidRDefault="00E60E9B" w:rsidP="00B47A15">
      <w:pPr>
        <w:pStyle w:val="Heading1"/>
        <w:rPr>
          <w:rFonts w:cstheme="minorHAnsi"/>
        </w:rPr>
      </w:pPr>
      <w:bookmarkStart w:id="1" w:name="_Toc185503585"/>
      <w:r>
        <w:rPr>
          <w:rFonts w:cstheme="minorHAnsi"/>
        </w:rPr>
        <w:lastRenderedPageBreak/>
        <w:t xml:space="preserve">Appendix </w:t>
      </w:r>
      <w:r w:rsidR="008D5F36">
        <w:rPr>
          <w:rFonts w:cstheme="minorHAnsi"/>
        </w:rPr>
        <w:t>2</w:t>
      </w:r>
      <w:r w:rsidR="0088668B" w:rsidRPr="00B47A15">
        <w:rPr>
          <w:rFonts w:cstheme="minorHAnsi"/>
        </w:rPr>
        <w:t>- Drug regimen</w:t>
      </w:r>
      <w:bookmarkEnd w:id="1"/>
    </w:p>
    <w:p w14:paraId="3A0B1E74" w14:textId="0E59ADBD" w:rsidR="0088668B" w:rsidRPr="00B47A15" w:rsidRDefault="0088668B" w:rsidP="786A7C98">
      <w:r w:rsidRPr="786A7C98">
        <w:t xml:space="preserve">Patients were prescribed and administered drugs individually- </w:t>
      </w:r>
      <w:r w:rsidR="410CE1FB">
        <w:t xml:space="preserve">FDC </w:t>
      </w:r>
      <w:r w:rsidR="007D7B26" w:rsidRPr="786A7C98">
        <w:t>pills</w:t>
      </w:r>
      <w:r w:rsidRPr="786A7C98">
        <w:t xml:space="preserve"> </w:t>
      </w:r>
      <w:r w:rsidR="007D7B26" w:rsidRPr="786A7C98">
        <w:t>were not</w:t>
      </w:r>
      <w:r w:rsidRPr="786A7C98">
        <w:t xml:space="preserve"> used.  Most patients started on a total of ten tablets per dose:  </w:t>
      </w:r>
    </w:p>
    <w:p w14:paraId="579C1E62" w14:textId="17FD19D9" w:rsidR="0088668B" w:rsidRPr="00B47A15" w:rsidRDefault="0088668B" w:rsidP="00B47A15">
      <w:pPr>
        <w:pStyle w:val="ListParagraph"/>
        <w:numPr>
          <w:ilvl w:val="0"/>
          <w:numId w:val="5"/>
        </w:numPr>
        <w:rPr>
          <w:rFonts w:cstheme="minorHAnsi"/>
        </w:rPr>
      </w:pPr>
      <w:r w:rsidRPr="00B47A15">
        <w:rPr>
          <w:rFonts w:cstheme="minorHAnsi"/>
        </w:rPr>
        <w:t xml:space="preserve">Isoniazid: 300mg </w:t>
      </w:r>
      <w:r w:rsidR="00E60E9B" w:rsidRPr="00B47A15">
        <w:rPr>
          <w:rFonts w:cstheme="minorHAnsi"/>
        </w:rPr>
        <w:t xml:space="preserve">– </w:t>
      </w:r>
      <w:r w:rsidR="00E47325" w:rsidRPr="00B47A15">
        <w:rPr>
          <w:rFonts w:cstheme="minorHAnsi"/>
        </w:rPr>
        <w:t>one</w:t>
      </w:r>
      <w:r w:rsidRPr="00B47A15">
        <w:rPr>
          <w:rFonts w:cstheme="minorHAnsi"/>
        </w:rPr>
        <w:t xml:space="preserve"> tablet</w:t>
      </w:r>
    </w:p>
    <w:p w14:paraId="1B467211" w14:textId="56282036" w:rsidR="0088668B" w:rsidRPr="00B47A15" w:rsidRDefault="0088668B" w:rsidP="00B47A15">
      <w:pPr>
        <w:pStyle w:val="ListParagraph"/>
        <w:numPr>
          <w:ilvl w:val="0"/>
          <w:numId w:val="5"/>
        </w:numPr>
        <w:rPr>
          <w:rFonts w:cstheme="minorHAnsi"/>
        </w:rPr>
      </w:pPr>
      <w:r w:rsidRPr="00B47A15">
        <w:rPr>
          <w:rFonts w:cstheme="minorHAnsi"/>
        </w:rPr>
        <w:t xml:space="preserve">Rifampicin: 600mg – </w:t>
      </w:r>
      <w:r w:rsidR="00E47325" w:rsidRPr="00B47A15">
        <w:rPr>
          <w:rFonts w:cstheme="minorHAnsi"/>
        </w:rPr>
        <w:t>two</w:t>
      </w:r>
      <w:r w:rsidRPr="00B47A15">
        <w:rPr>
          <w:rFonts w:cstheme="minorHAnsi"/>
        </w:rPr>
        <w:t xml:space="preserve"> tablets</w:t>
      </w:r>
    </w:p>
    <w:p w14:paraId="7892AF31" w14:textId="26F0037A" w:rsidR="0088668B" w:rsidRPr="00B47A15" w:rsidRDefault="0088668B" w:rsidP="00B47A15">
      <w:pPr>
        <w:pStyle w:val="ListParagraph"/>
        <w:numPr>
          <w:ilvl w:val="0"/>
          <w:numId w:val="5"/>
        </w:numPr>
        <w:rPr>
          <w:rFonts w:cstheme="minorHAnsi"/>
        </w:rPr>
      </w:pPr>
      <w:r w:rsidRPr="00B47A15">
        <w:rPr>
          <w:rFonts w:cstheme="minorHAnsi"/>
        </w:rPr>
        <w:t xml:space="preserve">Ethambutol: 1200mg – </w:t>
      </w:r>
      <w:r w:rsidR="00E47325" w:rsidRPr="00B47A15">
        <w:rPr>
          <w:rFonts w:cstheme="minorHAnsi"/>
        </w:rPr>
        <w:t>three</w:t>
      </w:r>
      <w:r w:rsidRPr="00B47A15">
        <w:rPr>
          <w:rFonts w:cstheme="minorHAnsi"/>
        </w:rPr>
        <w:t xml:space="preserve"> tablets </w:t>
      </w:r>
    </w:p>
    <w:p w14:paraId="2E57F3C5" w14:textId="72224FE6" w:rsidR="0088668B" w:rsidRPr="00B47A15" w:rsidRDefault="0088668B" w:rsidP="00B47A15">
      <w:pPr>
        <w:pStyle w:val="ListParagraph"/>
        <w:numPr>
          <w:ilvl w:val="0"/>
          <w:numId w:val="5"/>
        </w:numPr>
        <w:rPr>
          <w:rFonts w:cstheme="minorHAnsi"/>
        </w:rPr>
      </w:pPr>
      <w:r w:rsidRPr="00B47A15">
        <w:rPr>
          <w:rFonts w:cstheme="minorHAnsi"/>
        </w:rPr>
        <w:t xml:space="preserve">Pyrazinamide: 2000mg – </w:t>
      </w:r>
      <w:r w:rsidR="00E47325" w:rsidRPr="00B47A15">
        <w:rPr>
          <w:rFonts w:cstheme="minorHAnsi"/>
        </w:rPr>
        <w:t>four</w:t>
      </w:r>
      <w:r w:rsidRPr="00B47A15">
        <w:rPr>
          <w:rFonts w:cstheme="minorHAnsi"/>
        </w:rPr>
        <w:t xml:space="preserve"> tablets</w:t>
      </w:r>
    </w:p>
    <w:p w14:paraId="46D76803" w14:textId="77777777" w:rsidR="001E0C71" w:rsidRPr="00B47A15" w:rsidRDefault="001E0C71" w:rsidP="00B47A1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429E60B3" w14:textId="1AFF3EE6" w:rsidR="00F118EA" w:rsidRDefault="00693798" w:rsidP="00B47A1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>
        <w:rPr>
          <w:rStyle w:val="normaltextrun"/>
          <w:rFonts w:asciiTheme="minorHAnsi" w:hAnsiTheme="minorHAnsi" w:cstheme="minorHAnsi"/>
          <w:sz w:val="22"/>
          <w:szCs w:val="22"/>
        </w:rPr>
        <w:t xml:space="preserve">Patient dose was adjusted </w:t>
      </w:r>
      <w:r w:rsidR="003437D2">
        <w:rPr>
          <w:rStyle w:val="normaltextrun"/>
          <w:rFonts w:asciiTheme="minorHAnsi" w:hAnsiTheme="minorHAnsi" w:cstheme="minorHAnsi"/>
          <w:sz w:val="22"/>
          <w:szCs w:val="22"/>
        </w:rPr>
        <w:t>according to</w:t>
      </w:r>
      <w:r>
        <w:rPr>
          <w:rStyle w:val="normaltextrun"/>
          <w:rFonts w:asciiTheme="minorHAnsi" w:hAnsiTheme="minorHAnsi" w:cstheme="minorHAnsi"/>
          <w:sz w:val="22"/>
          <w:szCs w:val="22"/>
        </w:rPr>
        <w:t xml:space="preserve"> weight.  If the patient</w:t>
      </w:r>
      <w:r w:rsidR="00224338">
        <w:rPr>
          <w:rStyle w:val="normaltextrun"/>
          <w:rFonts w:asciiTheme="minorHAnsi" w:hAnsiTheme="minorHAnsi" w:cstheme="minorHAnsi"/>
          <w:sz w:val="22"/>
          <w:szCs w:val="22"/>
        </w:rPr>
        <w:t>’s weight was</w:t>
      </w:r>
      <w:r>
        <w:rPr>
          <w:rStyle w:val="normaltextrun"/>
          <w:rFonts w:asciiTheme="minorHAnsi" w:hAnsiTheme="minorHAnsi" w:cstheme="minorHAnsi"/>
          <w:sz w:val="22"/>
          <w:szCs w:val="22"/>
        </w:rPr>
        <w:t xml:space="preserve"> </w:t>
      </w:r>
      <w:r w:rsidR="00224338">
        <w:rPr>
          <w:rStyle w:val="normaltextrun"/>
          <w:rFonts w:asciiTheme="minorHAnsi" w:hAnsiTheme="minorHAnsi" w:cstheme="minorHAnsi"/>
          <w:sz w:val="22"/>
          <w:szCs w:val="22"/>
        </w:rPr>
        <w:t>≥</w:t>
      </w:r>
      <w:r w:rsidR="003437D2">
        <w:rPr>
          <w:rStyle w:val="normaltextrun"/>
          <w:rFonts w:asciiTheme="minorHAnsi" w:hAnsiTheme="minorHAnsi" w:cstheme="minorHAnsi"/>
          <w:sz w:val="22"/>
          <w:szCs w:val="22"/>
        </w:rPr>
        <w:t xml:space="preserve">50kg, </w:t>
      </w:r>
      <w:r w:rsidR="00071513">
        <w:rPr>
          <w:rStyle w:val="normaltextrun"/>
          <w:rFonts w:asciiTheme="minorHAnsi" w:hAnsiTheme="minorHAnsi" w:cstheme="minorHAnsi"/>
          <w:sz w:val="22"/>
          <w:szCs w:val="22"/>
        </w:rPr>
        <w:t xml:space="preserve">the standard dose was given (as above). If the patient weighed </w:t>
      </w:r>
      <w:r w:rsidR="00224338">
        <w:rPr>
          <w:rStyle w:val="normaltextrun"/>
          <w:rFonts w:asciiTheme="minorHAnsi" w:hAnsiTheme="minorHAnsi" w:cstheme="minorHAnsi"/>
          <w:sz w:val="22"/>
          <w:szCs w:val="22"/>
        </w:rPr>
        <w:t xml:space="preserve">&lt;50kg, </w:t>
      </w:r>
      <w:r w:rsidR="004073C2">
        <w:rPr>
          <w:rStyle w:val="normaltextrun"/>
          <w:rFonts w:asciiTheme="minorHAnsi" w:hAnsiTheme="minorHAnsi" w:cstheme="minorHAnsi"/>
          <w:sz w:val="22"/>
          <w:szCs w:val="22"/>
        </w:rPr>
        <w:t xml:space="preserve">the </w:t>
      </w:r>
      <w:r w:rsidR="00224338">
        <w:rPr>
          <w:rStyle w:val="normaltextrun"/>
          <w:rFonts w:asciiTheme="minorHAnsi" w:hAnsiTheme="minorHAnsi" w:cstheme="minorHAnsi"/>
          <w:sz w:val="22"/>
          <w:szCs w:val="22"/>
        </w:rPr>
        <w:t>d</w:t>
      </w:r>
      <w:r w:rsidR="004073C2">
        <w:rPr>
          <w:rStyle w:val="normaltextrun"/>
          <w:rFonts w:asciiTheme="minorHAnsi" w:hAnsiTheme="minorHAnsi" w:cstheme="minorHAnsi"/>
          <w:sz w:val="22"/>
          <w:szCs w:val="22"/>
        </w:rPr>
        <w:t xml:space="preserve">rug dosage was adjusted accordingly.  </w:t>
      </w:r>
    </w:p>
    <w:p w14:paraId="35E6EA5E" w14:textId="77777777" w:rsidR="004073C2" w:rsidRDefault="004073C2" w:rsidP="00B47A1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4F2F5C25" w14:textId="7F6436FC" w:rsidR="007A345D" w:rsidRPr="00EB3E74" w:rsidRDefault="0088668B" w:rsidP="00B47A1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B47A15">
        <w:rPr>
          <w:rStyle w:val="normaltextrun"/>
          <w:rFonts w:asciiTheme="minorHAnsi" w:hAnsiTheme="minorHAnsi" w:cstheme="minorHAnsi"/>
          <w:sz w:val="22"/>
          <w:szCs w:val="22"/>
        </w:rPr>
        <w:t xml:space="preserve">At the facility, </w:t>
      </w:r>
      <w:r w:rsidR="00340F54">
        <w:rPr>
          <w:rStyle w:val="normaltextrun"/>
          <w:rFonts w:asciiTheme="minorHAnsi" w:hAnsiTheme="minorHAnsi" w:cstheme="minorHAnsi"/>
          <w:sz w:val="22"/>
          <w:szCs w:val="22"/>
        </w:rPr>
        <w:t>‘</w:t>
      </w:r>
      <w:r w:rsidRPr="00B47A15">
        <w:rPr>
          <w:rStyle w:val="normaltextrun"/>
          <w:rFonts w:asciiTheme="minorHAnsi" w:hAnsiTheme="minorHAnsi" w:cstheme="minorHAnsi"/>
          <w:sz w:val="22"/>
          <w:szCs w:val="22"/>
        </w:rPr>
        <w:t>six months’ of therapy varied between six calendar months</w:t>
      </w:r>
      <w:r w:rsidR="00C16C34">
        <w:rPr>
          <w:rStyle w:val="normaltextrun"/>
          <w:rFonts w:asciiTheme="minorHAnsi" w:hAnsiTheme="minorHAnsi" w:cstheme="minorHAnsi"/>
          <w:sz w:val="22"/>
          <w:szCs w:val="22"/>
        </w:rPr>
        <w:t xml:space="preserve"> or</w:t>
      </w:r>
      <w:r w:rsidRPr="00B47A15">
        <w:rPr>
          <w:rStyle w:val="normaltextrun"/>
          <w:rFonts w:asciiTheme="minorHAnsi" w:hAnsiTheme="minorHAnsi" w:cstheme="minorHAnsi"/>
          <w:sz w:val="22"/>
          <w:szCs w:val="22"/>
        </w:rPr>
        <w:t xml:space="preserve"> 180 days</w:t>
      </w:r>
      <w:r w:rsidR="00C16C34">
        <w:rPr>
          <w:rStyle w:val="normaltextrun"/>
          <w:rFonts w:asciiTheme="minorHAnsi" w:hAnsiTheme="minorHAnsi" w:cstheme="minorHAnsi"/>
          <w:sz w:val="22"/>
          <w:szCs w:val="22"/>
        </w:rPr>
        <w:t xml:space="preserve">.  </w:t>
      </w:r>
      <w:r w:rsidR="00B061B5">
        <w:rPr>
          <w:rStyle w:val="normaltextrun"/>
          <w:rFonts w:asciiTheme="minorHAnsi" w:hAnsiTheme="minorHAnsi" w:cstheme="minorHAnsi"/>
          <w:sz w:val="22"/>
          <w:szCs w:val="22"/>
        </w:rPr>
        <w:t>In our analysis</w:t>
      </w:r>
      <w:r w:rsidR="00F14574" w:rsidRPr="00EB3E74">
        <w:rPr>
          <w:rStyle w:val="normaltextrun"/>
          <w:rFonts w:asciiTheme="minorHAnsi" w:hAnsiTheme="minorHAnsi" w:cstheme="minorHAnsi"/>
          <w:sz w:val="22"/>
          <w:szCs w:val="22"/>
        </w:rPr>
        <w:t xml:space="preserve">, </w:t>
      </w:r>
      <w:r w:rsidR="00A7534F" w:rsidRPr="00EB3E74">
        <w:rPr>
          <w:rStyle w:val="normaltextrun"/>
          <w:rFonts w:asciiTheme="minorHAnsi" w:hAnsiTheme="minorHAnsi" w:cstheme="minorHAnsi"/>
          <w:sz w:val="22"/>
          <w:szCs w:val="22"/>
        </w:rPr>
        <w:t xml:space="preserve">the first </w:t>
      </w:r>
      <w:r w:rsidR="00F14574" w:rsidRPr="00EB3E74">
        <w:rPr>
          <w:rStyle w:val="normaltextrun"/>
          <w:rFonts w:asciiTheme="minorHAnsi" w:hAnsiTheme="minorHAnsi" w:cstheme="minorHAnsi"/>
          <w:sz w:val="22"/>
          <w:szCs w:val="22"/>
        </w:rPr>
        <w:t xml:space="preserve">180 days </w:t>
      </w:r>
      <w:r w:rsidR="00986FB3" w:rsidRPr="00EB3E74">
        <w:rPr>
          <w:rStyle w:val="normaltextrun"/>
          <w:rFonts w:asciiTheme="minorHAnsi" w:hAnsiTheme="minorHAnsi" w:cstheme="minorHAnsi"/>
          <w:sz w:val="22"/>
          <w:szCs w:val="22"/>
        </w:rPr>
        <w:t>of treatment were analysed for all</w:t>
      </w:r>
      <w:r w:rsidR="00B86A4B" w:rsidRPr="00EB3E74">
        <w:rPr>
          <w:rStyle w:val="normaltextrun"/>
          <w:rFonts w:asciiTheme="minorHAnsi" w:hAnsiTheme="minorHAnsi" w:cstheme="minorHAnsi"/>
          <w:sz w:val="22"/>
          <w:szCs w:val="22"/>
        </w:rPr>
        <w:t xml:space="preserve"> patients.</w:t>
      </w:r>
      <w:r w:rsidR="007A345D">
        <w:rPr>
          <w:rStyle w:val="normaltextrun"/>
          <w:rFonts w:asciiTheme="minorHAnsi" w:hAnsiTheme="minorHAnsi" w:cstheme="minorHAnsi"/>
          <w:sz w:val="22"/>
          <w:szCs w:val="22"/>
        </w:rPr>
        <w:t xml:space="preserve">  </w:t>
      </w:r>
      <w:r w:rsidR="00EA3B86">
        <w:rPr>
          <w:rStyle w:val="normaltextrun"/>
          <w:rFonts w:asciiTheme="minorHAnsi" w:hAnsiTheme="minorHAnsi" w:cstheme="minorHAnsi"/>
          <w:sz w:val="22"/>
          <w:szCs w:val="22"/>
        </w:rPr>
        <w:t>Of the 174 patients, 158 (</w:t>
      </w:r>
      <w:r w:rsidR="008604A2">
        <w:rPr>
          <w:rStyle w:val="normaltextrun"/>
          <w:rFonts w:asciiTheme="minorHAnsi" w:hAnsiTheme="minorHAnsi" w:cstheme="minorHAnsi"/>
          <w:sz w:val="22"/>
          <w:szCs w:val="22"/>
        </w:rPr>
        <w:t xml:space="preserve">90.8%) had more than 180 days of treatment. </w:t>
      </w:r>
    </w:p>
    <w:p w14:paraId="28805143" w14:textId="77777777" w:rsidR="001E0C71" w:rsidRPr="00EB3E74" w:rsidRDefault="001E0C71" w:rsidP="00B47A1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2D570BF4" w14:textId="207B756F" w:rsidR="00276BCC" w:rsidRPr="00B47A15" w:rsidRDefault="005A7C7D" w:rsidP="786A7C9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Bidi"/>
          <w:sz w:val="22"/>
          <w:szCs w:val="22"/>
        </w:rPr>
      </w:pPr>
      <w:r w:rsidRPr="786A7C98">
        <w:rPr>
          <w:rStyle w:val="normaltextrun"/>
          <w:rFonts w:asciiTheme="minorHAnsi" w:hAnsiTheme="minorHAnsi" w:cstheme="minorBidi"/>
          <w:sz w:val="22"/>
          <w:szCs w:val="22"/>
        </w:rPr>
        <w:t xml:space="preserve">Therapy was prescribed daily, </w:t>
      </w:r>
      <w:r w:rsidR="00C0265F">
        <w:rPr>
          <w:rStyle w:val="normaltextrun"/>
          <w:rFonts w:asciiTheme="minorHAnsi" w:hAnsiTheme="minorHAnsi" w:cstheme="minorBidi"/>
          <w:sz w:val="22"/>
          <w:szCs w:val="22"/>
        </w:rPr>
        <w:t>but</w:t>
      </w:r>
      <w:r w:rsidRPr="786A7C98">
        <w:rPr>
          <w:rStyle w:val="normaltextrun"/>
          <w:rFonts w:asciiTheme="minorHAnsi" w:hAnsiTheme="minorHAnsi" w:cstheme="minorBidi"/>
          <w:sz w:val="22"/>
          <w:szCs w:val="22"/>
        </w:rPr>
        <w:t xml:space="preserve"> at the study site DOT/VOT was not </w:t>
      </w:r>
      <w:r w:rsidR="00B9770C" w:rsidRPr="786A7C98">
        <w:rPr>
          <w:rStyle w:val="normaltextrun"/>
          <w:rFonts w:asciiTheme="minorHAnsi" w:hAnsiTheme="minorHAnsi" w:cstheme="minorBidi"/>
          <w:sz w:val="22"/>
          <w:szCs w:val="22"/>
        </w:rPr>
        <w:t xml:space="preserve">necessarily administered every day. </w:t>
      </w:r>
      <w:r w:rsidR="00B70BFD">
        <w:rPr>
          <w:rStyle w:val="normaltextrun"/>
          <w:rFonts w:asciiTheme="minorHAnsi" w:hAnsiTheme="minorHAnsi" w:cstheme="minorBidi"/>
          <w:sz w:val="22"/>
          <w:szCs w:val="22"/>
        </w:rPr>
        <w:t xml:space="preserve">Where a patient did not attend </w:t>
      </w:r>
      <w:r w:rsidR="00670DB6">
        <w:rPr>
          <w:rStyle w:val="normaltextrun"/>
          <w:rFonts w:asciiTheme="minorHAnsi" w:hAnsiTheme="minorHAnsi" w:cstheme="minorBidi"/>
          <w:sz w:val="22"/>
          <w:szCs w:val="22"/>
        </w:rPr>
        <w:t xml:space="preserve">the study site, the reason for the missed dose was investigated.  </w:t>
      </w:r>
      <w:r w:rsidR="00B9770C" w:rsidRPr="786A7C98">
        <w:rPr>
          <w:rStyle w:val="normaltextrun"/>
          <w:rFonts w:asciiTheme="minorHAnsi" w:hAnsiTheme="minorHAnsi" w:cstheme="minorBidi"/>
          <w:sz w:val="22"/>
          <w:szCs w:val="22"/>
        </w:rPr>
        <w:t xml:space="preserve">Details on data handling are present in </w:t>
      </w:r>
      <w:r w:rsidR="00E60E9B" w:rsidRPr="786A7C98">
        <w:rPr>
          <w:rStyle w:val="eop"/>
          <w:rFonts w:asciiTheme="minorHAnsi" w:hAnsiTheme="minorHAnsi" w:cstheme="minorBidi"/>
          <w:sz w:val="22"/>
          <w:szCs w:val="22"/>
        </w:rPr>
        <w:t xml:space="preserve">Appendix </w:t>
      </w:r>
      <w:r w:rsidR="00E22F85" w:rsidRPr="786A7C98">
        <w:rPr>
          <w:rStyle w:val="eop"/>
          <w:rFonts w:asciiTheme="minorHAnsi" w:hAnsiTheme="minorHAnsi" w:cstheme="minorBidi"/>
          <w:sz w:val="22"/>
          <w:szCs w:val="22"/>
        </w:rPr>
        <w:t>3</w:t>
      </w:r>
      <w:r w:rsidR="004E3A60" w:rsidRPr="786A7C98">
        <w:rPr>
          <w:rStyle w:val="eop"/>
          <w:rFonts w:asciiTheme="minorHAnsi" w:hAnsiTheme="minorHAnsi" w:cstheme="minorBidi"/>
          <w:sz w:val="22"/>
          <w:szCs w:val="22"/>
        </w:rPr>
        <w:t xml:space="preserve">. </w:t>
      </w:r>
    </w:p>
    <w:p w14:paraId="2F3865C2" w14:textId="77777777" w:rsidR="003905D3" w:rsidRPr="00B47A15" w:rsidRDefault="003905D3" w:rsidP="00B47A15">
      <w:pPr>
        <w:pStyle w:val="Heading1"/>
        <w:rPr>
          <w:rStyle w:val="eop"/>
          <w:rFonts w:cstheme="minorHAnsi"/>
        </w:rPr>
        <w:sectPr w:rsidR="003905D3" w:rsidRPr="00B47A15" w:rsidSect="0059185E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3CE7F7DE" w14:textId="54719CDF" w:rsidR="00AE7E3F" w:rsidRPr="00AE7E3F" w:rsidRDefault="00BF3D3F" w:rsidP="00AE7E3F">
      <w:pPr>
        <w:pStyle w:val="Heading1"/>
        <w:rPr>
          <w:rFonts w:cstheme="minorHAnsi"/>
        </w:rPr>
      </w:pPr>
      <w:bookmarkStart w:id="2" w:name="_Toc185503586"/>
      <w:r>
        <w:rPr>
          <w:rFonts w:cstheme="minorHAnsi"/>
        </w:rPr>
        <w:lastRenderedPageBreak/>
        <w:t xml:space="preserve">Appendix </w:t>
      </w:r>
      <w:r w:rsidR="005A3D67">
        <w:rPr>
          <w:rFonts w:cstheme="minorHAnsi"/>
        </w:rPr>
        <w:t>3</w:t>
      </w:r>
      <w:r w:rsidR="00A33889" w:rsidRPr="00B47A15">
        <w:rPr>
          <w:rFonts w:cstheme="minorHAnsi"/>
        </w:rPr>
        <w:t xml:space="preserve">- </w:t>
      </w:r>
      <w:r w:rsidR="005E3BFA" w:rsidRPr="00B47A15">
        <w:rPr>
          <w:rFonts w:cstheme="minorHAnsi"/>
        </w:rPr>
        <w:t>C</w:t>
      </w:r>
      <w:r>
        <w:rPr>
          <w:rFonts w:cstheme="minorHAnsi"/>
        </w:rPr>
        <w:t>leaning</w:t>
      </w:r>
      <w:r w:rsidR="005E3BFA" w:rsidRPr="00B47A15">
        <w:rPr>
          <w:rFonts w:cstheme="minorHAnsi"/>
        </w:rPr>
        <w:t xml:space="preserve"> the missed dose </w:t>
      </w:r>
      <w:r>
        <w:rPr>
          <w:rFonts w:cstheme="minorHAnsi"/>
        </w:rPr>
        <w:t>data</w:t>
      </w:r>
      <w:bookmarkEnd w:id="2"/>
    </w:p>
    <w:p w14:paraId="78EC8524" w14:textId="35598079" w:rsidR="00AE7E3F" w:rsidRDefault="00AE7E3F" w:rsidP="007E1924">
      <w:pPr>
        <w:spacing w:after="240"/>
        <w:rPr>
          <w:rFonts w:cstheme="minorHAnsi"/>
        </w:rPr>
      </w:pPr>
      <w:r>
        <w:rPr>
          <w:rFonts w:cstheme="minorHAnsi"/>
        </w:rPr>
        <w:t xml:space="preserve">DOT/VOT record data were coded as per Table S2. </w:t>
      </w:r>
      <w:r w:rsidR="00785EA5">
        <w:rPr>
          <w:rFonts w:cstheme="minorHAnsi"/>
        </w:rPr>
        <w:t xml:space="preserve">These codes were taken from those written in the patients’ DOT/VOT records, i.e., each scenario was recorded differently in the DOT/VOT records.  </w:t>
      </w:r>
      <w:r>
        <w:rPr>
          <w:rFonts w:cstheme="minorHAnsi"/>
        </w:rPr>
        <w:t xml:space="preserve">Doses were considered taken if </w:t>
      </w:r>
      <w:r w:rsidRPr="00B47A15">
        <w:rPr>
          <w:rFonts w:cstheme="minorHAnsi"/>
        </w:rPr>
        <w:t>a member of staff witnessed the drug</w:t>
      </w:r>
      <w:r>
        <w:rPr>
          <w:rFonts w:cstheme="minorHAnsi"/>
        </w:rPr>
        <w:t>(s)</w:t>
      </w:r>
      <w:r w:rsidRPr="00B47A15">
        <w:rPr>
          <w:rFonts w:cstheme="minorHAnsi"/>
        </w:rPr>
        <w:t xml:space="preserve"> being taken</w:t>
      </w:r>
      <w:r>
        <w:rPr>
          <w:rFonts w:cstheme="minorHAnsi"/>
        </w:rPr>
        <w:t xml:space="preserve"> (DOT)</w:t>
      </w:r>
      <w:r w:rsidRPr="00B47A15">
        <w:rPr>
          <w:rFonts w:cstheme="minorHAnsi"/>
        </w:rPr>
        <w:t>, the drug</w:t>
      </w:r>
      <w:r>
        <w:rPr>
          <w:rFonts w:cstheme="minorHAnsi"/>
        </w:rPr>
        <w:t>(s)</w:t>
      </w:r>
      <w:r w:rsidRPr="00B47A15">
        <w:rPr>
          <w:rFonts w:cstheme="minorHAnsi"/>
        </w:rPr>
        <w:t xml:space="preserve"> w</w:t>
      </w:r>
      <w:r>
        <w:rPr>
          <w:rFonts w:cstheme="minorHAnsi"/>
        </w:rPr>
        <w:t>ere</w:t>
      </w:r>
      <w:r w:rsidRPr="00B47A15">
        <w:rPr>
          <w:rFonts w:cstheme="minorHAnsi"/>
        </w:rPr>
        <w:t xml:space="preserve"> confirmed to have been taken at another healthcare facility, </w:t>
      </w:r>
      <w:r>
        <w:rPr>
          <w:rFonts w:cstheme="minorHAnsi"/>
        </w:rPr>
        <w:t xml:space="preserve">or </w:t>
      </w:r>
      <w:r w:rsidRPr="00B47A15">
        <w:rPr>
          <w:rFonts w:cstheme="minorHAnsi"/>
        </w:rPr>
        <w:t>the drug had been observed by a member of staff virtually (live video call</w:t>
      </w:r>
      <w:r>
        <w:rPr>
          <w:rFonts w:cstheme="minorHAnsi"/>
        </w:rPr>
        <w:t xml:space="preserve"> i.e., VOT</w:t>
      </w:r>
      <w:r w:rsidRPr="00B47A15">
        <w:rPr>
          <w:rFonts w:cstheme="minorHAnsi"/>
        </w:rPr>
        <w:t>)</w:t>
      </w:r>
      <w:r>
        <w:rPr>
          <w:rFonts w:cstheme="minorHAnsi"/>
        </w:rPr>
        <w:t>. Further,</w:t>
      </w:r>
      <w:r w:rsidRPr="00B47A15">
        <w:rPr>
          <w:rFonts w:cstheme="minorHAnsi"/>
        </w:rPr>
        <w:t xml:space="preserve"> drug</w:t>
      </w:r>
      <w:r>
        <w:rPr>
          <w:rFonts w:cstheme="minorHAnsi"/>
        </w:rPr>
        <w:t>s could have been</w:t>
      </w:r>
      <w:r w:rsidRPr="00B47A15">
        <w:rPr>
          <w:rFonts w:cstheme="minorHAnsi"/>
        </w:rPr>
        <w:t xml:space="preserve"> taken without observation</w:t>
      </w:r>
      <w:r>
        <w:rPr>
          <w:rFonts w:cstheme="minorHAnsi"/>
        </w:rPr>
        <w:t xml:space="preserve">, but </w:t>
      </w:r>
      <w:r w:rsidRPr="00B47A15">
        <w:rPr>
          <w:rFonts w:cstheme="minorHAnsi"/>
        </w:rPr>
        <w:t xml:space="preserve">with staff permission. </w:t>
      </w:r>
    </w:p>
    <w:p w14:paraId="3E0B43C3" w14:textId="261E080F" w:rsidR="00526477" w:rsidRDefault="00AE7E3F" w:rsidP="00526477">
      <w:pPr>
        <w:spacing w:after="240"/>
        <w:rPr>
          <w:rFonts w:cstheme="minorHAnsi"/>
        </w:rPr>
      </w:pPr>
      <w:r>
        <w:rPr>
          <w:rFonts w:cstheme="minorHAnsi"/>
        </w:rPr>
        <w:t>On some occasions- e.g., when the DOT/VOT clinic was closed</w:t>
      </w:r>
      <w:r w:rsidR="00C870F5">
        <w:rPr>
          <w:rFonts w:cstheme="minorHAnsi"/>
        </w:rPr>
        <w:t xml:space="preserve"> or patients were away</w:t>
      </w:r>
      <w:r w:rsidR="00FD69D6">
        <w:rPr>
          <w:rFonts w:cstheme="minorHAnsi"/>
        </w:rPr>
        <w:t>-</w:t>
      </w:r>
      <w:r>
        <w:rPr>
          <w:rFonts w:cstheme="minorHAnsi"/>
        </w:rPr>
        <w:t xml:space="preserve"> patients were not prescribed a dose of treatment. </w:t>
      </w:r>
      <w:r w:rsidR="00FD69D6">
        <w:rPr>
          <w:rFonts w:cstheme="minorHAnsi"/>
        </w:rPr>
        <w:t xml:space="preserve"> </w:t>
      </w:r>
      <w:r w:rsidR="0008389F">
        <w:rPr>
          <w:rFonts w:cstheme="minorHAnsi"/>
        </w:rPr>
        <w:t>As this was</w:t>
      </w:r>
      <w:r>
        <w:rPr>
          <w:rFonts w:cstheme="minorHAnsi"/>
        </w:rPr>
        <w:t xml:space="preserve"> a clinical decision, </w:t>
      </w:r>
      <w:r w:rsidR="0008389F">
        <w:rPr>
          <w:rFonts w:cstheme="minorHAnsi"/>
        </w:rPr>
        <w:t xml:space="preserve">such doses </w:t>
      </w:r>
      <w:r>
        <w:rPr>
          <w:rFonts w:cstheme="minorHAnsi"/>
        </w:rPr>
        <w:t xml:space="preserve">were not counted as missed within the dataset. </w:t>
      </w:r>
      <w:r w:rsidRPr="00B47A15">
        <w:rPr>
          <w:rFonts w:cstheme="minorHAnsi"/>
        </w:rPr>
        <w:t xml:space="preserve">The longest period of </w:t>
      </w:r>
      <w:r>
        <w:rPr>
          <w:rFonts w:cstheme="minorHAnsi"/>
        </w:rPr>
        <w:t>non-prescribed</w:t>
      </w:r>
      <w:r w:rsidRPr="00B47A15">
        <w:rPr>
          <w:rFonts w:cstheme="minorHAnsi"/>
        </w:rPr>
        <w:t xml:space="preserve"> doses was five doses and the shortest was one dose</w:t>
      </w:r>
      <w:r>
        <w:rPr>
          <w:rFonts w:cstheme="minorHAnsi"/>
        </w:rPr>
        <w:t>.</w:t>
      </w:r>
    </w:p>
    <w:p w14:paraId="621C92A8" w14:textId="0BD9FE2E" w:rsidR="00AE7E3F" w:rsidRPr="00B47A15" w:rsidRDefault="00AE7E3F" w:rsidP="00AE7E3F">
      <w:pPr>
        <w:pStyle w:val="Title"/>
        <w:rPr>
          <w:i/>
          <w:iCs/>
        </w:rPr>
      </w:pPr>
      <w:r>
        <w:t>T</w:t>
      </w:r>
      <w:r w:rsidRPr="00B47A15">
        <w:t>able S</w:t>
      </w:r>
      <w:r w:rsidR="00CC32B3">
        <w:fldChar w:fldCharType="begin"/>
      </w:r>
      <w:r w:rsidR="00CC32B3">
        <w:instrText xml:space="preserve"> SEQ Table \* ARABIC </w:instrText>
      </w:r>
      <w:r w:rsidR="00CC32B3">
        <w:fldChar w:fldCharType="separate"/>
      </w:r>
      <w:r w:rsidR="00BB58EB">
        <w:rPr>
          <w:noProof/>
        </w:rPr>
        <w:t>2</w:t>
      </w:r>
      <w:r w:rsidR="00CC32B3">
        <w:rPr>
          <w:noProof/>
        </w:rPr>
        <w:fldChar w:fldCharType="end"/>
      </w:r>
      <w:r w:rsidRPr="00B47A15">
        <w:t>: Coding of the missed dose data</w:t>
      </w:r>
    </w:p>
    <w:p w14:paraId="7D3313DD" w14:textId="6922582E" w:rsidR="00AE7E3F" w:rsidRPr="001E0C71" w:rsidRDefault="00AE7E3F" w:rsidP="00AE7E3F">
      <w:pPr>
        <w:pStyle w:val="Caption"/>
      </w:pPr>
      <w:r w:rsidRPr="00B47A15">
        <w:t xml:space="preserve">Coding of the missed dose data </w:t>
      </w:r>
      <w:r w:rsidR="00BB2EE9">
        <w:t xml:space="preserve">directly taken </w:t>
      </w:r>
      <w:r w:rsidRPr="00B47A15">
        <w:t xml:space="preserve">from the DOT/VOT records. </w:t>
      </w:r>
      <w:r w:rsidR="001F0716">
        <w:t>Two</w:t>
      </w:r>
      <w:r w:rsidRPr="00B47A15">
        <w:t xml:space="preserve"> variables were </w:t>
      </w:r>
      <w:r w:rsidR="00383933">
        <w:t>generated for</w:t>
      </w:r>
      <w:r w:rsidRPr="00B47A15">
        <w:t xml:space="preserve"> the analyses</w:t>
      </w:r>
      <w:r>
        <w:t xml:space="preserve">- </w:t>
      </w:r>
      <w:r w:rsidRPr="00B47A15">
        <w:t>fully missed doses (i.e.</w:t>
      </w:r>
      <w:r>
        <w:t>,</w:t>
      </w:r>
      <w:r w:rsidRPr="00B47A15">
        <w:t xml:space="preserve"> all drugs for a given dose were missed) and </w:t>
      </w:r>
      <w:r w:rsidR="00F44E7B">
        <w:t>partially/ful</w:t>
      </w:r>
      <w:r w:rsidR="004747DF">
        <w:t xml:space="preserve">ly </w:t>
      </w:r>
      <w:r w:rsidRPr="00B47A15">
        <w:t>missed doses (</w:t>
      </w:r>
      <w:r w:rsidR="002F6777">
        <w:t>some or al</w:t>
      </w:r>
      <w:r w:rsidR="00107B7D">
        <w:t>l</w:t>
      </w:r>
      <w:r w:rsidRPr="00B47A15">
        <w:t xml:space="preserve"> drugs for a given dose were missed). </w:t>
      </w:r>
      <w:r w:rsidRPr="003F3901">
        <w:t xml:space="preserve">Blue highlights the difference between the </w:t>
      </w:r>
      <w:r w:rsidR="00107B7D">
        <w:t>two</w:t>
      </w:r>
      <w:r w:rsidRPr="003F3901">
        <w:t xml:space="preserve"> variables. *The absence of data indicated that</w:t>
      </w:r>
      <w:r>
        <w:t xml:space="preserve"> the patient’s record was not accessed on that day i.e., the patient did not turn up to clinic. DOT</w:t>
      </w:r>
      <w:r w:rsidR="0038225B">
        <w:t xml:space="preserve"> (</w:t>
      </w:r>
      <w:r>
        <w:t>directly observed therapy</w:t>
      </w:r>
      <w:r w:rsidR="0038225B">
        <w:t>)</w:t>
      </w:r>
      <w:r>
        <w:t>; VOT</w:t>
      </w:r>
      <w:r w:rsidR="0038225B">
        <w:t xml:space="preserve"> (</w:t>
      </w:r>
      <w:r>
        <w:t>video observed therapy</w:t>
      </w:r>
      <w:r w:rsidR="0038225B">
        <w:t>)</w:t>
      </w:r>
      <w:r>
        <w:t>.</w:t>
      </w:r>
      <w:r w:rsidR="00452BC1">
        <w:t xml:space="preserve"> ^Th</w:t>
      </w:r>
      <w:r w:rsidR="00E724CD">
        <w:t>is is</w:t>
      </w:r>
      <w:r w:rsidR="00452BC1">
        <w:t xml:space="preserve"> early discontinu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95"/>
        <w:gridCol w:w="1984"/>
        <w:gridCol w:w="1985"/>
      </w:tblGrid>
      <w:tr w:rsidR="00AE7E3F" w:rsidRPr="00B47A15" w14:paraId="3BDD484D" w14:textId="77777777" w:rsidTr="00753962">
        <w:trPr>
          <w:trHeight w:val="635"/>
          <w:jc w:val="center"/>
        </w:trPr>
        <w:tc>
          <w:tcPr>
            <w:tcW w:w="4395" w:type="dxa"/>
            <w:tcBorders>
              <w:top w:val="single" w:sz="18" w:space="0" w:color="FFFFFF" w:themeColor="background1"/>
              <w:left w:val="nil"/>
              <w:bottom w:val="single" w:sz="18" w:space="0" w:color="auto"/>
            </w:tcBorders>
            <w:vAlign w:val="bottom"/>
          </w:tcPr>
          <w:p w14:paraId="2B8E0783" w14:textId="77777777" w:rsidR="00AE7E3F" w:rsidRPr="00B47A15" w:rsidRDefault="00AE7E3F" w:rsidP="00753962">
            <w:pPr>
              <w:rPr>
                <w:rFonts w:cstheme="minorHAnsi"/>
                <w:b/>
                <w:bCs/>
              </w:rPr>
            </w:pPr>
            <w:r w:rsidRPr="00B47A15">
              <w:rPr>
                <w:rFonts w:cstheme="minorHAnsi"/>
                <w:b/>
                <w:bCs/>
              </w:rPr>
              <w:t xml:space="preserve">DOT/VOT data </w:t>
            </w:r>
            <w:r>
              <w:rPr>
                <w:rFonts w:cstheme="minorHAnsi"/>
                <w:b/>
                <w:bCs/>
              </w:rPr>
              <w:t>for the dose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bottom"/>
          </w:tcPr>
          <w:p w14:paraId="02C2FABE" w14:textId="77777777" w:rsidR="00AE7E3F" w:rsidRPr="00B47A15" w:rsidRDefault="00AE7E3F" w:rsidP="0075396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ully</w:t>
            </w:r>
            <w:r w:rsidRPr="00B47A15">
              <w:rPr>
                <w:rFonts w:cstheme="minorHAnsi"/>
                <w:b/>
                <w:bCs/>
              </w:rPr>
              <w:t xml:space="preserve"> missed dose variable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  <w:right w:val="single" w:sz="18" w:space="0" w:color="FFFFFF" w:themeColor="background1"/>
            </w:tcBorders>
            <w:vAlign w:val="bottom"/>
          </w:tcPr>
          <w:p w14:paraId="0D1A0FD0" w14:textId="0DA4EA4A" w:rsidR="00AE7E3F" w:rsidRPr="00B47A15" w:rsidRDefault="007629F3" w:rsidP="0075396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rtially/fully</w:t>
            </w:r>
            <w:r w:rsidR="00AE7E3F" w:rsidRPr="00B47A15">
              <w:rPr>
                <w:rFonts w:cstheme="minorHAnsi"/>
                <w:b/>
                <w:bCs/>
              </w:rPr>
              <w:t xml:space="preserve"> missed dose variable</w:t>
            </w:r>
          </w:p>
        </w:tc>
      </w:tr>
      <w:tr w:rsidR="00AE7E3F" w:rsidRPr="00B47A15" w14:paraId="5F592D68" w14:textId="77777777" w:rsidTr="00753962">
        <w:trPr>
          <w:jc w:val="center"/>
        </w:trPr>
        <w:tc>
          <w:tcPr>
            <w:tcW w:w="4395" w:type="dxa"/>
            <w:tcBorders>
              <w:top w:val="single" w:sz="18" w:space="0" w:color="auto"/>
              <w:left w:val="nil"/>
            </w:tcBorders>
            <w:vAlign w:val="bottom"/>
          </w:tcPr>
          <w:p w14:paraId="332B831D" w14:textId="77777777" w:rsidR="00AE7E3F" w:rsidRPr="00B47A15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All drugs in the dose missed, for any reason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14:paraId="2751AF3A" w14:textId="77777777" w:rsidR="00AE7E3F" w:rsidRPr="00B47A15" w:rsidRDefault="00AE7E3F" w:rsidP="00753962">
            <w:pPr>
              <w:rPr>
                <w:rFonts w:cstheme="minorHAnsi"/>
              </w:rPr>
            </w:pPr>
            <w:r w:rsidRPr="00B47A15">
              <w:rPr>
                <w:rFonts w:cstheme="minorHAnsi"/>
              </w:rPr>
              <w:t>Dose missed</w:t>
            </w:r>
          </w:p>
        </w:tc>
        <w:tc>
          <w:tcPr>
            <w:tcW w:w="1985" w:type="dxa"/>
            <w:tcBorders>
              <w:top w:val="single" w:sz="18" w:space="0" w:color="auto"/>
              <w:right w:val="single" w:sz="18" w:space="0" w:color="FFFFFF" w:themeColor="background1"/>
            </w:tcBorders>
            <w:vAlign w:val="bottom"/>
          </w:tcPr>
          <w:p w14:paraId="03BC06B0" w14:textId="77777777" w:rsidR="00AE7E3F" w:rsidRPr="00B47A15" w:rsidRDefault="00AE7E3F" w:rsidP="00753962">
            <w:pPr>
              <w:rPr>
                <w:rFonts w:cstheme="minorHAnsi"/>
              </w:rPr>
            </w:pPr>
            <w:r w:rsidRPr="00B47A15">
              <w:rPr>
                <w:rFonts w:cstheme="minorHAnsi"/>
              </w:rPr>
              <w:t>Dose missed</w:t>
            </w:r>
          </w:p>
        </w:tc>
      </w:tr>
      <w:tr w:rsidR="00AE7E3F" w:rsidRPr="00B47A15" w14:paraId="4A097C88" w14:textId="77777777" w:rsidTr="00753962">
        <w:trPr>
          <w:jc w:val="center"/>
        </w:trPr>
        <w:tc>
          <w:tcPr>
            <w:tcW w:w="4395" w:type="dxa"/>
            <w:tcBorders>
              <w:left w:val="nil"/>
            </w:tcBorders>
            <w:vAlign w:val="bottom"/>
          </w:tcPr>
          <w:p w14:paraId="7B2FD3B5" w14:textId="77777777" w:rsidR="00AE7E3F" w:rsidRPr="00B47A15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Some, but not all, drugs in the dose taken on-site</w:t>
            </w:r>
          </w:p>
        </w:tc>
        <w:tc>
          <w:tcPr>
            <w:tcW w:w="1984" w:type="dxa"/>
            <w:vAlign w:val="bottom"/>
          </w:tcPr>
          <w:p w14:paraId="74D9BA4A" w14:textId="77777777" w:rsidR="00AE7E3F" w:rsidRPr="00352CC5" w:rsidRDefault="00AE7E3F" w:rsidP="00753962">
            <w:pPr>
              <w:rPr>
                <w:rFonts w:cstheme="minorHAnsi"/>
                <w:color w:val="00B0F0"/>
              </w:rPr>
            </w:pPr>
            <w:r w:rsidRPr="00352CC5">
              <w:rPr>
                <w:rFonts w:cstheme="minorHAnsi"/>
                <w:color w:val="00B0F0"/>
              </w:rPr>
              <w:t xml:space="preserve">Dose </w:t>
            </w:r>
            <w:r>
              <w:rPr>
                <w:rFonts w:cstheme="minorHAnsi"/>
                <w:color w:val="00B0F0"/>
              </w:rPr>
              <w:t>not missed</w:t>
            </w:r>
          </w:p>
        </w:tc>
        <w:tc>
          <w:tcPr>
            <w:tcW w:w="1985" w:type="dxa"/>
            <w:tcBorders>
              <w:right w:val="single" w:sz="18" w:space="0" w:color="FFFFFF" w:themeColor="background1"/>
            </w:tcBorders>
            <w:vAlign w:val="bottom"/>
          </w:tcPr>
          <w:p w14:paraId="5FCCACAE" w14:textId="77777777" w:rsidR="00AE7E3F" w:rsidRPr="00352CC5" w:rsidRDefault="00AE7E3F" w:rsidP="00753962">
            <w:pPr>
              <w:rPr>
                <w:rFonts w:cstheme="minorHAnsi"/>
                <w:color w:val="00B0F0"/>
              </w:rPr>
            </w:pPr>
            <w:r w:rsidRPr="00352CC5">
              <w:rPr>
                <w:rFonts w:cstheme="minorHAnsi"/>
                <w:color w:val="00B0F0"/>
              </w:rPr>
              <w:t>Dose missed</w:t>
            </w:r>
          </w:p>
        </w:tc>
      </w:tr>
      <w:tr w:rsidR="00AE7E3F" w:rsidRPr="00B47A15" w14:paraId="76C2093F" w14:textId="77777777" w:rsidTr="00753962">
        <w:trPr>
          <w:jc w:val="center"/>
        </w:trPr>
        <w:tc>
          <w:tcPr>
            <w:tcW w:w="4395" w:type="dxa"/>
            <w:tcBorders>
              <w:left w:val="nil"/>
            </w:tcBorders>
            <w:vAlign w:val="bottom"/>
          </w:tcPr>
          <w:p w14:paraId="68FB47C5" w14:textId="77777777" w:rsidR="00AE7E3F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Some, but not all, drugs in the dose</w:t>
            </w:r>
            <w:r w:rsidRPr="00B47A15">
              <w:rPr>
                <w:rFonts w:cstheme="minorHAnsi"/>
              </w:rPr>
              <w:t xml:space="preserve"> taken off-site</w:t>
            </w:r>
            <w:r>
              <w:rPr>
                <w:rFonts w:cstheme="minorHAnsi"/>
              </w:rPr>
              <w:t>/unobserved</w:t>
            </w:r>
          </w:p>
        </w:tc>
        <w:tc>
          <w:tcPr>
            <w:tcW w:w="1984" w:type="dxa"/>
            <w:vAlign w:val="bottom"/>
          </w:tcPr>
          <w:p w14:paraId="0AFD2CA8" w14:textId="77777777" w:rsidR="00AE7E3F" w:rsidRPr="006C76A6" w:rsidRDefault="00AE7E3F" w:rsidP="00753962">
            <w:pPr>
              <w:rPr>
                <w:rFonts w:cstheme="minorHAnsi"/>
                <w:color w:val="00B0F0"/>
              </w:rPr>
            </w:pPr>
            <w:r w:rsidRPr="006C76A6">
              <w:rPr>
                <w:rFonts w:cstheme="minorHAnsi"/>
                <w:color w:val="00B0F0"/>
              </w:rPr>
              <w:t>Dose not missed</w:t>
            </w:r>
          </w:p>
        </w:tc>
        <w:tc>
          <w:tcPr>
            <w:tcW w:w="1985" w:type="dxa"/>
            <w:tcBorders>
              <w:right w:val="single" w:sz="18" w:space="0" w:color="FFFFFF" w:themeColor="background1"/>
            </w:tcBorders>
            <w:vAlign w:val="bottom"/>
          </w:tcPr>
          <w:p w14:paraId="2DA6E593" w14:textId="77777777" w:rsidR="00AE7E3F" w:rsidRPr="006C76A6" w:rsidRDefault="00AE7E3F" w:rsidP="00753962">
            <w:pPr>
              <w:rPr>
                <w:rFonts w:cstheme="minorHAnsi"/>
                <w:color w:val="00B0F0"/>
              </w:rPr>
            </w:pPr>
            <w:r w:rsidRPr="006C76A6">
              <w:rPr>
                <w:rFonts w:cstheme="minorHAnsi"/>
                <w:color w:val="00B0F0"/>
              </w:rPr>
              <w:t>Dose missed</w:t>
            </w:r>
          </w:p>
        </w:tc>
      </w:tr>
      <w:tr w:rsidR="00AE7E3F" w:rsidRPr="00B47A15" w14:paraId="220404F8" w14:textId="77777777" w:rsidTr="00753962">
        <w:trPr>
          <w:jc w:val="center"/>
        </w:trPr>
        <w:tc>
          <w:tcPr>
            <w:tcW w:w="4395" w:type="dxa"/>
            <w:tcBorders>
              <w:left w:val="nil"/>
            </w:tcBorders>
            <w:vAlign w:val="bottom"/>
          </w:tcPr>
          <w:p w14:paraId="0CE9B5B8" w14:textId="77777777" w:rsidR="00AE7E3F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All the drugs in the dose taken on-site</w:t>
            </w:r>
          </w:p>
        </w:tc>
        <w:tc>
          <w:tcPr>
            <w:tcW w:w="1984" w:type="dxa"/>
            <w:vAlign w:val="bottom"/>
          </w:tcPr>
          <w:p w14:paraId="7CED02D2" w14:textId="7777777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not missed</w:t>
            </w:r>
          </w:p>
        </w:tc>
        <w:tc>
          <w:tcPr>
            <w:tcW w:w="1985" w:type="dxa"/>
            <w:tcBorders>
              <w:right w:val="single" w:sz="18" w:space="0" w:color="FFFFFF" w:themeColor="background1"/>
            </w:tcBorders>
            <w:vAlign w:val="bottom"/>
          </w:tcPr>
          <w:p w14:paraId="2B922E39" w14:textId="7777777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not missed</w:t>
            </w:r>
          </w:p>
        </w:tc>
      </w:tr>
      <w:tr w:rsidR="00AE7E3F" w:rsidRPr="00B47A15" w14:paraId="4EEA04B9" w14:textId="77777777" w:rsidTr="00753962">
        <w:trPr>
          <w:jc w:val="center"/>
        </w:trPr>
        <w:tc>
          <w:tcPr>
            <w:tcW w:w="4395" w:type="dxa"/>
            <w:tcBorders>
              <w:left w:val="nil"/>
            </w:tcBorders>
            <w:vAlign w:val="bottom"/>
          </w:tcPr>
          <w:p w14:paraId="0F3F63C8" w14:textId="77777777" w:rsidR="00AE7E3F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All the drugs in the dose taken off-site/unobserved</w:t>
            </w:r>
          </w:p>
        </w:tc>
        <w:tc>
          <w:tcPr>
            <w:tcW w:w="1984" w:type="dxa"/>
            <w:vAlign w:val="bottom"/>
          </w:tcPr>
          <w:p w14:paraId="0DE3A04A" w14:textId="7777777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not missed</w:t>
            </w:r>
          </w:p>
        </w:tc>
        <w:tc>
          <w:tcPr>
            <w:tcW w:w="1985" w:type="dxa"/>
            <w:tcBorders>
              <w:right w:val="single" w:sz="18" w:space="0" w:color="FFFFFF" w:themeColor="background1"/>
            </w:tcBorders>
            <w:vAlign w:val="bottom"/>
          </w:tcPr>
          <w:p w14:paraId="7088E5EF" w14:textId="7777777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not missed</w:t>
            </w:r>
          </w:p>
        </w:tc>
      </w:tr>
      <w:tr w:rsidR="00AE7E3F" w:rsidRPr="00B47A15" w14:paraId="127B77E8" w14:textId="77777777" w:rsidTr="00753962">
        <w:trPr>
          <w:jc w:val="center"/>
        </w:trPr>
        <w:tc>
          <w:tcPr>
            <w:tcW w:w="4395" w:type="dxa"/>
            <w:tcBorders>
              <w:left w:val="nil"/>
            </w:tcBorders>
            <w:vAlign w:val="bottom"/>
          </w:tcPr>
          <w:p w14:paraId="02C413A3" w14:textId="77777777" w:rsidR="00AE7E3F" w:rsidRPr="00B47A15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Dose not prescribed on that day</w:t>
            </w:r>
          </w:p>
        </w:tc>
        <w:tc>
          <w:tcPr>
            <w:tcW w:w="1984" w:type="dxa"/>
            <w:vAlign w:val="bottom"/>
          </w:tcPr>
          <w:p w14:paraId="3732134E" w14:textId="7777777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not missed</w:t>
            </w:r>
          </w:p>
        </w:tc>
        <w:tc>
          <w:tcPr>
            <w:tcW w:w="1985" w:type="dxa"/>
            <w:tcBorders>
              <w:right w:val="single" w:sz="18" w:space="0" w:color="FFFFFF" w:themeColor="background1"/>
            </w:tcBorders>
            <w:vAlign w:val="bottom"/>
          </w:tcPr>
          <w:p w14:paraId="171B6EEF" w14:textId="7777777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not missed</w:t>
            </w:r>
          </w:p>
        </w:tc>
      </w:tr>
      <w:tr w:rsidR="00AE7E3F" w:rsidRPr="00B47A15" w14:paraId="395D36C1" w14:textId="77777777" w:rsidTr="00753962">
        <w:trPr>
          <w:jc w:val="center"/>
        </w:trPr>
        <w:tc>
          <w:tcPr>
            <w:tcW w:w="4395" w:type="dxa"/>
            <w:tcBorders>
              <w:left w:val="nil"/>
              <w:bottom w:val="single" w:sz="4" w:space="0" w:color="auto"/>
            </w:tcBorders>
            <w:vAlign w:val="bottom"/>
          </w:tcPr>
          <w:p w14:paraId="25B3B1C9" w14:textId="77777777" w:rsidR="00AE7E3F" w:rsidRPr="00B47A15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No information for any drugs, but information for doses later in treatment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9B82FD4" w14:textId="77777777" w:rsidR="00AE7E3F" w:rsidRPr="003F3901" w:rsidRDefault="00AE7E3F" w:rsidP="00753962">
            <w:pPr>
              <w:rPr>
                <w:rFonts w:cstheme="minorHAnsi"/>
              </w:rPr>
            </w:pPr>
            <w:r w:rsidRPr="003F3901">
              <w:rPr>
                <w:rFonts w:cstheme="minorHAnsi"/>
              </w:rPr>
              <w:t>Dose missed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18" w:space="0" w:color="FFFFFF" w:themeColor="background1"/>
            </w:tcBorders>
            <w:vAlign w:val="bottom"/>
          </w:tcPr>
          <w:p w14:paraId="2A0FC09E" w14:textId="77777777" w:rsidR="00AE7E3F" w:rsidRPr="003F3901" w:rsidRDefault="00AE7E3F" w:rsidP="00753962">
            <w:pPr>
              <w:rPr>
                <w:rFonts w:cstheme="minorHAnsi"/>
              </w:rPr>
            </w:pPr>
            <w:r w:rsidRPr="003F3901">
              <w:rPr>
                <w:rFonts w:cstheme="minorHAnsi"/>
              </w:rPr>
              <w:t>Dose missed</w:t>
            </w:r>
          </w:p>
        </w:tc>
      </w:tr>
      <w:tr w:rsidR="00AE7E3F" w:rsidRPr="00B47A15" w14:paraId="090BED53" w14:textId="77777777" w:rsidTr="00753962">
        <w:trPr>
          <w:jc w:val="center"/>
        </w:trPr>
        <w:tc>
          <w:tcPr>
            <w:tcW w:w="4395" w:type="dxa"/>
            <w:tcBorders>
              <w:left w:val="nil"/>
              <w:bottom w:val="single" w:sz="18" w:space="0" w:color="auto"/>
            </w:tcBorders>
            <w:vAlign w:val="bottom"/>
          </w:tcPr>
          <w:p w14:paraId="480A5D49" w14:textId="0ABCD1D5" w:rsidR="00AE7E3F" w:rsidRDefault="00AE7E3F" w:rsidP="00753962">
            <w:pPr>
              <w:rPr>
                <w:rFonts w:cstheme="minorHAnsi"/>
              </w:rPr>
            </w:pPr>
            <w:r>
              <w:rPr>
                <w:rFonts w:cstheme="minorHAnsi"/>
              </w:rPr>
              <w:t>No information for any drugs and no information later in treatment*</w:t>
            </w:r>
            <w:r w:rsidR="00452BC1">
              <w:rPr>
                <w:rFonts w:cstheme="minorHAnsi"/>
              </w:rPr>
              <w:t>^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50A984D2" w14:textId="08CA8DA8" w:rsidR="00AE7E3F" w:rsidRPr="006C76A6" w:rsidRDefault="00AE7E3F" w:rsidP="00753962">
            <w:pPr>
              <w:rPr>
                <w:rFonts w:cstheme="minorHAnsi"/>
                <w:color w:val="FF0000"/>
              </w:rPr>
            </w:pPr>
            <w:r w:rsidRPr="006C76A6">
              <w:t>Dose missed</w:t>
            </w:r>
          </w:p>
        </w:tc>
        <w:tc>
          <w:tcPr>
            <w:tcW w:w="1985" w:type="dxa"/>
            <w:tcBorders>
              <w:bottom w:val="single" w:sz="18" w:space="0" w:color="auto"/>
              <w:right w:val="single" w:sz="18" w:space="0" w:color="FFFFFF" w:themeColor="background1"/>
            </w:tcBorders>
            <w:vAlign w:val="bottom"/>
          </w:tcPr>
          <w:p w14:paraId="12595B30" w14:textId="65E3E3B7" w:rsidR="00AE7E3F" w:rsidRPr="006C76A6" w:rsidRDefault="00AE7E3F" w:rsidP="00753962">
            <w:pPr>
              <w:rPr>
                <w:rFonts w:cstheme="minorHAnsi"/>
              </w:rPr>
            </w:pPr>
            <w:r w:rsidRPr="006C76A6">
              <w:t>Dose missed</w:t>
            </w:r>
          </w:p>
        </w:tc>
      </w:tr>
    </w:tbl>
    <w:p w14:paraId="30350BF1" w14:textId="77777777" w:rsidR="00AE7E3F" w:rsidRPr="00AE7E3F" w:rsidRDefault="00AE7E3F" w:rsidP="00AE7E3F"/>
    <w:p w14:paraId="11632E19" w14:textId="77777777" w:rsidR="00B47A15" w:rsidRDefault="00B47A15" w:rsidP="00B47A15">
      <w:pPr>
        <w:rPr>
          <w:rFonts w:cstheme="minorHAnsi"/>
        </w:rPr>
      </w:pPr>
    </w:p>
    <w:p w14:paraId="02FBF62E" w14:textId="29EDA2AA" w:rsidR="00B47A15" w:rsidRPr="00B47A15" w:rsidRDefault="00B47A15" w:rsidP="00B47A15">
      <w:pPr>
        <w:rPr>
          <w:rFonts w:cstheme="minorHAnsi"/>
        </w:rPr>
        <w:sectPr w:rsidR="00B47A15" w:rsidRPr="00B47A15" w:rsidSect="0059185E">
          <w:pgSz w:w="11906" w:h="16838"/>
          <w:pgMar w:top="1440" w:right="1440" w:bottom="1440" w:left="1440" w:header="709" w:footer="709" w:gutter="0"/>
          <w:lnNumType w:countBy="1" w:restart="newSection"/>
          <w:cols w:space="708"/>
          <w:docGrid w:linePitch="360"/>
        </w:sectPr>
      </w:pPr>
    </w:p>
    <w:p w14:paraId="2734E317" w14:textId="0F4E3557" w:rsidR="00A40F89" w:rsidRPr="00B47A15" w:rsidRDefault="00BF3D3F" w:rsidP="00B47A15">
      <w:pPr>
        <w:pStyle w:val="Heading1"/>
        <w:rPr>
          <w:rFonts w:cstheme="minorHAnsi"/>
        </w:rPr>
      </w:pPr>
      <w:bookmarkStart w:id="3" w:name="_Toc185503587"/>
      <w:r>
        <w:rPr>
          <w:rFonts w:cstheme="minorHAnsi"/>
        </w:rPr>
        <w:lastRenderedPageBreak/>
        <w:t xml:space="preserve">Appendix </w:t>
      </w:r>
      <w:r w:rsidR="00E84995">
        <w:rPr>
          <w:rFonts w:cstheme="minorHAnsi"/>
        </w:rPr>
        <w:t>4</w:t>
      </w:r>
      <w:r w:rsidR="00A40F89" w:rsidRPr="00B47A15">
        <w:rPr>
          <w:rFonts w:cstheme="minorHAnsi"/>
        </w:rPr>
        <w:t xml:space="preserve">- </w:t>
      </w:r>
      <w:r w:rsidR="00A27524" w:rsidRPr="00B47A15">
        <w:rPr>
          <w:rFonts w:cstheme="minorHAnsi"/>
        </w:rPr>
        <w:t>ADR</w:t>
      </w:r>
      <w:r w:rsidR="009F7249" w:rsidRPr="00B47A15">
        <w:rPr>
          <w:rFonts w:cstheme="minorHAnsi"/>
        </w:rPr>
        <w:t xml:space="preserve"> data entry and cleaning</w:t>
      </w:r>
      <w:bookmarkEnd w:id="3"/>
    </w:p>
    <w:p w14:paraId="6D6960C2" w14:textId="2EFDA9F3" w:rsidR="00926664" w:rsidRDefault="00E971CB" w:rsidP="00360BAE">
      <w:pPr>
        <w:spacing w:after="240"/>
        <w:rPr>
          <w:rFonts w:cstheme="minorHAnsi"/>
        </w:rPr>
      </w:pPr>
      <w:r>
        <w:rPr>
          <w:rFonts w:cstheme="minorHAnsi"/>
        </w:rPr>
        <w:t>As part of routine clinical practice</w:t>
      </w:r>
      <w:r w:rsidR="008F362C">
        <w:rPr>
          <w:rFonts w:cstheme="minorHAnsi"/>
        </w:rPr>
        <w:t xml:space="preserve">, doses missed due to ADRs are </w:t>
      </w:r>
      <w:r w:rsidR="00A130D1">
        <w:rPr>
          <w:rFonts w:cstheme="minorHAnsi"/>
        </w:rPr>
        <w:t xml:space="preserve">specifically </w:t>
      </w:r>
      <w:r w:rsidR="008F362C">
        <w:rPr>
          <w:rFonts w:cstheme="minorHAnsi"/>
        </w:rPr>
        <w:t xml:space="preserve">labelled in </w:t>
      </w:r>
      <w:r w:rsidR="00704C5A">
        <w:rPr>
          <w:rFonts w:cstheme="minorHAnsi"/>
        </w:rPr>
        <w:t>patients’ DOT/VOT records</w:t>
      </w:r>
      <w:r w:rsidR="00A130D1">
        <w:rPr>
          <w:rFonts w:cstheme="minorHAnsi"/>
        </w:rPr>
        <w:t>, identifying them from doses missed for other reasons</w:t>
      </w:r>
      <w:r w:rsidR="00704C5A">
        <w:rPr>
          <w:rFonts w:cstheme="minorHAnsi"/>
        </w:rPr>
        <w:t>.</w:t>
      </w:r>
      <w:r w:rsidR="008F362C">
        <w:rPr>
          <w:rFonts w:cstheme="minorHAnsi"/>
        </w:rPr>
        <w:t xml:space="preserve"> This </w:t>
      </w:r>
      <w:r w:rsidR="00092870">
        <w:rPr>
          <w:rFonts w:cstheme="minorHAnsi"/>
        </w:rPr>
        <w:t xml:space="preserve">process </w:t>
      </w:r>
      <w:r w:rsidR="008F362C">
        <w:rPr>
          <w:rFonts w:cstheme="minorHAnsi"/>
        </w:rPr>
        <w:t>use</w:t>
      </w:r>
      <w:r w:rsidR="00092870">
        <w:rPr>
          <w:rFonts w:cstheme="minorHAnsi"/>
        </w:rPr>
        <w:t xml:space="preserve">s </w:t>
      </w:r>
      <w:r w:rsidR="008F362C">
        <w:rPr>
          <w:rFonts w:cstheme="minorHAnsi"/>
        </w:rPr>
        <w:t>medical histories and biochemical tests (e.g., blood tests)</w:t>
      </w:r>
      <w:r w:rsidR="00092870">
        <w:rPr>
          <w:rFonts w:cstheme="minorHAnsi"/>
        </w:rPr>
        <w:t xml:space="preserve"> to ascertain causality</w:t>
      </w:r>
      <w:r w:rsidR="006C37F1">
        <w:rPr>
          <w:rFonts w:cstheme="minorHAnsi"/>
        </w:rPr>
        <w:t xml:space="preserve"> (clinical judgement)</w:t>
      </w:r>
      <w:r w:rsidR="008F362C">
        <w:rPr>
          <w:rFonts w:cstheme="minorHAnsi"/>
        </w:rPr>
        <w:t>.</w:t>
      </w:r>
      <w:r w:rsidR="006C37F1">
        <w:rPr>
          <w:rFonts w:cstheme="minorHAnsi"/>
        </w:rPr>
        <w:t xml:space="preserve">  </w:t>
      </w:r>
    </w:p>
    <w:p w14:paraId="30C4821D" w14:textId="2B713B3B" w:rsidR="0091411A" w:rsidRDefault="00BC22F1" w:rsidP="00360BAE">
      <w:pPr>
        <w:spacing w:after="240"/>
        <w:rPr>
          <w:rFonts w:cstheme="minorHAnsi"/>
        </w:rPr>
      </w:pPr>
      <w:r>
        <w:rPr>
          <w:rFonts w:cstheme="minorHAnsi"/>
        </w:rPr>
        <w:t xml:space="preserve">ADRs were extracted from </w:t>
      </w:r>
      <w:r w:rsidR="003E4D7C">
        <w:rPr>
          <w:rFonts w:cstheme="minorHAnsi"/>
        </w:rPr>
        <w:t xml:space="preserve">patients’ medical </w:t>
      </w:r>
      <w:r w:rsidR="006A683A">
        <w:rPr>
          <w:rFonts w:cstheme="minorHAnsi"/>
        </w:rPr>
        <w:t>notes</w:t>
      </w:r>
      <w:r w:rsidR="003E4D7C">
        <w:rPr>
          <w:rFonts w:cstheme="minorHAnsi"/>
        </w:rPr>
        <w:t xml:space="preserve"> by </w:t>
      </w:r>
      <w:r w:rsidR="006A683A">
        <w:rPr>
          <w:rFonts w:cstheme="minorHAnsi"/>
        </w:rPr>
        <w:t>three clinicians</w:t>
      </w:r>
      <w:r w:rsidR="00FB0006">
        <w:rPr>
          <w:rFonts w:cstheme="minorHAnsi"/>
        </w:rPr>
        <w:t>.</w:t>
      </w:r>
      <w:r w:rsidR="002A5A72">
        <w:rPr>
          <w:rFonts w:cstheme="minorHAnsi"/>
        </w:rPr>
        <w:t xml:space="preserve">  Ten percent </w:t>
      </w:r>
      <w:r w:rsidR="003D4B67">
        <w:rPr>
          <w:rFonts w:cstheme="minorHAnsi"/>
        </w:rPr>
        <w:t xml:space="preserve">of the </w:t>
      </w:r>
      <w:r w:rsidR="00B71A71">
        <w:rPr>
          <w:rFonts w:cstheme="minorHAnsi"/>
        </w:rPr>
        <w:t xml:space="preserve">patients’ data was checked in duplicate for transcription errors.  </w:t>
      </w:r>
      <w:r w:rsidR="00BC3448">
        <w:rPr>
          <w:rFonts w:cstheme="minorHAnsi"/>
        </w:rPr>
        <w:t xml:space="preserve">No discrepancies across the collected data were found thus no further checking was required.  </w:t>
      </w:r>
      <w:r w:rsidR="00FB0006">
        <w:rPr>
          <w:rFonts w:cstheme="minorHAnsi"/>
        </w:rPr>
        <w:t xml:space="preserve"> </w:t>
      </w:r>
    </w:p>
    <w:p w14:paraId="6457C5E9" w14:textId="17EADC6C" w:rsidR="00ED64C8" w:rsidRDefault="008637FF" w:rsidP="00360BAE">
      <w:pPr>
        <w:spacing w:after="240"/>
        <w:rPr>
          <w:rFonts w:cstheme="minorHAnsi"/>
        </w:rPr>
      </w:pPr>
      <w:r w:rsidRPr="00B47A15">
        <w:rPr>
          <w:rFonts w:cstheme="minorHAnsi"/>
        </w:rPr>
        <w:t xml:space="preserve">Consistent with other publications </w:t>
      </w:r>
      <w:r w:rsidRPr="00B47A15">
        <w:rPr>
          <w:rFonts w:cstheme="minorHAnsi"/>
        </w:rPr>
        <w:fldChar w:fldCharType="begin"/>
      </w:r>
      <w:r w:rsidR="00205923" w:rsidRPr="00B47A15">
        <w:rPr>
          <w:rFonts w:cstheme="minorHAnsi"/>
        </w:rPr>
        <w:instrText xml:space="preserve"> ADDIN EN.CITE &lt;EndNote&gt;&lt;Cite&gt;&lt;Author&gt;Loke&lt;/Author&gt;&lt;Year&gt;2007&lt;/Year&gt;&lt;RecNum&gt;38&lt;/RecNum&gt;&lt;DisplayText&gt;(1)&lt;/DisplayText&gt;&lt;record&gt;&lt;rec-number&gt;38&lt;/rec-number&gt;&lt;foreign-keys&gt;&lt;key app="EN" db-id="s0pxspfpy20t21esvw8x5e2raes9ap9r0rrf" timestamp="1708598741"&gt;38&lt;/key&gt;&lt;/foreign-keys&gt;&lt;ref-type name="Journal Article"&gt;17&lt;/ref-type&gt;&lt;contributors&gt;&lt;authors&gt;&lt;author&gt;Loke, Yoon K.&lt;/author&gt;&lt;author&gt;Price, Deirdre&lt;/author&gt;&lt;author&gt;Herxheimer, Andrew&lt;/author&gt;&lt;/authors&gt;&lt;/contributors&gt;&lt;titles&gt;&lt;title&gt;Systematic reviews of adverse effects: framework for a structured approach&lt;/title&gt;&lt;secondary-title&gt;BMC Medical Research Methodology&lt;/secondary-title&gt;&lt;/titles&gt;&lt;periodical&gt;&lt;full-title&gt;BMC Medical Research Methodology&lt;/full-title&gt;&lt;/periodical&gt;&lt;pages&gt;32&lt;/pages&gt;&lt;volume&gt;7&lt;/volume&gt;&lt;number&gt;1&lt;/number&gt;&lt;dates&gt;&lt;year&gt;2007&lt;/year&gt;&lt;/dates&gt;&lt;publisher&gt;Springer Science and Business Media LLC&lt;/publisher&gt;&lt;isbn&gt;1471-2288&lt;/isbn&gt;&lt;urls&gt;&lt;related-urls&gt;&lt;url&gt;https://dx.doi.org/10.1186/1471-2288-7-32&lt;/url&gt;&lt;/related-urls&gt;&lt;/urls&gt;&lt;electronic-resource-num&gt;10.1186/1471-2288-7-32&lt;/electronic-resource-num&gt;&lt;/record&gt;&lt;/Cite&gt;&lt;/EndNote&gt;</w:instrText>
      </w:r>
      <w:r w:rsidRPr="00B47A15">
        <w:rPr>
          <w:rFonts w:cstheme="minorHAnsi"/>
        </w:rPr>
        <w:fldChar w:fldCharType="separate"/>
      </w:r>
      <w:r w:rsidR="00205923" w:rsidRPr="00B47A15">
        <w:rPr>
          <w:rFonts w:cstheme="minorHAnsi"/>
          <w:noProof/>
        </w:rPr>
        <w:t>(1)</w:t>
      </w:r>
      <w:r w:rsidRPr="00B47A15">
        <w:rPr>
          <w:rFonts w:cstheme="minorHAnsi"/>
        </w:rPr>
        <w:fldChar w:fldCharType="end"/>
      </w:r>
      <w:r w:rsidRPr="00B47A15">
        <w:rPr>
          <w:rFonts w:cstheme="minorHAnsi"/>
        </w:rPr>
        <w:t xml:space="preserve">, ADR terminology was standardised using Medical Dictionary for Regulatory Activities (MedDRA) terminology </w:t>
      </w:r>
      <w:r w:rsidRPr="00B47A15">
        <w:rPr>
          <w:rFonts w:cstheme="minorHAnsi"/>
        </w:rPr>
        <w:fldChar w:fldCharType="begin"/>
      </w:r>
      <w:r w:rsidR="00205923" w:rsidRPr="00B47A15">
        <w:rPr>
          <w:rFonts w:cstheme="minorHAnsi"/>
        </w:rPr>
        <w:instrText xml:space="preserve"> ADDIN EN.CITE &lt;EndNote&gt;&lt;Cite&gt;&lt;Author&gt;Medical Directory for Regulatory Activities&lt;/Author&gt;&lt;Year&gt;2020&lt;/Year&gt;&lt;RecNum&gt;129&lt;/RecNum&gt;&lt;DisplayText&gt;(2)&lt;/DisplayText&gt;&lt;record&gt;&lt;rec-number&gt;129&lt;/rec-number&gt;&lt;foreign-keys&gt;&lt;key app="EN" db-id="s0pxspfpy20t21esvw8x5e2raes9ap9r0rrf" timestamp="1708598741"&gt;129&lt;/key&gt;&lt;/foreign-keys&gt;&lt;ref-type name="Web Page"&gt;12&lt;/ref-type&gt;&lt;contributors&gt;&lt;authors&gt;&lt;author&gt;Medical Directory for Regulatory Activities, &lt;/author&gt;&lt;/authors&gt;&lt;/contributors&gt;&lt;titles&gt;&lt;title&gt;Medical Dictionary for Regulatory Activities Terminology (MedDRA)&lt;/title&gt;&lt;/titles&gt;&lt;volume&gt;2020&lt;/volume&gt;&lt;number&gt;15/10/2020&lt;/number&gt;&lt;dates&gt;&lt;year&gt;2020&lt;/year&gt;&lt;pub-dates&gt;&lt;date&gt;24/09/2020&lt;/date&gt;&lt;/pub-dates&gt;&lt;/dates&gt;&lt;urls&gt;&lt;related-urls&gt;&lt;url&gt;http://bioportal.bioontology.org/ontologies/MEDDRA&lt;/url&gt;&lt;/related-urls&gt;&lt;/urls&gt;&lt;/record&gt;&lt;/Cite&gt;&lt;/EndNote&gt;</w:instrText>
      </w:r>
      <w:r w:rsidRPr="00B47A15">
        <w:rPr>
          <w:rFonts w:cstheme="minorHAnsi"/>
        </w:rPr>
        <w:fldChar w:fldCharType="separate"/>
      </w:r>
      <w:r w:rsidR="00205923" w:rsidRPr="00B47A15">
        <w:rPr>
          <w:rFonts w:cstheme="minorHAnsi"/>
          <w:noProof/>
        </w:rPr>
        <w:t>(2)</w:t>
      </w:r>
      <w:r w:rsidRPr="00B47A15">
        <w:rPr>
          <w:rFonts w:cstheme="minorHAnsi"/>
        </w:rPr>
        <w:fldChar w:fldCharType="end"/>
      </w:r>
      <w:r w:rsidRPr="00B47A15">
        <w:rPr>
          <w:rFonts w:cstheme="minorHAnsi"/>
        </w:rPr>
        <w:t xml:space="preserve">.  </w:t>
      </w:r>
      <w:r w:rsidR="00FE78B8" w:rsidRPr="00B47A15">
        <w:rPr>
          <w:rFonts w:cstheme="minorHAnsi"/>
        </w:rPr>
        <w:t xml:space="preserve">Common ADRs were given as controlled options within REDCap, with free text options available </w:t>
      </w:r>
      <w:r w:rsidR="00FE78B8" w:rsidRPr="00B47A15">
        <w:rPr>
          <w:rFonts w:cstheme="minorHAnsi"/>
        </w:rPr>
        <w:fldChar w:fldCharType="begin">
          <w:fldData xml:space="preserve">PEVuZE5vdGU+PENpdGU+PEF1dGhvcj5OYXRpb25hbCBJbnN0aXR1dGUgZm9yIEhlYWx0aCBhbmQg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</w:fldData>
        </w:fldChar>
      </w:r>
      <w:r w:rsidR="00205923" w:rsidRPr="00B47A15">
        <w:rPr>
          <w:rFonts w:cstheme="minorHAnsi"/>
        </w:rPr>
        <w:instrText xml:space="preserve"> ADDIN EN.CITE </w:instrText>
      </w:r>
      <w:r w:rsidR="00205923" w:rsidRPr="00B47A15">
        <w:rPr>
          <w:rFonts w:cstheme="minorHAnsi"/>
        </w:rPr>
        <w:fldChar w:fldCharType="begin">
          <w:fldData xml:space="preserve">PEVuZE5vdGU+PENpdGU+PEF1dGhvcj5OYXRpb25hbCBJbnN0aXR1dGUgZm9yIEhlYWx0aCBhbmQg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</w:fldData>
        </w:fldChar>
      </w:r>
      <w:r w:rsidR="00205923" w:rsidRPr="00B47A15">
        <w:rPr>
          <w:rFonts w:cstheme="minorHAnsi"/>
        </w:rPr>
        <w:instrText xml:space="preserve"> ADDIN EN.CITE.DATA </w:instrText>
      </w:r>
      <w:r w:rsidR="00205923" w:rsidRPr="00B47A15">
        <w:rPr>
          <w:rFonts w:cstheme="minorHAnsi"/>
        </w:rPr>
      </w:r>
      <w:r w:rsidR="00205923" w:rsidRPr="00B47A15">
        <w:rPr>
          <w:rFonts w:cstheme="minorHAnsi"/>
        </w:rPr>
        <w:fldChar w:fldCharType="end"/>
      </w:r>
      <w:r w:rsidR="00FE78B8" w:rsidRPr="00B47A15">
        <w:rPr>
          <w:rFonts w:cstheme="minorHAnsi"/>
        </w:rPr>
      </w:r>
      <w:r w:rsidR="00FE78B8" w:rsidRPr="00B47A15">
        <w:rPr>
          <w:rFonts w:cstheme="minorHAnsi"/>
        </w:rPr>
        <w:fldChar w:fldCharType="separate"/>
      </w:r>
      <w:r w:rsidR="00205923" w:rsidRPr="00B47A15">
        <w:rPr>
          <w:rFonts w:cstheme="minorHAnsi"/>
          <w:noProof/>
        </w:rPr>
        <w:t>(3-6)</w:t>
      </w:r>
      <w:r w:rsidR="00FE78B8" w:rsidRPr="00B47A15">
        <w:rPr>
          <w:rFonts w:cstheme="minorHAnsi"/>
        </w:rPr>
        <w:fldChar w:fldCharType="end"/>
      </w:r>
      <w:r w:rsidR="00FE78B8" w:rsidRPr="00B47A15">
        <w:rPr>
          <w:rFonts w:cstheme="minorHAnsi"/>
        </w:rPr>
        <w:t xml:space="preserve">.  MedDRA terminology </w:t>
      </w:r>
      <w:r w:rsidR="00FE78B8" w:rsidRPr="00B47A15">
        <w:rPr>
          <w:rFonts w:cstheme="minorHAnsi"/>
        </w:rPr>
        <w:fldChar w:fldCharType="begin"/>
      </w:r>
      <w:r w:rsidR="00205923" w:rsidRPr="00B47A15">
        <w:rPr>
          <w:rFonts w:cstheme="minorHAnsi"/>
        </w:rPr>
        <w:instrText xml:space="preserve"> ADDIN EN.CITE &lt;EndNote&gt;&lt;Cite&gt;&lt;Author&gt;Medical Directory for Regulatory Activities&lt;/Author&gt;&lt;Year&gt;2020&lt;/Year&gt;&lt;RecNum&gt;129&lt;/RecNum&gt;&lt;DisplayText&gt;(2)&lt;/DisplayText&gt;&lt;record&gt;&lt;rec-number&gt;129&lt;/rec-number&gt;&lt;foreign-keys&gt;&lt;key app="EN" db-id="s0pxspfpy20t21esvw8x5e2raes9ap9r0rrf" timestamp="1708598741"&gt;129&lt;/key&gt;&lt;/foreign-keys&gt;&lt;ref-type name="Web Page"&gt;12&lt;/ref-type&gt;&lt;contributors&gt;&lt;authors&gt;&lt;author&gt;Medical Directory for Regulatory Activities, &lt;/author&gt;&lt;/authors&gt;&lt;/contributors&gt;&lt;titles&gt;&lt;title&gt;Medical Dictionary for Regulatory Activities Terminology (MedDRA)&lt;/title&gt;&lt;/titles&gt;&lt;volume&gt;2020&lt;/volume&gt;&lt;number&gt;15/10/2020&lt;/number&gt;&lt;dates&gt;&lt;year&gt;2020&lt;/year&gt;&lt;pub-dates&gt;&lt;date&gt;24/09/2020&lt;/date&gt;&lt;/pub-dates&gt;&lt;/dates&gt;&lt;urls&gt;&lt;related-urls&gt;&lt;url&gt;http://bioportal.bioontology.org/ontologies/MEDDRA&lt;/url&gt;&lt;/related-urls&gt;&lt;/urls&gt;&lt;/record&gt;&lt;/Cite&gt;&lt;/EndNote&gt;</w:instrText>
      </w:r>
      <w:r w:rsidR="00FE78B8" w:rsidRPr="00B47A15">
        <w:rPr>
          <w:rFonts w:cstheme="minorHAnsi"/>
        </w:rPr>
        <w:fldChar w:fldCharType="separate"/>
      </w:r>
      <w:r w:rsidR="00205923" w:rsidRPr="00B47A15">
        <w:rPr>
          <w:rFonts w:cstheme="minorHAnsi"/>
          <w:noProof/>
        </w:rPr>
        <w:t>(2)</w:t>
      </w:r>
      <w:r w:rsidR="00FE78B8" w:rsidRPr="00B47A15">
        <w:rPr>
          <w:rFonts w:cstheme="minorHAnsi"/>
        </w:rPr>
        <w:fldChar w:fldCharType="end"/>
      </w:r>
      <w:r w:rsidR="00FE78B8" w:rsidRPr="00B47A15">
        <w:rPr>
          <w:rFonts w:cstheme="minorHAnsi"/>
        </w:rPr>
        <w:t xml:space="preserve"> was assigned to free-text ADR terms to ensure a universal understanding of ADR terms.</w:t>
      </w:r>
    </w:p>
    <w:p w14:paraId="263681D4" w14:textId="3884D8AD" w:rsidR="00ED64C8" w:rsidRDefault="00ED64C8" w:rsidP="00360BAE">
      <w:pPr>
        <w:spacing w:after="240"/>
        <w:rPr>
          <w:rFonts w:cstheme="minorHAnsi"/>
        </w:rPr>
      </w:pPr>
      <w:r w:rsidRPr="00B47A15">
        <w:rPr>
          <w:rFonts w:cstheme="minorHAnsi"/>
        </w:rPr>
        <w:t xml:space="preserve">ADRs identified as causing missed doses were subsequently categorised by class organ system (COS) </w:t>
      </w:r>
      <w:r w:rsidRPr="00B47A15">
        <w:rPr>
          <w:rFonts w:cstheme="minorHAnsi"/>
        </w:rPr>
        <w:fldChar w:fldCharType="begin"/>
      </w:r>
      <w:r w:rsidRPr="00B47A15">
        <w:rPr>
          <w:rFonts w:cstheme="minorHAnsi"/>
        </w:rPr>
        <w:instrText xml:space="preserve"> ADDIN EN.CITE &lt;EndNote&gt;&lt;Cite&gt;&lt;Author&gt;Loke&lt;/Author&gt;&lt;Year&gt;2007&lt;/Year&gt;&lt;RecNum&gt;38&lt;/RecNum&gt;&lt;DisplayText&gt;(1)&lt;/DisplayText&gt;&lt;record&gt;&lt;rec-number&gt;38&lt;/rec-number&gt;&lt;foreign-keys&gt;&lt;key app="EN" db-id="s0pxspfpy20t21esvw8x5e2raes9ap9r0rrf" timestamp="1708598741"&gt;38&lt;/key&gt;&lt;/foreign-keys&gt;&lt;ref-type name="Journal Article"&gt;17&lt;/ref-type&gt;&lt;contributors&gt;&lt;authors&gt;&lt;author&gt;Loke, Yoon K.&lt;/author&gt;&lt;author&gt;Price, Deirdre&lt;/author&gt;&lt;author&gt;Herxheimer, Andrew&lt;/author&gt;&lt;/authors&gt;&lt;/contributors&gt;&lt;titles&gt;&lt;title&gt;Systematic reviews of adverse effects: framework for a structured approach&lt;/title&gt;&lt;secondary-title&gt;BMC Medical Research Methodology&lt;/secondary-title&gt;&lt;/titles&gt;&lt;periodical&gt;&lt;full-title&gt;BMC Medical Research Methodology&lt;/full-title&gt;&lt;/periodical&gt;&lt;pages&gt;32&lt;/pages&gt;&lt;volume&gt;7&lt;/volume&gt;&lt;number&gt;1&lt;/number&gt;&lt;dates&gt;&lt;year&gt;2007&lt;/year&gt;&lt;/dates&gt;&lt;publisher&gt;Springer Science and Business Media LLC&lt;/publisher&gt;&lt;isbn&gt;1471-2288&lt;/isbn&gt;&lt;urls&gt;&lt;related-urls&gt;&lt;url&gt;https://dx.doi.org/10.1186/1471-2288-7-32&lt;/url&gt;&lt;/related-urls&gt;&lt;/urls&gt;&lt;electronic-resource-num&gt;10.1186/1471-2288-7-32&lt;/electronic-resource-num&gt;&lt;/record&gt;&lt;/Cite&gt;&lt;/EndNote&gt;</w:instrText>
      </w:r>
      <w:r w:rsidRPr="00B47A15">
        <w:rPr>
          <w:rFonts w:cstheme="minorHAnsi"/>
        </w:rPr>
        <w:fldChar w:fldCharType="separate"/>
      </w:r>
      <w:r w:rsidRPr="00B47A15">
        <w:rPr>
          <w:rFonts w:cstheme="minorHAnsi"/>
          <w:noProof/>
        </w:rPr>
        <w:t>(1)</w:t>
      </w:r>
      <w:r w:rsidRPr="00B47A15">
        <w:rPr>
          <w:rFonts w:cstheme="minorHAnsi"/>
        </w:rPr>
        <w:fldChar w:fldCharType="end"/>
      </w:r>
      <w:r w:rsidRPr="00B47A15">
        <w:rPr>
          <w:rFonts w:cstheme="minorHAnsi"/>
        </w:rPr>
        <w:t xml:space="preserve">; groupings are presented </w:t>
      </w:r>
      <w:r w:rsidRPr="00776449">
        <w:rPr>
          <w:rFonts w:cstheme="minorHAnsi"/>
        </w:rPr>
        <w:t>in Table S</w:t>
      </w:r>
      <w:r w:rsidR="00BB58EB">
        <w:rPr>
          <w:rFonts w:cstheme="minorHAnsi"/>
        </w:rPr>
        <w:t>3</w:t>
      </w:r>
      <w:r w:rsidRPr="00776449">
        <w:rPr>
          <w:rFonts w:cstheme="minorHAnsi"/>
        </w:rPr>
        <w:t>.  ADRs categorised under multiple MedDRA COS were assigned to a single COS based upon the most</w:t>
      </w:r>
      <w:r w:rsidRPr="00B47A15">
        <w:rPr>
          <w:rFonts w:cstheme="minorHAnsi"/>
        </w:rPr>
        <w:t xml:space="preserve"> typically prominent symptoms of the ADR and the number of doses missed due to the ADR; this process was conducted in duplicate by two authors</w:t>
      </w:r>
      <w:r w:rsidR="000609D2">
        <w:rPr>
          <w:rFonts w:cstheme="minorHAnsi"/>
        </w:rPr>
        <w:t xml:space="preserve"> (EGD and JWD)</w:t>
      </w:r>
      <w:r w:rsidRPr="00B47A15">
        <w:rPr>
          <w:rFonts w:cstheme="minorHAnsi"/>
        </w:rPr>
        <w:t xml:space="preserve">.  </w:t>
      </w:r>
    </w:p>
    <w:p w14:paraId="42FEBBE9" w14:textId="16506B71" w:rsidR="00F9637E" w:rsidRDefault="00F9637E" w:rsidP="00360BAE">
      <w:pPr>
        <w:spacing w:after="240"/>
        <w:rPr>
          <w:rFonts w:cstheme="minorHAnsi"/>
        </w:rPr>
      </w:pPr>
      <w:r w:rsidRPr="00B47A15">
        <w:rPr>
          <w:rFonts w:cstheme="minorHAnsi"/>
        </w:rPr>
        <w:t xml:space="preserve">ADRs were </w:t>
      </w:r>
      <w:r w:rsidR="0051176D" w:rsidRPr="00B47A15">
        <w:rPr>
          <w:rFonts w:cstheme="minorHAnsi"/>
        </w:rPr>
        <w:t xml:space="preserve">considered serious if they met one of the following criteria: </w:t>
      </w:r>
      <w:r w:rsidR="002B4C57" w:rsidRPr="00B47A15">
        <w:rPr>
          <w:rFonts w:cstheme="minorHAnsi"/>
        </w:rPr>
        <w:t xml:space="preserve">results in death, is life-threatening, requires hospitalisation or prolongation of existing hospitalisation, results in persistent or significant disability or incapacity, or is a birth defect </w:t>
      </w:r>
      <w:r w:rsidR="002B4C57" w:rsidRPr="00B47A15">
        <w:rPr>
          <w:rFonts w:cstheme="minorHAnsi"/>
        </w:rPr>
        <w:fldChar w:fldCharType="begin"/>
      </w:r>
      <w:r w:rsidR="002B4C57" w:rsidRPr="00B47A15">
        <w:rPr>
          <w:rFonts w:cstheme="minorHAnsi"/>
        </w:rPr>
        <w:instrText xml:space="preserve"> ADDIN EN.CITE &lt;EndNote&gt;&lt;Cite&gt;&lt;Author&gt;European Medicines Agency&lt;/Author&gt;&lt;Year&gt;2024&lt;/Year&gt;&lt;RecNum&gt;297&lt;/RecNum&gt;&lt;DisplayText&gt;(7)&lt;/DisplayText&gt;&lt;record&gt;&lt;rec-number&gt;297&lt;/rec-number&gt;&lt;foreign-keys&gt;&lt;key app="EN" db-id="s0pxspfpy20t21esvw8x5e2raes9ap9r0rrf" timestamp="1723202116"&gt;297&lt;/key&gt;&lt;/foreign-keys&gt;&lt;ref-type name="Web Page"&gt;12&lt;/ref-type&gt;&lt;contributors&gt;&lt;authors&gt;&lt;author&gt;European Medicines Agency,&lt;/author&gt;&lt;/authors&gt;&lt;/contributors&gt;&lt;titles&gt;&lt;title&gt;Serious adverse reaction&lt;/title&gt;&lt;/titles&gt;&lt;volume&gt;2024&lt;/volume&gt;&lt;number&gt;09/08/2024&lt;/number&gt;&lt;dates&gt;&lt;year&gt;2024&lt;/year&gt;&lt;/dates&gt;&lt;urls&gt;&lt;related-urls&gt;&lt;url&gt;https://www.ema.europa.eu/en/glossary-terms/serious-adverse-reaction#:~:text=An%20adverse%20reaction%20that%20results,or%20is%20a%20birth%20defect.&lt;/url&gt;&lt;/related-urls&gt;&lt;/urls&gt;&lt;/record&gt;&lt;/Cite&gt;&lt;/EndNote&gt;</w:instrText>
      </w:r>
      <w:r w:rsidR="002B4C57" w:rsidRPr="00B47A15">
        <w:rPr>
          <w:rFonts w:cstheme="minorHAnsi"/>
        </w:rPr>
        <w:fldChar w:fldCharType="separate"/>
      </w:r>
      <w:r w:rsidR="002B4C57" w:rsidRPr="00B47A15">
        <w:rPr>
          <w:rFonts w:cstheme="minorHAnsi"/>
          <w:noProof/>
        </w:rPr>
        <w:t>(7)</w:t>
      </w:r>
      <w:r w:rsidR="002B4C57" w:rsidRPr="00B47A15">
        <w:rPr>
          <w:rFonts w:cstheme="minorHAnsi"/>
        </w:rPr>
        <w:fldChar w:fldCharType="end"/>
      </w:r>
      <w:r w:rsidR="002B4C57" w:rsidRPr="00B47A15">
        <w:rPr>
          <w:rFonts w:cstheme="minorHAnsi"/>
        </w:rPr>
        <w:t>.</w:t>
      </w:r>
    </w:p>
    <w:p w14:paraId="1BFE78BE" w14:textId="77777777" w:rsidR="001E0C71" w:rsidRPr="00B47A15" w:rsidRDefault="001E0C71" w:rsidP="00B47A15">
      <w:pPr>
        <w:rPr>
          <w:rFonts w:cstheme="minorHAnsi"/>
        </w:rPr>
      </w:pPr>
    </w:p>
    <w:p w14:paraId="6132B5CD" w14:textId="1FDD2DF9" w:rsidR="001E0C71" w:rsidRDefault="00334962" w:rsidP="001E0C71">
      <w:pPr>
        <w:pStyle w:val="Caption"/>
        <w:rPr>
          <w:rStyle w:val="TitleChar"/>
          <w:i w:val="0"/>
          <w:iCs w:val="0"/>
        </w:rPr>
      </w:pPr>
      <w:r w:rsidRPr="001E0C71">
        <w:rPr>
          <w:rStyle w:val="TitleChar"/>
          <w:i w:val="0"/>
          <w:iCs w:val="0"/>
        </w:rPr>
        <w:t xml:space="preserve">Table </w:t>
      </w:r>
      <w:r w:rsidR="000D5698" w:rsidRPr="001E0C71">
        <w:rPr>
          <w:rStyle w:val="TitleChar"/>
          <w:i w:val="0"/>
          <w:iCs w:val="0"/>
        </w:rPr>
        <w:t>S</w:t>
      </w:r>
      <w:r w:rsidRPr="001E0C71">
        <w:rPr>
          <w:rStyle w:val="TitleChar"/>
          <w:i w:val="0"/>
          <w:iCs w:val="0"/>
        </w:rPr>
        <w:fldChar w:fldCharType="begin"/>
      </w:r>
      <w:r w:rsidRPr="001E0C71">
        <w:rPr>
          <w:rStyle w:val="TitleChar"/>
          <w:i w:val="0"/>
          <w:iCs w:val="0"/>
        </w:rPr>
        <w:instrText xml:space="preserve"> SEQ Table \* ARABIC </w:instrText>
      </w:r>
      <w:r w:rsidRPr="001E0C71">
        <w:rPr>
          <w:rStyle w:val="TitleChar"/>
          <w:i w:val="0"/>
          <w:iCs w:val="0"/>
        </w:rPr>
        <w:fldChar w:fldCharType="separate"/>
      </w:r>
      <w:r w:rsidR="00FC1F89">
        <w:rPr>
          <w:rStyle w:val="TitleChar"/>
          <w:i w:val="0"/>
          <w:iCs w:val="0"/>
          <w:noProof/>
        </w:rPr>
        <w:t>3</w:t>
      </w:r>
      <w:r w:rsidRPr="001E0C71">
        <w:rPr>
          <w:rStyle w:val="TitleChar"/>
          <w:i w:val="0"/>
          <w:iCs w:val="0"/>
        </w:rPr>
        <w:fldChar w:fldCharType="end"/>
      </w:r>
      <w:r w:rsidRPr="001E0C71">
        <w:rPr>
          <w:rStyle w:val="TitleChar"/>
          <w:i w:val="0"/>
          <w:iCs w:val="0"/>
        </w:rPr>
        <w:t>: Standardisation of ADR language</w:t>
      </w:r>
    </w:p>
    <w:p w14:paraId="0486DA82" w14:textId="50AF582A" w:rsidR="00334962" w:rsidRDefault="00A44769" w:rsidP="001E0C71">
      <w:pPr>
        <w:pStyle w:val="Caption"/>
      </w:pPr>
      <w:r w:rsidRPr="00B47A15">
        <w:t xml:space="preserve">Each ADR term was standardised </w:t>
      </w:r>
      <w:r w:rsidR="003A513B" w:rsidRPr="00B47A15">
        <w:t xml:space="preserve">using MedDRA </w:t>
      </w:r>
      <w:r w:rsidR="00076C07" w:rsidRPr="00B47A15">
        <w:t xml:space="preserve">preferred labels </w:t>
      </w:r>
      <w:r w:rsidR="0002278F" w:rsidRPr="00B47A15">
        <w:t xml:space="preserve">and categorised into COS.  The ADRs are ordered alphabetically by COS. </w:t>
      </w:r>
      <w:r w:rsidR="007835F4" w:rsidRPr="00B47A15">
        <w:t xml:space="preserve"> </w:t>
      </w:r>
      <w:r w:rsidR="001B12BD" w:rsidRPr="00B47A15">
        <w:t>AD</w:t>
      </w:r>
      <w:r w:rsidR="00195A4C">
        <w:t>R-</w:t>
      </w:r>
      <w:r w:rsidR="001B12BD" w:rsidRPr="00B47A15">
        <w:t xml:space="preserve"> adverse drug reaction</w:t>
      </w:r>
      <w:r w:rsidR="00195A4C">
        <w:t xml:space="preserve">; </w:t>
      </w:r>
      <w:r w:rsidR="001B12BD" w:rsidRPr="00B47A15">
        <w:t>COS</w:t>
      </w:r>
      <w:r w:rsidR="00195A4C">
        <w:t>-</w:t>
      </w:r>
      <w:r w:rsidR="001B12BD" w:rsidRPr="00B47A15">
        <w:t xml:space="preserve"> class organ system.  MedDRA: medical dictionary for </w:t>
      </w:r>
      <w:r w:rsidR="00194686" w:rsidRPr="00B47A15">
        <w:t xml:space="preserve">regulatory activitie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31"/>
        <w:gridCol w:w="2156"/>
        <w:gridCol w:w="3839"/>
      </w:tblGrid>
      <w:tr w:rsidR="00ED64C8" w:rsidRPr="00B47A15" w14:paraId="7F4C6F72" w14:textId="77777777" w:rsidTr="00A210E4">
        <w:trPr>
          <w:trHeight w:val="285"/>
        </w:trPr>
        <w:tc>
          <w:tcPr>
            <w:tcW w:w="1320" w:type="pct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vAlign w:val="bottom"/>
            <w:hideMark/>
          </w:tcPr>
          <w:p w14:paraId="0EE04836" w14:textId="77777777" w:rsidR="00ED64C8" w:rsidRPr="00B47A15" w:rsidRDefault="00ED64C8" w:rsidP="000866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ource data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D3F0886" w14:textId="77777777" w:rsidR="00ED64C8" w:rsidRPr="00B47A15" w:rsidRDefault="00ED64C8" w:rsidP="000866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47A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dDRA preferred label</w:t>
            </w:r>
          </w:p>
        </w:tc>
        <w:tc>
          <w:tcPr>
            <w:tcW w:w="2430" w:type="pct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636CC68" w14:textId="77777777" w:rsidR="00ED64C8" w:rsidRPr="00B47A15" w:rsidRDefault="00ED64C8" w:rsidP="00086628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47A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S</w:t>
            </w:r>
          </w:p>
        </w:tc>
      </w:tr>
      <w:tr w:rsidR="00ED64C8" w:rsidRPr="00B47A15" w14:paraId="25AFC58C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325C5510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Thrombocytopenia</w:t>
            </w:r>
          </w:p>
        </w:tc>
        <w:tc>
          <w:tcPr>
            <w:tcW w:w="1250" w:type="pct"/>
            <w:noWrap/>
            <w:vAlign w:val="bottom"/>
            <w:hideMark/>
          </w:tcPr>
          <w:p w14:paraId="1B3808FA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Thrombocytopeni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4FBD2135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Blood and lymphatic system disorders</w:t>
            </w:r>
          </w:p>
        </w:tc>
      </w:tr>
      <w:tr w:rsidR="00ED64C8" w:rsidRPr="00B47A15" w14:paraId="0BFBB7C0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633A56C9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Lymphadenopathy</w:t>
            </w:r>
          </w:p>
        </w:tc>
        <w:tc>
          <w:tcPr>
            <w:tcW w:w="1250" w:type="pct"/>
            <w:noWrap/>
            <w:vAlign w:val="bottom"/>
            <w:hideMark/>
          </w:tcPr>
          <w:p w14:paraId="50204F6F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Lymphadenopathy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02943D2E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Blood and lymphatic system disorders</w:t>
            </w:r>
          </w:p>
        </w:tc>
      </w:tr>
      <w:tr w:rsidR="00ED64C8" w:rsidRPr="00B47A15" w14:paraId="5F1471A3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52C4F06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upraventricular paroxysmal tachycardia</w:t>
            </w:r>
          </w:p>
        </w:tc>
        <w:tc>
          <w:tcPr>
            <w:tcW w:w="1250" w:type="pct"/>
            <w:vAlign w:val="bottom"/>
            <w:hideMark/>
          </w:tcPr>
          <w:p w14:paraId="6847A454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Paroxysmal tachycardia (supraventricular)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1F78244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Cardiac disorders</w:t>
            </w:r>
          </w:p>
        </w:tc>
      </w:tr>
      <w:tr w:rsidR="00ED64C8" w:rsidRPr="00B47A15" w14:paraId="2DB02765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2E585CBF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cute pancreatitis</w:t>
            </w:r>
          </w:p>
        </w:tc>
        <w:tc>
          <w:tcPr>
            <w:tcW w:w="1250" w:type="pct"/>
            <w:noWrap/>
            <w:vAlign w:val="bottom"/>
            <w:hideMark/>
          </w:tcPr>
          <w:p w14:paraId="0EEADFC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Pancreatitis acute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6396DD2E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astrointestinal disorders</w:t>
            </w:r>
          </w:p>
        </w:tc>
      </w:tr>
      <w:tr w:rsidR="00ED64C8" w:rsidRPr="00B47A15" w14:paraId="3139BFA3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59E426EE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bdominal pain</w:t>
            </w:r>
          </w:p>
        </w:tc>
        <w:tc>
          <w:tcPr>
            <w:tcW w:w="1250" w:type="pct"/>
            <w:noWrap/>
            <w:vAlign w:val="bottom"/>
            <w:hideMark/>
          </w:tcPr>
          <w:p w14:paraId="20B65F1D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bdominal pain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0F6BAF8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astrointestinal disorders</w:t>
            </w:r>
          </w:p>
        </w:tc>
      </w:tr>
      <w:tr w:rsidR="00ED64C8" w:rsidRPr="00B47A15" w14:paraId="555CFC2D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0F7991C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Nausea</w:t>
            </w:r>
          </w:p>
        </w:tc>
        <w:tc>
          <w:tcPr>
            <w:tcW w:w="1250" w:type="pct"/>
            <w:noWrap/>
            <w:vAlign w:val="bottom"/>
            <w:hideMark/>
          </w:tcPr>
          <w:p w14:paraId="45DA56A9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Nause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643B634A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astrointestinal disorders</w:t>
            </w:r>
          </w:p>
        </w:tc>
      </w:tr>
      <w:tr w:rsidR="00ED64C8" w:rsidRPr="00B47A15" w14:paraId="6F945735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6B43329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Vomiting</w:t>
            </w:r>
          </w:p>
        </w:tc>
        <w:tc>
          <w:tcPr>
            <w:tcW w:w="1250" w:type="pct"/>
            <w:noWrap/>
            <w:vAlign w:val="bottom"/>
            <w:hideMark/>
          </w:tcPr>
          <w:p w14:paraId="0BF7FE4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Vomiting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43E2D1B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astrointestinal disorders</w:t>
            </w:r>
          </w:p>
        </w:tc>
      </w:tr>
      <w:tr w:rsidR="00ED64C8" w:rsidRPr="00B47A15" w14:paraId="71719648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28E28484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Dyspepsia</w:t>
            </w:r>
          </w:p>
        </w:tc>
        <w:tc>
          <w:tcPr>
            <w:tcW w:w="1250" w:type="pct"/>
            <w:noWrap/>
            <w:vAlign w:val="bottom"/>
            <w:hideMark/>
          </w:tcPr>
          <w:p w14:paraId="150283F6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Dyspepsi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1C8D3D33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astrointestinal disorders</w:t>
            </w:r>
          </w:p>
        </w:tc>
      </w:tr>
      <w:tr w:rsidR="00ED64C8" w:rsidRPr="00B47A15" w14:paraId="5881C817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2D9F304F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Flatulence</w:t>
            </w:r>
          </w:p>
        </w:tc>
        <w:tc>
          <w:tcPr>
            <w:tcW w:w="1250" w:type="pct"/>
            <w:noWrap/>
            <w:vAlign w:val="bottom"/>
            <w:hideMark/>
          </w:tcPr>
          <w:p w14:paraId="4F0D0CC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Flatulence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42AF41F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astrointestinal disorders</w:t>
            </w:r>
          </w:p>
        </w:tc>
      </w:tr>
      <w:tr w:rsidR="00ED64C8" w:rsidRPr="00B47A15" w14:paraId="00D72CF3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05E5F8C5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sthenia</w:t>
            </w:r>
          </w:p>
        </w:tc>
        <w:tc>
          <w:tcPr>
            <w:tcW w:w="1250" w:type="pct"/>
            <w:noWrap/>
            <w:vAlign w:val="bottom"/>
            <w:hideMark/>
          </w:tcPr>
          <w:p w14:paraId="62854BF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stheni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2EBF6D7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eneral disorders and administration site conditions</w:t>
            </w:r>
          </w:p>
        </w:tc>
      </w:tr>
      <w:tr w:rsidR="00ED64C8" w:rsidRPr="00B47A15" w14:paraId="4B9CA408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59E41B0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Febrility</w:t>
            </w:r>
          </w:p>
        </w:tc>
        <w:tc>
          <w:tcPr>
            <w:tcW w:w="1250" w:type="pct"/>
            <w:vAlign w:val="bottom"/>
            <w:hideMark/>
          </w:tcPr>
          <w:p w14:paraId="1EEDB09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Febrile disorders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1F9C5604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eneral disorders and administration site conditions</w:t>
            </w:r>
          </w:p>
        </w:tc>
      </w:tr>
      <w:tr w:rsidR="00ED64C8" w:rsidRPr="00B47A15" w14:paraId="2841519E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534D92CF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Fever</w:t>
            </w:r>
          </w:p>
        </w:tc>
        <w:tc>
          <w:tcPr>
            <w:tcW w:w="1250" w:type="pct"/>
            <w:noWrap/>
            <w:vAlign w:val="bottom"/>
            <w:hideMark/>
          </w:tcPr>
          <w:p w14:paraId="6205E91D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Pyrexi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17CCD62E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General disorders and administration site conditions</w:t>
            </w:r>
          </w:p>
        </w:tc>
      </w:tr>
      <w:tr w:rsidR="00ED64C8" w:rsidRPr="00B47A15" w14:paraId="1105AA61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6CE4E8FF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lastRenderedPageBreak/>
              <w:t>Cholestatic reactions</w:t>
            </w:r>
          </w:p>
        </w:tc>
        <w:tc>
          <w:tcPr>
            <w:tcW w:w="1250" w:type="pct"/>
            <w:noWrap/>
            <w:vAlign w:val="bottom"/>
            <w:hideMark/>
          </w:tcPr>
          <w:p w14:paraId="24CB6D3C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Cholestasis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2B2A4E2C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obiliary disorders</w:t>
            </w:r>
          </w:p>
        </w:tc>
      </w:tr>
      <w:tr w:rsidR="00ED64C8" w:rsidRPr="00B47A15" w14:paraId="5867B6F1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21660E2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Elevated liver function test</w:t>
            </w:r>
          </w:p>
        </w:tc>
        <w:tc>
          <w:tcPr>
            <w:tcW w:w="1250" w:type="pct"/>
            <w:noWrap/>
            <w:vAlign w:val="bottom"/>
            <w:hideMark/>
          </w:tcPr>
          <w:p w14:paraId="6339A98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Elevated liver enzyme levels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3628DB09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obiliary disorders</w:t>
            </w:r>
          </w:p>
        </w:tc>
      </w:tr>
      <w:tr w:rsidR="00ED64C8" w:rsidRPr="00B47A15" w14:paraId="2205B194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1DE2311E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itis</w:t>
            </w:r>
          </w:p>
        </w:tc>
        <w:tc>
          <w:tcPr>
            <w:tcW w:w="1250" w:type="pct"/>
            <w:noWrap/>
            <w:vAlign w:val="bottom"/>
            <w:hideMark/>
          </w:tcPr>
          <w:p w14:paraId="0982FF2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itis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018337F0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obiliary disorders</w:t>
            </w:r>
          </w:p>
        </w:tc>
      </w:tr>
      <w:tr w:rsidR="00ED64C8" w:rsidRPr="00B47A15" w14:paraId="63F4C670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4F7A47DE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otoxicity</w:t>
            </w:r>
          </w:p>
        </w:tc>
        <w:tc>
          <w:tcPr>
            <w:tcW w:w="1250" w:type="pct"/>
            <w:noWrap/>
            <w:vAlign w:val="bottom"/>
            <w:hideMark/>
          </w:tcPr>
          <w:p w14:paraId="2123F17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otoxicity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7AF35445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Hepatobiliary disorders</w:t>
            </w:r>
          </w:p>
        </w:tc>
      </w:tr>
      <w:tr w:rsidR="00ED64C8" w:rsidRPr="00B47A15" w14:paraId="133684A8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406D9BC4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kin reactions</w:t>
            </w:r>
          </w:p>
        </w:tc>
        <w:tc>
          <w:tcPr>
            <w:tcW w:w="1250" w:type="pct"/>
            <w:noWrap/>
            <w:vAlign w:val="bottom"/>
            <w:hideMark/>
          </w:tcPr>
          <w:p w14:paraId="47FD8951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kin reactions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6489BD78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Immune system disorders</w:t>
            </w:r>
          </w:p>
        </w:tc>
      </w:tr>
      <w:tr w:rsidR="00ED64C8" w:rsidRPr="00B47A15" w14:paraId="503603F2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2D8BCF43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Urticaria</w:t>
            </w:r>
          </w:p>
        </w:tc>
        <w:tc>
          <w:tcPr>
            <w:tcW w:w="1250" w:type="pct"/>
            <w:noWrap/>
            <w:vAlign w:val="bottom"/>
            <w:hideMark/>
          </w:tcPr>
          <w:p w14:paraId="679B19F3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Urticari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443F6C99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Immune system disorders</w:t>
            </w:r>
          </w:p>
        </w:tc>
      </w:tr>
      <w:tr w:rsidR="00ED64C8" w:rsidRPr="00B47A15" w14:paraId="49B37174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43423700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norexia</w:t>
            </w:r>
          </w:p>
        </w:tc>
        <w:tc>
          <w:tcPr>
            <w:tcW w:w="1250" w:type="pct"/>
            <w:noWrap/>
            <w:vAlign w:val="bottom"/>
            <w:hideMark/>
          </w:tcPr>
          <w:p w14:paraId="5E44DDE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Decreased appetite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1301DE22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Metabolism and nutrition disorders</w:t>
            </w:r>
          </w:p>
        </w:tc>
      </w:tr>
      <w:tr w:rsidR="00ED64C8" w:rsidRPr="00B47A15" w14:paraId="61FC53EE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0414445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rthralgia</w:t>
            </w:r>
          </w:p>
        </w:tc>
        <w:tc>
          <w:tcPr>
            <w:tcW w:w="1250" w:type="pct"/>
            <w:noWrap/>
            <w:vAlign w:val="bottom"/>
            <w:hideMark/>
          </w:tcPr>
          <w:p w14:paraId="188E5EE0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Arthralgia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28DA83BB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Musculoskeletal and connective tissue disorders</w:t>
            </w:r>
          </w:p>
        </w:tc>
      </w:tr>
      <w:tr w:rsidR="00ED64C8" w:rsidRPr="00B47A15" w14:paraId="74D3BDC3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282CB7BD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omnolence</w:t>
            </w:r>
          </w:p>
        </w:tc>
        <w:tc>
          <w:tcPr>
            <w:tcW w:w="1250" w:type="pct"/>
            <w:noWrap/>
            <w:vAlign w:val="bottom"/>
            <w:hideMark/>
          </w:tcPr>
          <w:p w14:paraId="5691A52D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omnolence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2C7A8F2F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Psychiatric disorders</w:t>
            </w:r>
          </w:p>
        </w:tc>
      </w:tr>
      <w:tr w:rsidR="00ED64C8" w:rsidRPr="00B47A15" w14:paraId="046A68B9" w14:textId="77777777" w:rsidTr="00A210E4">
        <w:trPr>
          <w:trHeight w:val="300"/>
        </w:trPr>
        <w:tc>
          <w:tcPr>
            <w:tcW w:w="1320" w:type="pct"/>
            <w:tcBorders>
              <w:left w:val="nil"/>
            </w:tcBorders>
            <w:noWrap/>
            <w:vAlign w:val="bottom"/>
            <w:hideMark/>
          </w:tcPr>
          <w:p w14:paraId="7A23CAD0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Pruritus</w:t>
            </w:r>
          </w:p>
        </w:tc>
        <w:tc>
          <w:tcPr>
            <w:tcW w:w="1250" w:type="pct"/>
            <w:noWrap/>
            <w:vAlign w:val="bottom"/>
            <w:hideMark/>
          </w:tcPr>
          <w:p w14:paraId="4A2879D5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Pruritus</w:t>
            </w:r>
          </w:p>
        </w:tc>
        <w:tc>
          <w:tcPr>
            <w:tcW w:w="2430" w:type="pct"/>
            <w:tcBorders>
              <w:right w:val="nil"/>
            </w:tcBorders>
            <w:noWrap/>
            <w:vAlign w:val="bottom"/>
            <w:hideMark/>
          </w:tcPr>
          <w:p w14:paraId="0DD6CC5B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kin and subcutaneous tissue disorders</w:t>
            </w:r>
          </w:p>
        </w:tc>
      </w:tr>
      <w:tr w:rsidR="00ED64C8" w:rsidRPr="00B47A15" w14:paraId="18A2C5B6" w14:textId="77777777" w:rsidTr="00A210E4">
        <w:trPr>
          <w:trHeight w:val="300"/>
        </w:trPr>
        <w:tc>
          <w:tcPr>
            <w:tcW w:w="1320" w:type="pct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01403463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Rash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266FC4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Rash</w:t>
            </w:r>
          </w:p>
        </w:tc>
        <w:tc>
          <w:tcPr>
            <w:tcW w:w="2430" w:type="pct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A75B7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Skin and subcutaneous tissue disorders</w:t>
            </w:r>
          </w:p>
        </w:tc>
      </w:tr>
      <w:tr w:rsidR="00ED64C8" w:rsidRPr="00B47A15" w14:paraId="2E82C81C" w14:textId="77777777" w:rsidTr="00A210E4">
        <w:trPr>
          <w:trHeight w:val="300"/>
        </w:trPr>
        <w:tc>
          <w:tcPr>
            <w:tcW w:w="1320" w:type="pct"/>
            <w:tcBorders>
              <w:left w:val="nil"/>
              <w:bottom w:val="single" w:sz="18" w:space="0" w:color="auto"/>
            </w:tcBorders>
            <w:noWrap/>
            <w:vAlign w:val="bottom"/>
            <w:hideMark/>
          </w:tcPr>
          <w:p w14:paraId="37879934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Unknown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noWrap/>
            <w:vAlign w:val="bottom"/>
            <w:hideMark/>
          </w:tcPr>
          <w:p w14:paraId="680D41AC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Unknown</w:t>
            </w:r>
          </w:p>
        </w:tc>
        <w:tc>
          <w:tcPr>
            <w:tcW w:w="2430" w:type="pct"/>
            <w:tcBorders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F9D3EE5" w14:textId="77777777" w:rsidR="00ED64C8" w:rsidRPr="008E7C99" w:rsidRDefault="00ED64C8" w:rsidP="00086628">
            <w:pPr>
              <w:rPr>
                <w:rFonts w:eastAsia="Times New Roman" w:cstheme="minorHAnsi"/>
                <w:lang w:eastAsia="en-GB"/>
              </w:rPr>
            </w:pPr>
            <w:r w:rsidRPr="008E7C99">
              <w:rPr>
                <w:rFonts w:eastAsia="Times New Roman" w:cstheme="minorHAnsi"/>
                <w:lang w:eastAsia="en-GB"/>
              </w:rPr>
              <w:t>Unknown</w:t>
            </w:r>
          </w:p>
        </w:tc>
      </w:tr>
    </w:tbl>
    <w:p w14:paraId="78D8740B" w14:textId="77777777" w:rsidR="001E0C71" w:rsidRDefault="001E0C71">
      <w:pPr>
        <w:widowControl/>
        <w:spacing w:after="160" w:line="259" w:lineRule="auto"/>
        <w:rPr>
          <w:rFonts w:eastAsiaTheme="majorEastAsia" w:cstheme="minorHAnsi"/>
          <w:b/>
          <w:color w:val="000000" w:themeColor="text1"/>
          <w:sz w:val="32"/>
          <w:szCs w:val="32"/>
        </w:rPr>
      </w:pPr>
      <w:r>
        <w:rPr>
          <w:rFonts w:cstheme="minorHAnsi"/>
        </w:rPr>
        <w:br w:type="page"/>
      </w:r>
    </w:p>
    <w:p w14:paraId="70033EAE" w14:textId="30BE87C5" w:rsidR="006E6248" w:rsidRPr="00B47A15" w:rsidRDefault="00BF3D3F" w:rsidP="00B47A15">
      <w:pPr>
        <w:pStyle w:val="Heading1"/>
        <w:rPr>
          <w:rFonts w:cstheme="minorHAnsi"/>
        </w:rPr>
      </w:pPr>
      <w:bookmarkStart w:id="4" w:name="_Toc185503588"/>
      <w:r>
        <w:rPr>
          <w:rFonts w:cstheme="minorHAnsi"/>
        </w:rPr>
        <w:lastRenderedPageBreak/>
        <w:t xml:space="preserve">Appendix </w:t>
      </w:r>
      <w:r w:rsidR="00BB58EB">
        <w:rPr>
          <w:rFonts w:cstheme="minorHAnsi"/>
        </w:rPr>
        <w:t>5</w:t>
      </w:r>
      <w:r w:rsidR="00DD712D" w:rsidRPr="00B47A15">
        <w:rPr>
          <w:rFonts w:cstheme="minorHAnsi"/>
        </w:rPr>
        <w:t xml:space="preserve">- </w:t>
      </w:r>
      <w:r w:rsidR="00640639" w:rsidRPr="00B47A15">
        <w:rPr>
          <w:rFonts w:cstheme="minorHAnsi"/>
        </w:rPr>
        <w:t>Participant flow diagram</w:t>
      </w:r>
      <w:bookmarkEnd w:id="4"/>
    </w:p>
    <w:p w14:paraId="51B9615F" w14:textId="4D1CC616" w:rsidR="007863B7" w:rsidRPr="00B47A15" w:rsidRDefault="00616D64" w:rsidP="00B47A15">
      <w:pPr>
        <w:rPr>
          <w:rFonts w:cstheme="minorHAnsi"/>
        </w:rPr>
      </w:pPr>
      <w:r w:rsidRPr="00B47A15">
        <w:rPr>
          <w:rFonts w:cstheme="minorHAnsi"/>
        </w:rPr>
        <w:t xml:space="preserve">Eligible patients were </w:t>
      </w:r>
      <w:r w:rsidR="002129D7" w:rsidRPr="00B47A15">
        <w:rPr>
          <w:rFonts w:cstheme="minorHAnsi"/>
        </w:rPr>
        <w:t xml:space="preserve">identified from </w:t>
      </w:r>
      <w:r w:rsidR="002708A3" w:rsidRPr="00B47A15">
        <w:rPr>
          <w:rFonts w:cstheme="minorHAnsi"/>
        </w:rPr>
        <w:t xml:space="preserve">the </w:t>
      </w:r>
      <w:r w:rsidR="002A40A6" w:rsidRPr="00B47A15">
        <w:rPr>
          <w:rFonts w:cstheme="minorHAnsi"/>
        </w:rPr>
        <w:t>Centre</w:t>
      </w:r>
      <w:r w:rsidR="002708A3" w:rsidRPr="00B47A15">
        <w:rPr>
          <w:rFonts w:cstheme="minorHAnsi"/>
        </w:rPr>
        <w:t xml:space="preserve"> for Tuberculosis and Lung Diseases’ registry and DOT/VOT records.</w:t>
      </w:r>
      <w:r w:rsidR="007B0D27" w:rsidRPr="00B47A15">
        <w:rPr>
          <w:rFonts w:cstheme="minorHAnsi"/>
        </w:rPr>
        <w:t xml:space="preserve">  Screening of patient records occurred in reverse chronological order, with patients registered </w:t>
      </w:r>
      <w:r w:rsidR="00571821" w:rsidRPr="00B47A15">
        <w:rPr>
          <w:rFonts w:cstheme="minorHAnsi"/>
        </w:rPr>
        <w:t xml:space="preserve">at the facility </w:t>
      </w:r>
      <w:r w:rsidR="007B0D27" w:rsidRPr="00B47A15">
        <w:rPr>
          <w:rFonts w:cstheme="minorHAnsi"/>
        </w:rPr>
        <w:t xml:space="preserve">most recently screened </w:t>
      </w:r>
      <w:r w:rsidR="007B0D27" w:rsidRPr="008B02DA">
        <w:rPr>
          <w:rFonts w:cstheme="minorHAnsi"/>
        </w:rPr>
        <w:t>first</w:t>
      </w:r>
      <w:r w:rsidR="00A057B3" w:rsidRPr="008B02DA">
        <w:rPr>
          <w:rFonts w:cstheme="minorHAnsi"/>
        </w:rPr>
        <w:t xml:space="preserve">; patient screening only occurred on patients who had started treatment </w:t>
      </w:r>
      <w:r w:rsidR="008D5FAB" w:rsidRPr="008B02DA">
        <w:rPr>
          <w:rFonts w:cstheme="minorHAnsi"/>
        </w:rPr>
        <w:t>during or before January 2022</w:t>
      </w:r>
      <w:r w:rsidR="007B0D27" w:rsidRPr="008B02DA">
        <w:rPr>
          <w:rFonts w:cstheme="minorHAnsi"/>
        </w:rPr>
        <w:t xml:space="preserve"> </w:t>
      </w:r>
      <w:r w:rsidR="008D5FAB" w:rsidRPr="008B02DA">
        <w:rPr>
          <w:rFonts w:cstheme="minorHAnsi"/>
        </w:rPr>
        <w:t>to ensure full treatment records were present.</w:t>
      </w:r>
      <w:r w:rsidR="005F34CF" w:rsidRPr="008B02DA">
        <w:rPr>
          <w:rFonts w:cstheme="minorHAnsi"/>
        </w:rPr>
        <w:t xml:space="preserve">  </w:t>
      </w:r>
      <w:r w:rsidR="00CB6585" w:rsidRPr="008B02DA">
        <w:rPr>
          <w:rFonts w:cstheme="minorHAnsi"/>
        </w:rPr>
        <w:t>The flow diagram of participants is presented in</w:t>
      </w:r>
      <w:r w:rsidR="007863B7" w:rsidRPr="008B02DA">
        <w:rPr>
          <w:rFonts w:cstheme="minorHAnsi"/>
        </w:rPr>
        <w:t xml:space="preserve"> Figure </w:t>
      </w:r>
      <w:r w:rsidR="00DA310B" w:rsidRPr="008B02DA">
        <w:rPr>
          <w:rFonts w:cstheme="minorHAnsi"/>
        </w:rPr>
        <w:t>S</w:t>
      </w:r>
      <w:r w:rsidR="00BB58EB">
        <w:rPr>
          <w:rFonts w:cstheme="minorHAnsi"/>
        </w:rPr>
        <w:t>1</w:t>
      </w:r>
      <w:r w:rsidR="007863B7" w:rsidRPr="008B02DA">
        <w:rPr>
          <w:rFonts w:cstheme="minorHAnsi"/>
        </w:rPr>
        <w:t>.</w:t>
      </w:r>
      <w:r w:rsidR="007863B7" w:rsidRPr="00B47A15">
        <w:rPr>
          <w:rFonts w:cstheme="minorHAnsi"/>
        </w:rPr>
        <w:t xml:space="preserve">  </w:t>
      </w:r>
    </w:p>
    <w:p w14:paraId="62E52559" w14:textId="77777777" w:rsidR="001E0C71" w:rsidRDefault="001E0C71" w:rsidP="001E0C71">
      <w:pPr>
        <w:rPr>
          <w:rFonts w:cstheme="minorHAnsi"/>
          <w:b/>
          <w:bCs/>
        </w:rPr>
      </w:pPr>
    </w:p>
    <w:p w14:paraId="5687E5A9" w14:textId="6203B479" w:rsidR="001E0C71" w:rsidRDefault="001E0C71" w:rsidP="786A7C98">
      <w:r w:rsidRPr="786A7C98">
        <w:rPr>
          <w:b/>
          <w:bCs/>
        </w:rPr>
        <w:t>Figure S</w:t>
      </w:r>
      <w:r w:rsidRPr="786A7C98">
        <w:rPr>
          <w:b/>
          <w:bCs/>
        </w:rPr>
        <w:fldChar w:fldCharType="begin"/>
      </w:r>
      <w:r w:rsidRPr="786A7C98">
        <w:rPr>
          <w:b/>
          <w:bCs/>
        </w:rPr>
        <w:instrText xml:space="preserve"> SEQ Figure \* ARABIC </w:instrText>
      </w:r>
      <w:r w:rsidRPr="786A7C98">
        <w:rPr>
          <w:b/>
          <w:bCs/>
        </w:rPr>
        <w:fldChar w:fldCharType="separate"/>
      </w:r>
      <w:r w:rsidR="00BB58EB" w:rsidRPr="786A7C98">
        <w:rPr>
          <w:b/>
          <w:bCs/>
          <w:noProof/>
        </w:rPr>
        <w:t>1</w:t>
      </w:r>
      <w:r w:rsidRPr="786A7C98">
        <w:rPr>
          <w:b/>
          <w:bCs/>
          <w:noProof/>
        </w:rPr>
        <w:fldChar w:fldCharType="end"/>
      </w:r>
      <w:r w:rsidRPr="786A7C98">
        <w:rPr>
          <w:b/>
          <w:bCs/>
        </w:rPr>
        <w:t>: Study participants’ selection</w:t>
      </w:r>
    </w:p>
    <w:p w14:paraId="1B853ED7" w14:textId="0E2C5A11" w:rsidR="001E0C71" w:rsidRPr="00B47A15" w:rsidRDefault="001E0C71" w:rsidP="001E0C71">
      <w:pPr>
        <w:rPr>
          <w:rFonts w:cstheme="minorHAnsi"/>
        </w:rPr>
      </w:pPr>
      <w:r w:rsidRPr="00B47A15">
        <w:rPr>
          <w:rFonts w:cstheme="minorHAnsi"/>
          <w:i/>
          <w:iCs/>
        </w:rPr>
        <w:t>A diagram illustrating the flow and identification of eligible patients.</w:t>
      </w:r>
      <w:r w:rsidRPr="00B47A15">
        <w:rPr>
          <w:rFonts w:cstheme="minorHAnsi"/>
        </w:rPr>
        <w:t xml:space="preserve"> </w:t>
      </w:r>
    </w:p>
    <w:p w14:paraId="57154020" w14:textId="77777777" w:rsidR="00F43C5E" w:rsidRDefault="00F43C5E" w:rsidP="00993C62">
      <w:pPr>
        <w:rPr>
          <w:noProof/>
        </w:rPr>
      </w:pPr>
    </w:p>
    <w:p w14:paraId="6292C948" w14:textId="170AD567" w:rsidR="006E5E35" w:rsidRPr="00B47A15" w:rsidRDefault="006E5E35" w:rsidP="00993C62">
      <w:pPr>
        <w:sectPr w:rsidR="006E5E35" w:rsidRPr="00B47A15" w:rsidSect="0059185E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>
        <w:rPr>
          <w:noProof/>
        </w:rPr>
        <w:drawing>
          <wp:inline distT="0" distB="0" distL="0" distR="0" wp14:anchorId="5BE4AEF9" wp14:editId="0E9815D7">
            <wp:extent cx="5686544" cy="2404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453" cy="2416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238092" w14:textId="2105AFCE" w:rsidR="00005F83" w:rsidRPr="00B47A15" w:rsidRDefault="00FF59F5" w:rsidP="00B47A15">
      <w:pPr>
        <w:pStyle w:val="Heading1"/>
        <w:rPr>
          <w:rFonts w:cstheme="minorHAnsi"/>
        </w:rPr>
      </w:pPr>
      <w:bookmarkStart w:id="5" w:name="_Toc185503590"/>
      <w:r w:rsidRPr="00B47A15">
        <w:rPr>
          <w:rFonts w:cstheme="minorHAnsi"/>
        </w:rPr>
        <w:lastRenderedPageBreak/>
        <w:t>References</w:t>
      </w:r>
      <w:bookmarkEnd w:id="5"/>
    </w:p>
    <w:p w14:paraId="02EA4DA9" w14:textId="77777777" w:rsidR="00205923" w:rsidRPr="00B47A15" w:rsidRDefault="00005F8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fldChar w:fldCharType="begin"/>
      </w:r>
      <w:r w:rsidRPr="00B47A15">
        <w:rPr>
          <w:rFonts w:asciiTheme="minorHAnsi" w:hAnsiTheme="minorHAnsi" w:cstheme="minorHAnsi"/>
        </w:rPr>
        <w:instrText xml:space="preserve"> ADDIN EN.REFLIST </w:instrText>
      </w:r>
      <w:r w:rsidRPr="00B47A15">
        <w:rPr>
          <w:rFonts w:asciiTheme="minorHAnsi" w:hAnsiTheme="minorHAnsi" w:cstheme="minorHAnsi"/>
        </w:rPr>
        <w:fldChar w:fldCharType="separate"/>
      </w:r>
      <w:r w:rsidR="00205923" w:rsidRPr="00B47A15">
        <w:rPr>
          <w:rFonts w:asciiTheme="minorHAnsi" w:hAnsiTheme="minorHAnsi" w:cstheme="minorHAnsi"/>
        </w:rPr>
        <w:t>1.</w:t>
      </w:r>
      <w:r w:rsidR="00205923" w:rsidRPr="00B47A15">
        <w:rPr>
          <w:rFonts w:asciiTheme="minorHAnsi" w:hAnsiTheme="minorHAnsi" w:cstheme="minorHAnsi"/>
        </w:rPr>
        <w:tab/>
        <w:t>Loke YK, Price D, Herxheimer A. Systematic reviews of adverse effects: framework for a structured approach. BMC Medical Research Methodology. 2007;7(1):32.</w:t>
      </w:r>
    </w:p>
    <w:p w14:paraId="67EF00C4" w14:textId="35411435" w:rsidR="00205923" w:rsidRPr="00B47A15" w:rsidRDefault="0020592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t>2.</w:t>
      </w:r>
      <w:r w:rsidRPr="00B47A15">
        <w:rPr>
          <w:rFonts w:asciiTheme="minorHAnsi" w:hAnsiTheme="minorHAnsi" w:cstheme="minorHAnsi"/>
        </w:rPr>
        <w:tab/>
        <w:t xml:space="preserve">Medical Directory for Regulatory Activities. Medical Dictionary for Regulatory Activities Terminology (MedDRA) 2020 [updated 24/09/2020. Available from: </w:t>
      </w:r>
      <w:hyperlink r:id="rId13" w:history="1">
        <w:r w:rsidRPr="00B47A15">
          <w:rPr>
            <w:rStyle w:val="Hyperlink"/>
            <w:rFonts w:asciiTheme="minorHAnsi" w:hAnsiTheme="minorHAnsi" w:cstheme="minorHAnsi"/>
          </w:rPr>
          <w:t>http://bioportal.bioontology.org/ontologies/MEDDRA</w:t>
        </w:r>
      </w:hyperlink>
      <w:r w:rsidRPr="00B47A15">
        <w:rPr>
          <w:rFonts w:asciiTheme="minorHAnsi" w:hAnsiTheme="minorHAnsi" w:cstheme="minorHAnsi"/>
        </w:rPr>
        <w:t>.</w:t>
      </w:r>
    </w:p>
    <w:p w14:paraId="201E1E23" w14:textId="16231B5B" w:rsidR="00205923" w:rsidRPr="00B47A15" w:rsidRDefault="0020592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t>3.</w:t>
      </w:r>
      <w:r w:rsidRPr="00B47A15">
        <w:rPr>
          <w:rFonts w:asciiTheme="minorHAnsi" w:hAnsiTheme="minorHAnsi" w:cstheme="minorHAnsi"/>
        </w:rPr>
        <w:tab/>
        <w:t xml:space="preserve">National Institute for Health and Care Excellence. Rifampicin </w:t>
      </w:r>
      <w:hyperlink r:id="rId14" w:anchor="side-effects2024" w:history="1">
        <w:r w:rsidRPr="00B47A15">
          <w:rPr>
            <w:rStyle w:val="Hyperlink"/>
            <w:rFonts w:asciiTheme="minorHAnsi" w:hAnsiTheme="minorHAnsi" w:cstheme="minorHAnsi"/>
          </w:rPr>
          <w:t>https://bnf.nice.org.uk/drugs/rifampicin/#side-effects2024</w:t>
        </w:r>
      </w:hyperlink>
      <w:r w:rsidRPr="00B47A15">
        <w:rPr>
          <w:rFonts w:asciiTheme="minorHAnsi" w:hAnsiTheme="minorHAnsi" w:cstheme="minorHAnsi"/>
        </w:rPr>
        <w:t xml:space="preserve"> [Available from: </w:t>
      </w:r>
      <w:hyperlink r:id="rId15" w:anchor="side-effects" w:history="1">
        <w:r w:rsidRPr="00B47A15">
          <w:rPr>
            <w:rStyle w:val="Hyperlink"/>
            <w:rFonts w:asciiTheme="minorHAnsi" w:hAnsiTheme="minorHAnsi" w:cstheme="minorHAnsi"/>
          </w:rPr>
          <w:t>https://bnf.nice.org.uk/drugs/rifampicin/#side-effects</w:t>
        </w:r>
      </w:hyperlink>
      <w:r w:rsidRPr="00B47A15">
        <w:rPr>
          <w:rFonts w:asciiTheme="minorHAnsi" w:hAnsiTheme="minorHAnsi" w:cstheme="minorHAnsi"/>
        </w:rPr>
        <w:t>.</w:t>
      </w:r>
    </w:p>
    <w:p w14:paraId="74A06FCF" w14:textId="14451C8D" w:rsidR="00205923" w:rsidRPr="00B47A15" w:rsidRDefault="0020592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t>4.</w:t>
      </w:r>
      <w:r w:rsidRPr="00B47A15">
        <w:rPr>
          <w:rFonts w:asciiTheme="minorHAnsi" w:hAnsiTheme="minorHAnsi" w:cstheme="minorHAnsi"/>
        </w:rPr>
        <w:tab/>
        <w:t xml:space="preserve">National Institute for Health and Care Excellence. Isoniazid </w:t>
      </w:r>
      <w:hyperlink r:id="rId16" w:anchor="side-effects2024" w:history="1">
        <w:r w:rsidRPr="00B47A15">
          <w:rPr>
            <w:rStyle w:val="Hyperlink"/>
            <w:rFonts w:asciiTheme="minorHAnsi" w:hAnsiTheme="minorHAnsi" w:cstheme="minorHAnsi"/>
          </w:rPr>
          <w:t>https://bnf.nice.org.uk/drugs/isoniazid/#side-effects2024</w:t>
        </w:r>
      </w:hyperlink>
      <w:r w:rsidRPr="00B47A15">
        <w:rPr>
          <w:rFonts w:asciiTheme="minorHAnsi" w:hAnsiTheme="minorHAnsi" w:cstheme="minorHAnsi"/>
        </w:rPr>
        <w:t xml:space="preserve"> [Available from: </w:t>
      </w:r>
      <w:hyperlink r:id="rId17" w:anchor="side-effects" w:history="1">
        <w:r w:rsidRPr="00B47A15">
          <w:rPr>
            <w:rStyle w:val="Hyperlink"/>
            <w:rFonts w:asciiTheme="minorHAnsi" w:hAnsiTheme="minorHAnsi" w:cstheme="minorHAnsi"/>
          </w:rPr>
          <w:t>https://bnf.nice.org.uk/drugs/isoniazid/#side-effects</w:t>
        </w:r>
      </w:hyperlink>
      <w:r w:rsidRPr="00B47A15">
        <w:rPr>
          <w:rFonts w:asciiTheme="minorHAnsi" w:hAnsiTheme="minorHAnsi" w:cstheme="minorHAnsi"/>
        </w:rPr>
        <w:t>.</w:t>
      </w:r>
    </w:p>
    <w:p w14:paraId="183C7345" w14:textId="16167045" w:rsidR="00205923" w:rsidRPr="00B47A15" w:rsidRDefault="0020592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t>5.</w:t>
      </w:r>
      <w:r w:rsidRPr="00B47A15">
        <w:rPr>
          <w:rFonts w:asciiTheme="minorHAnsi" w:hAnsiTheme="minorHAnsi" w:cstheme="minorHAnsi"/>
        </w:rPr>
        <w:tab/>
        <w:t xml:space="preserve">National Institute for Health and Care Excellence. Ethambutol 2024 [Available from: </w:t>
      </w:r>
      <w:hyperlink r:id="rId18" w:anchor="side-effects" w:history="1">
        <w:r w:rsidRPr="00B47A15">
          <w:rPr>
            <w:rStyle w:val="Hyperlink"/>
            <w:rFonts w:asciiTheme="minorHAnsi" w:hAnsiTheme="minorHAnsi" w:cstheme="minorHAnsi"/>
          </w:rPr>
          <w:t>https://bnf.nice.org.uk/drugs/ethambutol-hydrochloride/#side-effects</w:t>
        </w:r>
      </w:hyperlink>
      <w:r w:rsidRPr="00B47A15">
        <w:rPr>
          <w:rFonts w:asciiTheme="minorHAnsi" w:hAnsiTheme="minorHAnsi" w:cstheme="minorHAnsi"/>
        </w:rPr>
        <w:t>.</w:t>
      </w:r>
    </w:p>
    <w:p w14:paraId="360B4244" w14:textId="7D31C999" w:rsidR="00205923" w:rsidRPr="00B47A15" w:rsidRDefault="0020592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t>6.</w:t>
      </w:r>
      <w:r w:rsidRPr="00B47A15">
        <w:rPr>
          <w:rFonts w:asciiTheme="minorHAnsi" w:hAnsiTheme="minorHAnsi" w:cstheme="minorHAnsi"/>
        </w:rPr>
        <w:tab/>
        <w:t xml:space="preserve">National Institute for Health and Care Excellence. Pyrazinamide 2024 [Available from: </w:t>
      </w:r>
      <w:hyperlink r:id="rId19" w:anchor="side-effects" w:history="1">
        <w:r w:rsidRPr="00B47A15">
          <w:rPr>
            <w:rStyle w:val="Hyperlink"/>
            <w:rFonts w:asciiTheme="minorHAnsi" w:hAnsiTheme="minorHAnsi" w:cstheme="minorHAnsi"/>
          </w:rPr>
          <w:t>https://bnf.nice.org.uk/drugs/pyrazinamide/#side-effects</w:t>
        </w:r>
      </w:hyperlink>
      <w:r w:rsidRPr="00B47A15">
        <w:rPr>
          <w:rFonts w:asciiTheme="minorHAnsi" w:hAnsiTheme="minorHAnsi" w:cstheme="minorHAnsi"/>
        </w:rPr>
        <w:t>.</w:t>
      </w:r>
    </w:p>
    <w:p w14:paraId="46C5A937" w14:textId="1038C4AE" w:rsidR="00205923" w:rsidRPr="00B47A15" w:rsidRDefault="00205923" w:rsidP="00B47A15">
      <w:pPr>
        <w:pStyle w:val="EndNoteBibliography"/>
        <w:rPr>
          <w:rFonts w:asciiTheme="minorHAnsi" w:hAnsiTheme="minorHAnsi" w:cstheme="minorHAnsi"/>
        </w:rPr>
      </w:pPr>
      <w:r w:rsidRPr="00B47A15">
        <w:rPr>
          <w:rFonts w:asciiTheme="minorHAnsi" w:hAnsiTheme="minorHAnsi" w:cstheme="minorHAnsi"/>
        </w:rPr>
        <w:t>7.</w:t>
      </w:r>
      <w:r w:rsidRPr="00B47A15">
        <w:rPr>
          <w:rFonts w:asciiTheme="minorHAnsi" w:hAnsiTheme="minorHAnsi" w:cstheme="minorHAnsi"/>
        </w:rPr>
        <w:tab/>
        <w:t xml:space="preserve">European Medicines Agency. Serious adverse reaction 2024 [Available from: </w:t>
      </w:r>
      <w:hyperlink r:id="rId20" w:anchor=":~:text=An%20adverse%20reaction%20that%20results,or%20is%20a%20birth%20defect" w:history="1">
        <w:r w:rsidRPr="00B47A15">
          <w:rPr>
            <w:rStyle w:val="Hyperlink"/>
            <w:rFonts w:asciiTheme="minorHAnsi" w:hAnsiTheme="minorHAnsi" w:cstheme="minorHAnsi"/>
          </w:rPr>
          <w:t>https://www.ema.europa.eu/en/glossary-terms/serious-adverse-reaction#:~:text=An%20adverse%20reaction%20that%20results,or%20is%20a%20birth%20defect</w:t>
        </w:r>
      </w:hyperlink>
      <w:r w:rsidRPr="00B47A15">
        <w:rPr>
          <w:rFonts w:asciiTheme="minorHAnsi" w:hAnsiTheme="minorHAnsi" w:cstheme="minorHAnsi"/>
        </w:rPr>
        <w:t>.</w:t>
      </w:r>
    </w:p>
    <w:p w14:paraId="6A972621" w14:textId="5B257350" w:rsidR="00F56D77" w:rsidRPr="00B47A15" w:rsidRDefault="00005F83" w:rsidP="00B47A15">
      <w:pPr>
        <w:rPr>
          <w:rFonts w:cstheme="minorHAnsi"/>
        </w:rPr>
      </w:pPr>
      <w:r w:rsidRPr="00B47A15">
        <w:rPr>
          <w:rFonts w:cstheme="minorHAnsi"/>
        </w:rPr>
        <w:fldChar w:fldCharType="end"/>
      </w:r>
    </w:p>
    <w:sectPr w:rsidR="00F56D77" w:rsidRPr="00B47A15" w:rsidSect="0059185E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9D029" w14:textId="77777777" w:rsidR="00CC32B3" w:rsidRDefault="00CC32B3" w:rsidP="00FC5836">
      <w:r>
        <w:separator/>
      </w:r>
    </w:p>
  </w:endnote>
  <w:endnote w:type="continuationSeparator" w:id="0">
    <w:p w14:paraId="13A3A4A3" w14:textId="77777777" w:rsidR="00CC32B3" w:rsidRDefault="00CC32B3" w:rsidP="00FC5836">
      <w:r>
        <w:continuationSeparator/>
      </w:r>
    </w:p>
  </w:endnote>
  <w:endnote w:type="continuationNotice" w:id="1">
    <w:p w14:paraId="15D08F7D" w14:textId="77777777" w:rsidR="00CC32B3" w:rsidRDefault="00CC32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2576183"/>
      <w:docPartObj>
        <w:docPartGallery w:val="Page Numbers (Bottom of Page)"/>
        <w:docPartUnique/>
      </w:docPartObj>
    </w:sdtPr>
    <w:sdtEndPr/>
    <w:sdtContent>
      <w:p w14:paraId="7C8116A9" w14:textId="1810F6AB" w:rsidR="007C6EFF" w:rsidRDefault="007C6EFF" w:rsidP="00B47A1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23C3CA" w14:textId="77777777" w:rsidR="0065297A" w:rsidRDefault="00652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D4E1B" w14:textId="77777777" w:rsidR="00CC32B3" w:rsidRDefault="00CC32B3" w:rsidP="00FC5836">
      <w:r>
        <w:separator/>
      </w:r>
    </w:p>
  </w:footnote>
  <w:footnote w:type="continuationSeparator" w:id="0">
    <w:p w14:paraId="1D2D2F77" w14:textId="77777777" w:rsidR="00CC32B3" w:rsidRDefault="00CC32B3" w:rsidP="00FC5836">
      <w:r>
        <w:continuationSeparator/>
      </w:r>
    </w:p>
  </w:footnote>
  <w:footnote w:type="continuationNotice" w:id="1">
    <w:p w14:paraId="52B8FF22" w14:textId="77777777" w:rsidR="00CC32B3" w:rsidRDefault="00CC32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2CFC"/>
    <w:multiLevelType w:val="multilevel"/>
    <w:tmpl w:val="FEF000E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A63E4"/>
    <w:multiLevelType w:val="multilevel"/>
    <w:tmpl w:val="E7F670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F1615D"/>
    <w:multiLevelType w:val="hybridMultilevel"/>
    <w:tmpl w:val="92ECCB58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AB7419"/>
    <w:multiLevelType w:val="hybridMultilevel"/>
    <w:tmpl w:val="4AF041A6"/>
    <w:lvl w:ilvl="0" w:tplc="DB4C97EA">
      <w:start w:val="1"/>
      <w:numFmt w:val="decimal"/>
      <w:lvlText w:val="%1."/>
      <w:lvlJc w:val="left"/>
      <w:pPr>
        <w:ind w:left="1020" w:hanging="360"/>
      </w:pPr>
    </w:lvl>
    <w:lvl w:ilvl="1" w:tplc="86281FA2">
      <w:start w:val="1"/>
      <w:numFmt w:val="decimal"/>
      <w:lvlText w:val="%2."/>
      <w:lvlJc w:val="left"/>
      <w:pPr>
        <w:ind w:left="1020" w:hanging="360"/>
      </w:pPr>
    </w:lvl>
    <w:lvl w:ilvl="2" w:tplc="04941AD0">
      <w:start w:val="1"/>
      <w:numFmt w:val="decimal"/>
      <w:lvlText w:val="%3."/>
      <w:lvlJc w:val="left"/>
      <w:pPr>
        <w:ind w:left="1020" w:hanging="360"/>
      </w:pPr>
    </w:lvl>
    <w:lvl w:ilvl="3" w:tplc="F74018D6">
      <w:start w:val="1"/>
      <w:numFmt w:val="decimal"/>
      <w:lvlText w:val="%4."/>
      <w:lvlJc w:val="left"/>
      <w:pPr>
        <w:ind w:left="1020" w:hanging="360"/>
      </w:pPr>
    </w:lvl>
    <w:lvl w:ilvl="4" w:tplc="3CBC8960">
      <w:start w:val="1"/>
      <w:numFmt w:val="decimal"/>
      <w:lvlText w:val="%5."/>
      <w:lvlJc w:val="left"/>
      <w:pPr>
        <w:ind w:left="1020" w:hanging="360"/>
      </w:pPr>
    </w:lvl>
    <w:lvl w:ilvl="5" w:tplc="B6DEE734">
      <w:start w:val="1"/>
      <w:numFmt w:val="decimal"/>
      <w:lvlText w:val="%6."/>
      <w:lvlJc w:val="left"/>
      <w:pPr>
        <w:ind w:left="1020" w:hanging="360"/>
      </w:pPr>
    </w:lvl>
    <w:lvl w:ilvl="6" w:tplc="49D6EDF6">
      <w:start w:val="1"/>
      <w:numFmt w:val="decimal"/>
      <w:lvlText w:val="%7."/>
      <w:lvlJc w:val="left"/>
      <w:pPr>
        <w:ind w:left="1020" w:hanging="360"/>
      </w:pPr>
    </w:lvl>
    <w:lvl w:ilvl="7" w:tplc="AFD4E762">
      <w:start w:val="1"/>
      <w:numFmt w:val="decimal"/>
      <w:lvlText w:val="%8."/>
      <w:lvlJc w:val="left"/>
      <w:pPr>
        <w:ind w:left="1020" w:hanging="360"/>
      </w:pPr>
    </w:lvl>
    <w:lvl w:ilvl="8" w:tplc="37E4879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19F2AC7"/>
    <w:multiLevelType w:val="hybridMultilevel"/>
    <w:tmpl w:val="6E24E298"/>
    <w:lvl w:ilvl="0" w:tplc="8CC84D2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64BB9"/>
    <w:multiLevelType w:val="hybridMultilevel"/>
    <w:tmpl w:val="15D63408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C261DC3"/>
    <w:multiLevelType w:val="multilevel"/>
    <w:tmpl w:val="D0EA4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89BF35"/>
    <w:multiLevelType w:val="hybridMultilevel"/>
    <w:tmpl w:val="38BAB7F8"/>
    <w:lvl w:ilvl="0" w:tplc="4A90DD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38F2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F23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344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C208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0E09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065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8C1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C2EF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C5136"/>
    <w:multiLevelType w:val="multilevel"/>
    <w:tmpl w:val="734C89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912E3E"/>
    <w:multiLevelType w:val="multilevel"/>
    <w:tmpl w:val="8DB26A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BC7859"/>
    <w:multiLevelType w:val="multilevel"/>
    <w:tmpl w:val="610C9C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A86867"/>
    <w:multiLevelType w:val="multilevel"/>
    <w:tmpl w:val="15C45DA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FE15FB"/>
    <w:multiLevelType w:val="hybridMultilevel"/>
    <w:tmpl w:val="EA2AEA9A"/>
    <w:lvl w:ilvl="0" w:tplc="AF5E33B2">
      <w:start w:val="1"/>
      <w:numFmt w:val="decimal"/>
      <w:lvlText w:val="%1."/>
      <w:lvlJc w:val="left"/>
      <w:pPr>
        <w:ind w:left="1020" w:hanging="360"/>
      </w:pPr>
    </w:lvl>
    <w:lvl w:ilvl="1" w:tplc="874C1146">
      <w:start w:val="1"/>
      <w:numFmt w:val="decimal"/>
      <w:lvlText w:val="%2."/>
      <w:lvlJc w:val="left"/>
      <w:pPr>
        <w:ind w:left="1020" w:hanging="360"/>
      </w:pPr>
    </w:lvl>
    <w:lvl w:ilvl="2" w:tplc="F6442052">
      <w:start w:val="1"/>
      <w:numFmt w:val="decimal"/>
      <w:lvlText w:val="%3."/>
      <w:lvlJc w:val="left"/>
      <w:pPr>
        <w:ind w:left="1020" w:hanging="360"/>
      </w:pPr>
    </w:lvl>
    <w:lvl w:ilvl="3" w:tplc="698C9AC6">
      <w:start w:val="1"/>
      <w:numFmt w:val="decimal"/>
      <w:lvlText w:val="%4."/>
      <w:lvlJc w:val="left"/>
      <w:pPr>
        <w:ind w:left="1020" w:hanging="360"/>
      </w:pPr>
    </w:lvl>
    <w:lvl w:ilvl="4" w:tplc="2ACC2E36">
      <w:start w:val="1"/>
      <w:numFmt w:val="decimal"/>
      <w:lvlText w:val="%5."/>
      <w:lvlJc w:val="left"/>
      <w:pPr>
        <w:ind w:left="1020" w:hanging="360"/>
      </w:pPr>
    </w:lvl>
    <w:lvl w:ilvl="5" w:tplc="22545976">
      <w:start w:val="1"/>
      <w:numFmt w:val="decimal"/>
      <w:lvlText w:val="%6."/>
      <w:lvlJc w:val="left"/>
      <w:pPr>
        <w:ind w:left="1020" w:hanging="360"/>
      </w:pPr>
    </w:lvl>
    <w:lvl w:ilvl="6" w:tplc="9B5829AA">
      <w:start w:val="1"/>
      <w:numFmt w:val="decimal"/>
      <w:lvlText w:val="%7."/>
      <w:lvlJc w:val="left"/>
      <w:pPr>
        <w:ind w:left="1020" w:hanging="360"/>
      </w:pPr>
    </w:lvl>
    <w:lvl w:ilvl="7" w:tplc="A300C684">
      <w:start w:val="1"/>
      <w:numFmt w:val="decimal"/>
      <w:lvlText w:val="%8."/>
      <w:lvlJc w:val="left"/>
      <w:pPr>
        <w:ind w:left="1020" w:hanging="360"/>
      </w:pPr>
    </w:lvl>
    <w:lvl w:ilvl="8" w:tplc="4FC6CCE4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366F7933"/>
    <w:multiLevelType w:val="hybridMultilevel"/>
    <w:tmpl w:val="D32A9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B30F3"/>
    <w:multiLevelType w:val="hybridMultilevel"/>
    <w:tmpl w:val="8FFE7C2E"/>
    <w:lvl w:ilvl="0" w:tplc="7DAEE0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D138AB"/>
    <w:multiLevelType w:val="multilevel"/>
    <w:tmpl w:val="4A2CF2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F37768"/>
    <w:multiLevelType w:val="multilevel"/>
    <w:tmpl w:val="5A7CD8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E251476"/>
    <w:multiLevelType w:val="hybridMultilevel"/>
    <w:tmpl w:val="7124F3DC"/>
    <w:lvl w:ilvl="0" w:tplc="DFD8F6F0">
      <w:start w:val="1"/>
      <w:numFmt w:val="decimal"/>
      <w:lvlText w:val="%1."/>
      <w:lvlJc w:val="left"/>
      <w:pPr>
        <w:ind w:left="1020" w:hanging="360"/>
      </w:pPr>
    </w:lvl>
    <w:lvl w:ilvl="1" w:tplc="EFAAFFEC">
      <w:start w:val="1"/>
      <w:numFmt w:val="decimal"/>
      <w:lvlText w:val="%2."/>
      <w:lvlJc w:val="left"/>
      <w:pPr>
        <w:ind w:left="1020" w:hanging="360"/>
      </w:pPr>
    </w:lvl>
    <w:lvl w:ilvl="2" w:tplc="93CEDECC">
      <w:start w:val="1"/>
      <w:numFmt w:val="decimal"/>
      <w:lvlText w:val="%3."/>
      <w:lvlJc w:val="left"/>
      <w:pPr>
        <w:ind w:left="1020" w:hanging="360"/>
      </w:pPr>
    </w:lvl>
    <w:lvl w:ilvl="3" w:tplc="BE5ECA4C">
      <w:start w:val="1"/>
      <w:numFmt w:val="decimal"/>
      <w:lvlText w:val="%4."/>
      <w:lvlJc w:val="left"/>
      <w:pPr>
        <w:ind w:left="1020" w:hanging="360"/>
      </w:pPr>
    </w:lvl>
    <w:lvl w:ilvl="4" w:tplc="616E2346">
      <w:start w:val="1"/>
      <w:numFmt w:val="decimal"/>
      <w:lvlText w:val="%5."/>
      <w:lvlJc w:val="left"/>
      <w:pPr>
        <w:ind w:left="1020" w:hanging="360"/>
      </w:pPr>
    </w:lvl>
    <w:lvl w:ilvl="5" w:tplc="98E2BEC4">
      <w:start w:val="1"/>
      <w:numFmt w:val="decimal"/>
      <w:lvlText w:val="%6."/>
      <w:lvlJc w:val="left"/>
      <w:pPr>
        <w:ind w:left="1020" w:hanging="360"/>
      </w:pPr>
    </w:lvl>
    <w:lvl w:ilvl="6" w:tplc="EE303DAA">
      <w:start w:val="1"/>
      <w:numFmt w:val="decimal"/>
      <w:lvlText w:val="%7."/>
      <w:lvlJc w:val="left"/>
      <w:pPr>
        <w:ind w:left="1020" w:hanging="360"/>
      </w:pPr>
    </w:lvl>
    <w:lvl w:ilvl="7" w:tplc="FE88468C">
      <w:start w:val="1"/>
      <w:numFmt w:val="decimal"/>
      <w:lvlText w:val="%8."/>
      <w:lvlJc w:val="left"/>
      <w:pPr>
        <w:ind w:left="1020" w:hanging="360"/>
      </w:pPr>
    </w:lvl>
    <w:lvl w:ilvl="8" w:tplc="FEE2E60C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51AD21CB"/>
    <w:multiLevelType w:val="hybridMultilevel"/>
    <w:tmpl w:val="2D56A4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C2314D"/>
    <w:multiLevelType w:val="multilevel"/>
    <w:tmpl w:val="2C18E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8FB63F9"/>
    <w:multiLevelType w:val="hybridMultilevel"/>
    <w:tmpl w:val="323EE210"/>
    <w:lvl w:ilvl="0" w:tplc="3A42804E">
      <w:start w:val="1"/>
      <w:numFmt w:val="decimal"/>
      <w:lvlText w:val="%1."/>
      <w:lvlJc w:val="left"/>
      <w:pPr>
        <w:ind w:left="1020" w:hanging="360"/>
      </w:pPr>
    </w:lvl>
    <w:lvl w:ilvl="1" w:tplc="950ED868">
      <w:start w:val="1"/>
      <w:numFmt w:val="decimal"/>
      <w:lvlText w:val="%2."/>
      <w:lvlJc w:val="left"/>
      <w:pPr>
        <w:ind w:left="1020" w:hanging="360"/>
      </w:pPr>
    </w:lvl>
    <w:lvl w:ilvl="2" w:tplc="C0DEAFA2">
      <w:start w:val="1"/>
      <w:numFmt w:val="decimal"/>
      <w:lvlText w:val="%3."/>
      <w:lvlJc w:val="left"/>
      <w:pPr>
        <w:ind w:left="1020" w:hanging="360"/>
      </w:pPr>
    </w:lvl>
    <w:lvl w:ilvl="3" w:tplc="8D742B48">
      <w:start w:val="1"/>
      <w:numFmt w:val="decimal"/>
      <w:lvlText w:val="%4."/>
      <w:lvlJc w:val="left"/>
      <w:pPr>
        <w:ind w:left="1020" w:hanging="360"/>
      </w:pPr>
    </w:lvl>
    <w:lvl w:ilvl="4" w:tplc="DE6EE5A6">
      <w:start w:val="1"/>
      <w:numFmt w:val="decimal"/>
      <w:lvlText w:val="%5."/>
      <w:lvlJc w:val="left"/>
      <w:pPr>
        <w:ind w:left="1020" w:hanging="360"/>
      </w:pPr>
    </w:lvl>
    <w:lvl w:ilvl="5" w:tplc="B328ACDE">
      <w:start w:val="1"/>
      <w:numFmt w:val="decimal"/>
      <w:lvlText w:val="%6."/>
      <w:lvlJc w:val="left"/>
      <w:pPr>
        <w:ind w:left="1020" w:hanging="360"/>
      </w:pPr>
    </w:lvl>
    <w:lvl w:ilvl="6" w:tplc="4E1603FA">
      <w:start w:val="1"/>
      <w:numFmt w:val="decimal"/>
      <w:lvlText w:val="%7."/>
      <w:lvlJc w:val="left"/>
      <w:pPr>
        <w:ind w:left="1020" w:hanging="360"/>
      </w:pPr>
    </w:lvl>
    <w:lvl w:ilvl="7" w:tplc="050E4528">
      <w:start w:val="1"/>
      <w:numFmt w:val="decimal"/>
      <w:lvlText w:val="%8."/>
      <w:lvlJc w:val="left"/>
      <w:pPr>
        <w:ind w:left="1020" w:hanging="360"/>
      </w:pPr>
    </w:lvl>
    <w:lvl w:ilvl="8" w:tplc="94E498C2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B521D00"/>
    <w:multiLevelType w:val="hybridMultilevel"/>
    <w:tmpl w:val="9746D320"/>
    <w:lvl w:ilvl="0" w:tplc="E8A48970">
      <w:start w:val="1"/>
      <w:numFmt w:val="decimal"/>
      <w:lvlText w:val="%1."/>
      <w:lvlJc w:val="left"/>
      <w:pPr>
        <w:ind w:left="1020" w:hanging="360"/>
      </w:pPr>
    </w:lvl>
    <w:lvl w:ilvl="1" w:tplc="279ABEB6">
      <w:start w:val="1"/>
      <w:numFmt w:val="decimal"/>
      <w:lvlText w:val="%2."/>
      <w:lvlJc w:val="left"/>
      <w:pPr>
        <w:ind w:left="1020" w:hanging="360"/>
      </w:pPr>
    </w:lvl>
    <w:lvl w:ilvl="2" w:tplc="D9A2BA66">
      <w:start w:val="1"/>
      <w:numFmt w:val="decimal"/>
      <w:lvlText w:val="%3."/>
      <w:lvlJc w:val="left"/>
      <w:pPr>
        <w:ind w:left="1020" w:hanging="360"/>
      </w:pPr>
    </w:lvl>
    <w:lvl w:ilvl="3" w:tplc="78D89222">
      <w:start w:val="1"/>
      <w:numFmt w:val="decimal"/>
      <w:lvlText w:val="%4."/>
      <w:lvlJc w:val="left"/>
      <w:pPr>
        <w:ind w:left="1020" w:hanging="360"/>
      </w:pPr>
    </w:lvl>
    <w:lvl w:ilvl="4" w:tplc="9EE64A6E">
      <w:start w:val="1"/>
      <w:numFmt w:val="decimal"/>
      <w:lvlText w:val="%5."/>
      <w:lvlJc w:val="left"/>
      <w:pPr>
        <w:ind w:left="1020" w:hanging="360"/>
      </w:pPr>
    </w:lvl>
    <w:lvl w:ilvl="5" w:tplc="D3CCEA04">
      <w:start w:val="1"/>
      <w:numFmt w:val="decimal"/>
      <w:lvlText w:val="%6."/>
      <w:lvlJc w:val="left"/>
      <w:pPr>
        <w:ind w:left="1020" w:hanging="360"/>
      </w:pPr>
    </w:lvl>
    <w:lvl w:ilvl="6" w:tplc="52784214">
      <w:start w:val="1"/>
      <w:numFmt w:val="decimal"/>
      <w:lvlText w:val="%7."/>
      <w:lvlJc w:val="left"/>
      <w:pPr>
        <w:ind w:left="1020" w:hanging="360"/>
      </w:pPr>
    </w:lvl>
    <w:lvl w:ilvl="7" w:tplc="5FC8EDBC">
      <w:start w:val="1"/>
      <w:numFmt w:val="decimal"/>
      <w:lvlText w:val="%8."/>
      <w:lvlJc w:val="left"/>
      <w:pPr>
        <w:ind w:left="1020" w:hanging="360"/>
      </w:pPr>
    </w:lvl>
    <w:lvl w:ilvl="8" w:tplc="F9A27C94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5B7A27D9"/>
    <w:multiLevelType w:val="multilevel"/>
    <w:tmpl w:val="C3E234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B14EF2"/>
    <w:multiLevelType w:val="hybridMultilevel"/>
    <w:tmpl w:val="D70ECCF8"/>
    <w:lvl w:ilvl="0" w:tplc="C428D2D2">
      <w:start w:val="1"/>
      <w:numFmt w:val="decimal"/>
      <w:lvlText w:val="%1."/>
      <w:lvlJc w:val="left"/>
      <w:pPr>
        <w:ind w:left="1020" w:hanging="360"/>
      </w:pPr>
    </w:lvl>
    <w:lvl w:ilvl="1" w:tplc="4B5689B6">
      <w:start w:val="1"/>
      <w:numFmt w:val="decimal"/>
      <w:lvlText w:val="%2."/>
      <w:lvlJc w:val="left"/>
      <w:pPr>
        <w:ind w:left="1020" w:hanging="360"/>
      </w:pPr>
    </w:lvl>
    <w:lvl w:ilvl="2" w:tplc="A98CE88A">
      <w:start w:val="1"/>
      <w:numFmt w:val="decimal"/>
      <w:lvlText w:val="%3."/>
      <w:lvlJc w:val="left"/>
      <w:pPr>
        <w:ind w:left="1020" w:hanging="360"/>
      </w:pPr>
    </w:lvl>
    <w:lvl w:ilvl="3" w:tplc="9104B244">
      <w:start w:val="1"/>
      <w:numFmt w:val="decimal"/>
      <w:lvlText w:val="%4."/>
      <w:lvlJc w:val="left"/>
      <w:pPr>
        <w:ind w:left="1020" w:hanging="360"/>
      </w:pPr>
    </w:lvl>
    <w:lvl w:ilvl="4" w:tplc="75B4F3A2">
      <w:start w:val="1"/>
      <w:numFmt w:val="decimal"/>
      <w:lvlText w:val="%5."/>
      <w:lvlJc w:val="left"/>
      <w:pPr>
        <w:ind w:left="1020" w:hanging="360"/>
      </w:pPr>
    </w:lvl>
    <w:lvl w:ilvl="5" w:tplc="23B086FE">
      <w:start w:val="1"/>
      <w:numFmt w:val="decimal"/>
      <w:lvlText w:val="%6."/>
      <w:lvlJc w:val="left"/>
      <w:pPr>
        <w:ind w:left="1020" w:hanging="360"/>
      </w:pPr>
    </w:lvl>
    <w:lvl w:ilvl="6" w:tplc="47DAC370">
      <w:start w:val="1"/>
      <w:numFmt w:val="decimal"/>
      <w:lvlText w:val="%7."/>
      <w:lvlJc w:val="left"/>
      <w:pPr>
        <w:ind w:left="1020" w:hanging="360"/>
      </w:pPr>
    </w:lvl>
    <w:lvl w:ilvl="7" w:tplc="4596E418">
      <w:start w:val="1"/>
      <w:numFmt w:val="decimal"/>
      <w:lvlText w:val="%8."/>
      <w:lvlJc w:val="left"/>
      <w:pPr>
        <w:ind w:left="1020" w:hanging="360"/>
      </w:pPr>
    </w:lvl>
    <w:lvl w:ilvl="8" w:tplc="005280FA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5D067BB3"/>
    <w:multiLevelType w:val="multilevel"/>
    <w:tmpl w:val="AA9CAB80"/>
    <w:lvl w:ilvl="0">
      <w:start w:val="1"/>
      <w:numFmt w:val="decimal"/>
      <w:lvlText w:val="%1."/>
      <w:lvlJc w:val="left"/>
      <w:pPr>
        <w:tabs>
          <w:tab w:val="num" w:pos="490"/>
        </w:tabs>
        <w:ind w:left="490" w:hanging="360"/>
      </w:pPr>
    </w:lvl>
    <w:lvl w:ilvl="1" w:tentative="1">
      <w:start w:val="1"/>
      <w:numFmt w:val="decimal"/>
      <w:lvlText w:val="%2."/>
      <w:lvlJc w:val="left"/>
      <w:pPr>
        <w:tabs>
          <w:tab w:val="num" w:pos="1210"/>
        </w:tabs>
        <w:ind w:left="1210" w:hanging="360"/>
      </w:pPr>
    </w:lvl>
    <w:lvl w:ilvl="2" w:tentative="1">
      <w:start w:val="1"/>
      <w:numFmt w:val="decimal"/>
      <w:lvlText w:val="%3."/>
      <w:lvlJc w:val="left"/>
      <w:pPr>
        <w:tabs>
          <w:tab w:val="num" w:pos="1930"/>
        </w:tabs>
        <w:ind w:left="1930" w:hanging="360"/>
      </w:pPr>
    </w:lvl>
    <w:lvl w:ilvl="3" w:tentative="1">
      <w:start w:val="1"/>
      <w:numFmt w:val="decimal"/>
      <w:lvlText w:val="%4."/>
      <w:lvlJc w:val="left"/>
      <w:pPr>
        <w:tabs>
          <w:tab w:val="num" w:pos="2650"/>
        </w:tabs>
        <w:ind w:left="2650" w:hanging="360"/>
      </w:pPr>
    </w:lvl>
    <w:lvl w:ilvl="4" w:tentative="1">
      <w:start w:val="1"/>
      <w:numFmt w:val="decimal"/>
      <w:lvlText w:val="%5."/>
      <w:lvlJc w:val="left"/>
      <w:pPr>
        <w:tabs>
          <w:tab w:val="num" w:pos="3370"/>
        </w:tabs>
        <w:ind w:left="3370" w:hanging="360"/>
      </w:pPr>
    </w:lvl>
    <w:lvl w:ilvl="5" w:tentative="1">
      <w:start w:val="1"/>
      <w:numFmt w:val="decimal"/>
      <w:lvlText w:val="%6."/>
      <w:lvlJc w:val="left"/>
      <w:pPr>
        <w:tabs>
          <w:tab w:val="num" w:pos="4090"/>
        </w:tabs>
        <w:ind w:left="4090" w:hanging="360"/>
      </w:pPr>
    </w:lvl>
    <w:lvl w:ilvl="6" w:tentative="1">
      <w:start w:val="1"/>
      <w:numFmt w:val="decimal"/>
      <w:lvlText w:val="%7."/>
      <w:lvlJc w:val="left"/>
      <w:pPr>
        <w:tabs>
          <w:tab w:val="num" w:pos="4810"/>
        </w:tabs>
        <w:ind w:left="4810" w:hanging="360"/>
      </w:pPr>
    </w:lvl>
    <w:lvl w:ilvl="7" w:tentative="1">
      <w:start w:val="1"/>
      <w:numFmt w:val="decimal"/>
      <w:lvlText w:val="%8."/>
      <w:lvlJc w:val="left"/>
      <w:pPr>
        <w:tabs>
          <w:tab w:val="num" w:pos="5530"/>
        </w:tabs>
        <w:ind w:left="5530" w:hanging="360"/>
      </w:pPr>
    </w:lvl>
    <w:lvl w:ilvl="8" w:tentative="1">
      <w:start w:val="1"/>
      <w:numFmt w:val="decimal"/>
      <w:lvlText w:val="%9."/>
      <w:lvlJc w:val="left"/>
      <w:pPr>
        <w:tabs>
          <w:tab w:val="num" w:pos="6250"/>
        </w:tabs>
        <w:ind w:left="6250" w:hanging="360"/>
      </w:pPr>
    </w:lvl>
  </w:abstractNum>
  <w:abstractNum w:abstractNumId="25" w15:restartNumberingAfterBreak="0">
    <w:nsid w:val="5EB227CB"/>
    <w:multiLevelType w:val="multilevel"/>
    <w:tmpl w:val="8C40EA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8110CA"/>
    <w:multiLevelType w:val="hybridMultilevel"/>
    <w:tmpl w:val="B4328DE0"/>
    <w:lvl w:ilvl="0" w:tplc="3A1832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EA3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2441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8C3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0828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32C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8C8A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F8F3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0947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5DD1D6A"/>
    <w:multiLevelType w:val="hybridMultilevel"/>
    <w:tmpl w:val="4DC05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762ABC"/>
    <w:multiLevelType w:val="hybridMultilevel"/>
    <w:tmpl w:val="9A787FF0"/>
    <w:lvl w:ilvl="0" w:tplc="A88A3E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D6018F"/>
    <w:multiLevelType w:val="hybridMultilevel"/>
    <w:tmpl w:val="ED46432E"/>
    <w:lvl w:ilvl="0" w:tplc="CC508D02">
      <w:start w:val="1"/>
      <w:numFmt w:val="decimal"/>
      <w:lvlText w:val="%1."/>
      <w:lvlJc w:val="left"/>
      <w:pPr>
        <w:ind w:left="1020" w:hanging="360"/>
      </w:pPr>
    </w:lvl>
    <w:lvl w:ilvl="1" w:tplc="0BC257C0">
      <w:start w:val="1"/>
      <w:numFmt w:val="decimal"/>
      <w:lvlText w:val="%2."/>
      <w:lvlJc w:val="left"/>
      <w:pPr>
        <w:ind w:left="1020" w:hanging="360"/>
      </w:pPr>
    </w:lvl>
    <w:lvl w:ilvl="2" w:tplc="EA8A3664">
      <w:start w:val="1"/>
      <w:numFmt w:val="decimal"/>
      <w:lvlText w:val="%3."/>
      <w:lvlJc w:val="left"/>
      <w:pPr>
        <w:ind w:left="1020" w:hanging="360"/>
      </w:pPr>
    </w:lvl>
    <w:lvl w:ilvl="3" w:tplc="2C52B242">
      <w:start w:val="1"/>
      <w:numFmt w:val="decimal"/>
      <w:lvlText w:val="%4."/>
      <w:lvlJc w:val="left"/>
      <w:pPr>
        <w:ind w:left="1020" w:hanging="360"/>
      </w:pPr>
    </w:lvl>
    <w:lvl w:ilvl="4" w:tplc="22A802DA">
      <w:start w:val="1"/>
      <w:numFmt w:val="decimal"/>
      <w:lvlText w:val="%5."/>
      <w:lvlJc w:val="left"/>
      <w:pPr>
        <w:ind w:left="1020" w:hanging="360"/>
      </w:pPr>
    </w:lvl>
    <w:lvl w:ilvl="5" w:tplc="DFF695E2">
      <w:start w:val="1"/>
      <w:numFmt w:val="decimal"/>
      <w:lvlText w:val="%6."/>
      <w:lvlJc w:val="left"/>
      <w:pPr>
        <w:ind w:left="1020" w:hanging="360"/>
      </w:pPr>
    </w:lvl>
    <w:lvl w:ilvl="6" w:tplc="A642B36A">
      <w:start w:val="1"/>
      <w:numFmt w:val="decimal"/>
      <w:lvlText w:val="%7."/>
      <w:lvlJc w:val="left"/>
      <w:pPr>
        <w:ind w:left="1020" w:hanging="360"/>
      </w:pPr>
    </w:lvl>
    <w:lvl w:ilvl="7" w:tplc="6F626C22">
      <w:start w:val="1"/>
      <w:numFmt w:val="decimal"/>
      <w:lvlText w:val="%8."/>
      <w:lvlJc w:val="left"/>
      <w:pPr>
        <w:ind w:left="1020" w:hanging="360"/>
      </w:pPr>
    </w:lvl>
    <w:lvl w:ilvl="8" w:tplc="DC5C31F4">
      <w:start w:val="1"/>
      <w:numFmt w:val="decimal"/>
      <w:lvlText w:val="%9."/>
      <w:lvlJc w:val="left"/>
      <w:pPr>
        <w:ind w:left="1020" w:hanging="360"/>
      </w:pPr>
    </w:lvl>
  </w:abstractNum>
  <w:abstractNum w:abstractNumId="30" w15:restartNumberingAfterBreak="0">
    <w:nsid w:val="736B1608"/>
    <w:multiLevelType w:val="multilevel"/>
    <w:tmpl w:val="D834DF3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3A83994"/>
    <w:multiLevelType w:val="hybridMultilevel"/>
    <w:tmpl w:val="61FEE99C"/>
    <w:lvl w:ilvl="0" w:tplc="A1364406">
      <w:start w:val="1"/>
      <w:numFmt w:val="decimal"/>
      <w:lvlText w:val="%1."/>
      <w:lvlJc w:val="left"/>
      <w:pPr>
        <w:ind w:left="1020" w:hanging="360"/>
      </w:pPr>
    </w:lvl>
    <w:lvl w:ilvl="1" w:tplc="E8246D04">
      <w:start w:val="1"/>
      <w:numFmt w:val="decimal"/>
      <w:lvlText w:val="%2."/>
      <w:lvlJc w:val="left"/>
      <w:pPr>
        <w:ind w:left="1020" w:hanging="360"/>
      </w:pPr>
    </w:lvl>
    <w:lvl w:ilvl="2" w:tplc="C46A8AD8">
      <w:start w:val="1"/>
      <w:numFmt w:val="decimal"/>
      <w:lvlText w:val="%3."/>
      <w:lvlJc w:val="left"/>
      <w:pPr>
        <w:ind w:left="1020" w:hanging="360"/>
      </w:pPr>
    </w:lvl>
    <w:lvl w:ilvl="3" w:tplc="2690E082">
      <w:start w:val="1"/>
      <w:numFmt w:val="decimal"/>
      <w:lvlText w:val="%4."/>
      <w:lvlJc w:val="left"/>
      <w:pPr>
        <w:ind w:left="1020" w:hanging="360"/>
      </w:pPr>
    </w:lvl>
    <w:lvl w:ilvl="4" w:tplc="65921D24">
      <w:start w:val="1"/>
      <w:numFmt w:val="decimal"/>
      <w:lvlText w:val="%5."/>
      <w:lvlJc w:val="left"/>
      <w:pPr>
        <w:ind w:left="1020" w:hanging="360"/>
      </w:pPr>
    </w:lvl>
    <w:lvl w:ilvl="5" w:tplc="3AB23064">
      <w:start w:val="1"/>
      <w:numFmt w:val="decimal"/>
      <w:lvlText w:val="%6."/>
      <w:lvlJc w:val="left"/>
      <w:pPr>
        <w:ind w:left="1020" w:hanging="360"/>
      </w:pPr>
    </w:lvl>
    <w:lvl w:ilvl="6" w:tplc="F5205F44">
      <w:start w:val="1"/>
      <w:numFmt w:val="decimal"/>
      <w:lvlText w:val="%7."/>
      <w:lvlJc w:val="left"/>
      <w:pPr>
        <w:ind w:left="1020" w:hanging="360"/>
      </w:pPr>
    </w:lvl>
    <w:lvl w:ilvl="7" w:tplc="23027FC6">
      <w:start w:val="1"/>
      <w:numFmt w:val="decimal"/>
      <w:lvlText w:val="%8."/>
      <w:lvlJc w:val="left"/>
      <w:pPr>
        <w:ind w:left="1020" w:hanging="360"/>
      </w:pPr>
    </w:lvl>
    <w:lvl w:ilvl="8" w:tplc="4288B944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773E48FF"/>
    <w:multiLevelType w:val="hybridMultilevel"/>
    <w:tmpl w:val="4EE87CB4"/>
    <w:lvl w:ilvl="0" w:tplc="44D8652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EE7033"/>
    <w:multiLevelType w:val="hybridMultilevel"/>
    <w:tmpl w:val="55589CC6"/>
    <w:lvl w:ilvl="0" w:tplc="CD8C1E36">
      <w:start w:val="1"/>
      <w:numFmt w:val="decimal"/>
      <w:lvlText w:val="%1."/>
      <w:lvlJc w:val="left"/>
      <w:pPr>
        <w:ind w:left="1020" w:hanging="360"/>
      </w:pPr>
    </w:lvl>
    <w:lvl w:ilvl="1" w:tplc="6F9E6C96">
      <w:start w:val="1"/>
      <w:numFmt w:val="decimal"/>
      <w:lvlText w:val="%2."/>
      <w:lvlJc w:val="left"/>
      <w:pPr>
        <w:ind w:left="1020" w:hanging="360"/>
      </w:pPr>
    </w:lvl>
    <w:lvl w:ilvl="2" w:tplc="3E4C5620">
      <w:start w:val="1"/>
      <w:numFmt w:val="decimal"/>
      <w:lvlText w:val="%3."/>
      <w:lvlJc w:val="left"/>
      <w:pPr>
        <w:ind w:left="1020" w:hanging="360"/>
      </w:pPr>
    </w:lvl>
    <w:lvl w:ilvl="3" w:tplc="6A48C352">
      <w:start w:val="1"/>
      <w:numFmt w:val="decimal"/>
      <w:lvlText w:val="%4."/>
      <w:lvlJc w:val="left"/>
      <w:pPr>
        <w:ind w:left="1020" w:hanging="360"/>
      </w:pPr>
    </w:lvl>
    <w:lvl w:ilvl="4" w:tplc="A5BA6698">
      <w:start w:val="1"/>
      <w:numFmt w:val="decimal"/>
      <w:lvlText w:val="%5."/>
      <w:lvlJc w:val="left"/>
      <w:pPr>
        <w:ind w:left="1020" w:hanging="360"/>
      </w:pPr>
    </w:lvl>
    <w:lvl w:ilvl="5" w:tplc="36608D30">
      <w:start w:val="1"/>
      <w:numFmt w:val="decimal"/>
      <w:lvlText w:val="%6."/>
      <w:lvlJc w:val="left"/>
      <w:pPr>
        <w:ind w:left="1020" w:hanging="360"/>
      </w:pPr>
    </w:lvl>
    <w:lvl w:ilvl="6" w:tplc="CDAA87F0">
      <w:start w:val="1"/>
      <w:numFmt w:val="decimal"/>
      <w:lvlText w:val="%7."/>
      <w:lvlJc w:val="left"/>
      <w:pPr>
        <w:ind w:left="1020" w:hanging="360"/>
      </w:pPr>
    </w:lvl>
    <w:lvl w:ilvl="7" w:tplc="71D43E3C">
      <w:start w:val="1"/>
      <w:numFmt w:val="decimal"/>
      <w:lvlText w:val="%8."/>
      <w:lvlJc w:val="left"/>
      <w:pPr>
        <w:ind w:left="1020" w:hanging="360"/>
      </w:pPr>
    </w:lvl>
    <w:lvl w:ilvl="8" w:tplc="F8686924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7"/>
  </w:num>
  <w:num w:numId="2">
    <w:abstractNumId w:val="13"/>
  </w:num>
  <w:num w:numId="3">
    <w:abstractNumId w:val="18"/>
  </w:num>
  <w:num w:numId="4">
    <w:abstractNumId w:val="28"/>
  </w:num>
  <w:num w:numId="5">
    <w:abstractNumId w:val="27"/>
  </w:num>
  <w:num w:numId="6">
    <w:abstractNumId w:val="19"/>
  </w:num>
  <w:num w:numId="7">
    <w:abstractNumId w:val="32"/>
  </w:num>
  <w:num w:numId="8">
    <w:abstractNumId w:val="14"/>
  </w:num>
  <w:num w:numId="9">
    <w:abstractNumId w:val="4"/>
  </w:num>
  <w:num w:numId="10">
    <w:abstractNumId w:val="17"/>
  </w:num>
  <w:num w:numId="11">
    <w:abstractNumId w:val="33"/>
  </w:num>
  <w:num w:numId="12">
    <w:abstractNumId w:val="12"/>
  </w:num>
  <w:num w:numId="13">
    <w:abstractNumId w:val="31"/>
  </w:num>
  <w:num w:numId="14">
    <w:abstractNumId w:val="20"/>
  </w:num>
  <w:num w:numId="15">
    <w:abstractNumId w:val="29"/>
  </w:num>
  <w:num w:numId="16">
    <w:abstractNumId w:val="21"/>
  </w:num>
  <w:num w:numId="17">
    <w:abstractNumId w:val="23"/>
  </w:num>
  <w:num w:numId="18">
    <w:abstractNumId w:val="3"/>
  </w:num>
  <w:num w:numId="19">
    <w:abstractNumId w:val="26"/>
  </w:num>
  <w:num w:numId="20">
    <w:abstractNumId w:val="24"/>
  </w:num>
  <w:num w:numId="21">
    <w:abstractNumId w:val="1"/>
  </w:num>
  <w:num w:numId="22">
    <w:abstractNumId w:val="0"/>
  </w:num>
  <w:num w:numId="23">
    <w:abstractNumId w:val="9"/>
  </w:num>
  <w:num w:numId="24">
    <w:abstractNumId w:val="25"/>
  </w:num>
  <w:num w:numId="25">
    <w:abstractNumId w:val="22"/>
  </w:num>
  <w:num w:numId="26">
    <w:abstractNumId w:val="15"/>
  </w:num>
  <w:num w:numId="27">
    <w:abstractNumId w:val="6"/>
  </w:num>
  <w:num w:numId="28">
    <w:abstractNumId w:val="10"/>
  </w:num>
  <w:num w:numId="29">
    <w:abstractNumId w:val="16"/>
  </w:num>
  <w:num w:numId="30">
    <w:abstractNumId w:val="11"/>
  </w:num>
  <w:num w:numId="31">
    <w:abstractNumId w:val="30"/>
  </w:num>
  <w:num w:numId="32">
    <w:abstractNumId w:val="8"/>
  </w:num>
  <w:num w:numId="33">
    <w:abstractNumId w:val="5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xspfpy20t21esvw8x5e2raes9ap9r0rrf&quot;&gt;Thesis&lt;record-ids&gt;&lt;item&gt;38&lt;/item&gt;&lt;item&gt;129&lt;/item&gt;&lt;item&gt;278&lt;/item&gt;&lt;item&gt;279&lt;/item&gt;&lt;item&gt;280&lt;/item&gt;&lt;item&gt;281&lt;/item&gt;&lt;item&gt;297&lt;/item&gt;&lt;/record-ids&gt;&lt;/item&gt;&lt;/Libraries&gt;"/>
  </w:docVars>
  <w:rsids>
    <w:rsidRoot w:val="00FC5836"/>
    <w:rsid w:val="00001F0C"/>
    <w:rsid w:val="00004440"/>
    <w:rsid w:val="000050EB"/>
    <w:rsid w:val="00005F83"/>
    <w:rsid w:val="00007160"/>
    <w:rsid w:val="00010355"/>
    <w:rsid w:val="000107A4"/>
    <w:rsid w:val="00013394"/>
    <w:rsid w:val="0001640E"/>
    <w:rsid w:val="00016BEE"/>
    <w:rsid w:val="00017879"/>
    <w:rsid w:val="00017B58"/>
    <w:rsid w:val="00017CD7"/>
    <w:rsid w:val="00021E77"/>
    <w:rsid w:val="000220A8"/>
    <w:rsid w:val="0002278F"/>
    <w:rsid w:val="000251C9"/>
    <w:rsid w:val="00026A85"/>
    <w:rsid w:val="00027CCE"/>
    <w:rsid w:val="0003041F"/>
    <w:rsid w:val="0003207C"/>
    <w:rsid w:val="00032856"/>
    <w:rsid w:val="0003347B"/>
    <w:rsid w:val="00050A02"/>
    <w:rsid w:val="00052625"/>
    <w:rsid w:val="0005482F"/>
    <w:rsid w:val="00055B5E"/>
    <w:rsid w:val="00056D16"/>
    <w:rsid w:val="000609D2"/>
    <w:rsid w:val="00060B67"/>
    <w:rsid w:val="00060CA8"/>
    <w:rsid w:val="000637C2"/>
    <w:rsid w:val="000648D0"/>
    <w:rsid w:val="00066996"/>
    <w:rsid w:val="00071513"/>
    <w:rsid w:val="00074EAC"/>
    <w:rsid w:val="00074EC7"/>
    <w:rsid w:val="00076C07"/>
    <w:rsid w:val="00080AF6"/>
    <w:rsid w:val="00081086"/>
    <w:rsid w:val="000822CD"/>
    <w:rsid w:val="0008389F"/>
    <w:rsid w:val="000849C7"/>
    <w:rsid w:val="00085C51"/>
    <w:rsid w:val="00087108"/>
    <w:rsid w:val="00092870"/>
    <w:rsid w:val="00092BB9"/>
    <w:rsid w:val="00094589"/>
    <w:rsid w:val="00095AAB"/>
    <w:rsid w:val="000A1B35"/>
    <w:rsid w:val="000A63EA"/>
    <w:rsid w:val="000A69B1"/>
    <w:rsid w:val="000A6EA7"/>
    <w:rsid w:val="000B2FE4"/>
    <w:rsid w:val="000B32E7"/>
    <w:rsid w:val="000C02FC"/>
    <w:rsid w:val="000C087F"/>
    <w:rsid w:val="000C1EC6"/>
    <w:rsid w:val="000C38B0"/>
    <w:rsid w:val="000C4D19"/>
    <w:rsid w:val="000C5746"/>
    <w:rsid w:val="000C6A19"/>
    <w:rsid w:val="000C728E"/>
    <w:rsid w:val="000C76E0"/>
    <w:rsid w:val="000D023A"/>
    <w:rsid w:val="000D0BF2"/>
    <w:rsid w:val="000D4097"/>
    <w:rsid w:val="000D49E7"/>
    <w:rsid w:val="000D5698"/>
    <w:rsid w:val="000E1B8D"/>
    <w:rsid w:val="000E5C0B"/>
    <w:rsid w:val="000F46E2"/>
    <w:rsid w:val="00102338"/>
    <w:rsid w:val="00107B7D"/>
    <w:rsid w:val="001159AF"/>
    <w:rsid w:val="00120CE3"/>
    <w:rsid w:val="0012144D"/>
    <w:rsid w:val="00121962"/>
    <w:rsid w:val="00122132"/>
    <w:rsid w:val="001245B2"/>
    <w:rsid w:val="00124D6A"/>
    <w:rsid w:val="00125B1E"/>
    <w:rsid w:val="00126D3C"/>
    <w:rsid w:val="001274B3"/>
    <w:rsid w:val="0013076A"/>
    <w:rsid w:val="0013411F"/>
    <w:rsid w:val="00135031"/>
    <w:rsid w:val="0013592D"/>
    <w:rsid w:val="00135979"/>
    <w:rsid w:val="001373DD"/>
    <w:rsid w:val="00141303"/>
    <w:rsid w:val="00154BDB"/>
    <w:rsid w:val="00155665"/>
    <w:rsid w:val="0016103D"/>
    <w:rsid w:val="00164C8D"/>
    <w:rsid w:val="00165FC9"/>
    <w:rsid w:val="00171970"/>
    <w:rsid w:val="001721F3"/>
    <w:rsid w:val="0017356A"/>
    <w:rsid w:val="00180415"/>
    <w:rsid w:val="001807BC"/>
    <w:rsid w:val="00184007"/>
    <w:rsid w:val="00184B2B"/>
    <w:rsid w:val="00186434"/>
    <w:rsid w:val="001907BD"/>
    <w:rsid w:val="00191306"/>
    <w:rsid w:val="00192B7B"/>
    <w:rsid w:val="00194686"/>
    <w:rsid w:val="00194F3F"/>
    <w:rsid w:val="00195A4C"/>
    <w:rsid w:val="00195CF3"/>
    <w:rsid w:val="00196041"/>
    <w:rsid w:val="001A0658"/>
    <w:rsid w:val="001A262D"/>
    <w:rsid w:val="001B12BD"/>
    <w:rsid w:val="001B22BD"/>
    <w:rsid w:val="001B306A"/>
    <w:rsid w:val="001B3EFC"/>
    <w:rsid w:val="001B594E"/>
    <w:rsid w:val="001B64D2"/>
    <w:rsid w:val="001C193C"/>
    <w:rsid w:val="001C2F4D"/>
    <w:rsid w:val="001C3B12"/>
    <w:rsid w:val="001C3E1F"/>
    <w:rsid w:val="001C40F6"/>
    <w:rsid w:val="001D1EC2"/>
    <w:rsid w:val="001D6E29"/>
    <w:rsid w:val="001D7D36"/>
    <w:rsid w:val="001E01FC"/>
    <w:rsid w:val="001E0C71"/>
    <w:rsid w:val="001E1857"/>
    <w:rsid w:val="001E763D"/>
    <w:rsid w:val="001F0716"/>
    <w:rsid w:val="001F0ADE"/>
    <w:rsid w:val="001F1F39"/>
    <w:rsid w:val="001F26E8"/>
    <w:rsid w:val="001F27BE"/>
    <w:rsid w:val="001F64F3"/>
    <w:rsid w:val="001F73A5"/>
    <w:rsid w:val="002008BB"/>
    <w:rsid w:val="00204339"/>
    <w:rsid w:val="00205923"/>
    <w:rsid w:val="0020775E"/>
    <w:rsid w:val="00212397"/>
    <w:rsid w:val="0021259A"/>
    <w:rsid w:val="002129D7"/>
    <w:rsid w:val="00214E36"/>
    <w:rsid w:val="00224338"/>
    <w:rsid w:val="002267E0"/>
    <w:rsid w:val="00230730"/>
    <w:rsid w:val="002313A8"/>
    <w:rsid w:val="0023175B"/>
    <w:rsid w:val="00235155"/>
    <w:rsid w:val="0023766F"/>
    <w:rsid w:val="002400D3"/>
    <w:rsid w:val="00241501"/>
    <w:rsid w:val="00241511"/>
    <w:rsid w:val="00242C25"/>
    <w:rsid w:val="00247D85"/>
    <w:rsid w:val="0025052D"/>
    <w:rsid w:val="0025262F"/>
    <w:rsid w:val="00252918"/>
    <w:rsid w:val="0025390E"/>
    <w:rsid w:val="00254374"/>
    <w:rsid w:val="00254518"/>
    <w:rsid w:val="00257C16"/>
    <w:rsid w:val="00260661"/>
    <w:rsid w:val="00260BF2"/>
    <w:rsid w:val="00261F5C"/>
    <w:rsid w:val="00262DD2"/>
    <w:rsid w:val="0026528E"/>
    <w:rsid w:val="0027046E"/>
    <w:rsid w:val="002708A3"/>
    <w:rsid w:val="00271248"/>
    <w:rsid w:val="00275A40"/>
    <w:rsid w:val="00276BCC"/>
    <w:rsid w:val="00281E13"/>
    <w:rsid w:val="00283558"/>
    <w:rsid w:val="00283839"/>
    <w:rsid w:val="0028517D"/>
    <w:rsid w:val="00285A0E"/>
    <w:rsid w:val="002879EB"/>
    <w:rsid w:val="00290A87"/>
    <w:rsid w:val="002928B7"/>
    <w:rsid w:val="00292C3E"/>
    <w:rsid w:val="00295DC6"/>
    <w:rsid w:val="002A0520"/>
    <w:rsid w:val="002A40A6"/>
    <w:rsid w:val="002A5A72"/>
    <w:rsid w:val="002B0867"/>
    <w:rsid w:val="002B4B8A"/>
    <w:rsid w:val="002B4C57"/>
    <w:rsid w:val="002B4CEE"/>
    <w:rsid w:val="002B685C"/>
    <w:rsid w:val="002C053F"/>
    <w:rsid w:val="002C3ECD"/>
    <w:rsid w:val="002C490C"/>
    <w:rsid w:val="002C6DDA"/>
    <w:rsid w:val="002C7BFE"/>
    <w:rsid w:val="002D20E1"/>
    <w:rsid w:val="002D77EC"/>
    <w:rsid w:val="002E36E6"/>
    <w:rsid w:val="002E3A02"/>
    <w:rsid w:val="002E441D"/>
    <w:rsid w:val="002E4B78"/>
    <w:rsid w:val="002E627F"/>
    <w:rsid w:val="002F1A18"/>
    <w:rsid w:val="002F3F0D"/>
    <w:rsid w:val="002F51A4"/>
    <w:rsid w:val="002F5B9B"/>
    <w:rsid w:val="002F5FE1"/>
    <w:rsid w:val="002F61B0"/>
    <w:rsid w:val="002F6777"/>
    <w:rsid w:val="002F72C7"/>
    <w:rsid w:val="002F7603"/>
    <w:rsid w:val="002F7AF5"/>
    <w:rsid w:val="00301EF9"/>
    <w:rsid w:val="003022E1"/>
    <w:rsid w:val="003052DA"/>
    <w:rsid w:val="00305A43"/>
    <w:rsid w:val="00305FD0"/>
    <w:rsid w:val="00310313"/>
    <w:rsid w:val="00310F28"/>
    <w:rsid w:val="00311304"/>
    <w:rsid w:val="003163CB"/>
    <w:rsid w:val="00320A3C"/>
    <w:rsid w:val="00321BCF"/>
    <w:rsid w:val="00326FEB"/>
    <w:rsid w:val="003313FE"/>
    <w:rsid w:val="00332B25"/>
    <w:rsid w:val="0033395D"/>
    <w:rsid w:val="00334962"/>
    <w:rsid w:val="003365FB"/>
    <w:rsid w:val="0033670E"/>
    <w:rsid w:val="00340F54"/>
    <w:rsid w:val="003437D2"/>
    <w:rsid w:val="00347040"/>
    <w:rsid w:val="00352CC5"/>
    <w:rsid w:val="00353DCE"/>
    <w:rsid w:val="00354EB0"/>
    <w:rsid w:val="00360BAE"/>
    <w:rsid w:val="00360FE5"/>
    <w:rsid w:val="003620D4"/>
    <w:rsid w:val="003620D8"/>
    <w:rsid w:val="00365731"/>
    <w:rsid w:val="00367E5C"/>
    <w:rsid w:val="00373BDB"/>
    <w:rsid w:val="003748DD"/>
    <w:rsid w:val="00376322"/>
    <w:rsid w:val="00380F40"/>
    <w:rsid w:val="003820E6"/>
    <w:rsid w:val="0038225B"/>
    <w:rsid w:val="00383933"/>
    <w:rsid w:val="003904CE"/>
    <w:rsid w:val="003905D3"/>
    <w:rsid w:val="00391D75"/>
    <w:rsid w:val="00392067"/>
    <w:rsid w:val="00396341"/>
    <w:rsid w:val="00397982"/>
    <w:rsid w:val="003A054F"/>
    <w:rsid w:val="003A0A6D"/>
    <w:rsid w:val="003A5007"/>
    <w:rsid w:val="003A513B"/>
    <w:rsid w:val="003A7290"/>
    <w:rsid w:val="003B0024"/>
    <w:rsid w:val="003B06E0"/>
    <w:rsid w:val="003B2D7E"/>
    <w:rsid w:val="003C7A62"/>
    <w:rsid w:val="003D4801"/>
    <w:rsid w:val="003D4B67"/>
    <w:rsid w:val="003D5EBF"/>
    <w:rsid w:val="003E17EF"/>
    <w:rsid w:val="003E4D7C"/>
    <w:rsid w:val="003E52D2"/>
    <w:rsid w:val="003F159C"/>
    <w:rsid w:val="003F361A"/>
    <w:rsid w:val="003F5CBD"/>
    <w:rsid w:val="003F7CB5"/>
    <w:rsid w:val="0040033F"/>
    <w:rsid w:val="0040282F"/>
    <w:rsid w:val="0040702F"/>
    <w:rsid w:val="004073C2"/>
    <w:rsid w:val="00412629"/>
    <w:rsid w:val="00413738"/>
    <w:rsid w:val="00422DBD"/>
    <w:rsid w:val="00422E51"/>
    <w:rsid w:val="00423617"/>
    <w:rsid w:val="004246BC"/>
    <w:rsid w:val="00424938"/>
    <w:rsid w:val="0042554D"/>
    <w:rsid w:val="00425A5F"/>
    <w:rsid w:val="004265F5"/>
    <w:rsid w:val="00426FC5"/>
    <w:rsid w:val="00427AF1"/>
    <w:rsid w:val="0043090C"/>
    <w:rsid w:val="0043130D"/>
    <w:rsid w:val="0043426E"/>
    <w:rsid w:val="00435275"/>
    <w:rsid w:val="00436191"/>
    <w:rsid w:val="00436445"/>
    <w:rsid w:val="00436ADB"/>
    <w:rsid w:val="0043768D"/>
    <w:rsid w:val="004500F9"/>
    <w:rsid w:val="00451513"/>
    <w:rsid w:val="00452BC1"/>
    <w:rsid w:val="00454543"/>
    <w:rsid w:val="0045493D"/>
    <w:rsid w:val="00457B63"/>
    <w:rsid w:val="00460BC9"/>
    <w:rsid w:val="004624D5"/>
    <w:rsid w:val="00463521"/>
    <w:rsid w:val="0046661B"/>
    <w:rsid w:val="0046703D"/>
    <w:rsid w:val="00471FF3"/>
    <w:rsid w:val="0047200B"/>
    <w:rsid w:val="00472A84"/>
    <w:rsid w:val="004747DF"/>
    <w:rsid w:val="004758C9"/>
    <w:rsid w:val="00475CE5"/>
    <w:rsid w:val="0047789D"/>
    <w:rsid w:val="00481FF4"/>
    <w:rsid w:val="004822EA"/>
    <w:rsid w:val="0048543A"/>
    <w:rsid w:val="004870FA"/>
    <w:rsid w:val="00487280"/>
    <w:rsid w:val="00491529"/>
    <w:rsid w:val="004A0748"/>
    <w:rsid w:val="004A3612"/>
    <w:rsid w:val="004A3C0E"/>
    <w:rsid w:val="004A3C75"/>
    <w:rsid w:val="004A442B"/>
    <w:rsid w:val="004A4809"/>
    <w:rsid w:val="004A4B88"/>
    <w:rsid w:val="004A5B79"/>
    <w:rsid w:val="004A6CB1"/>
    <w:rsid w:val="004B0AD4"/>
    <w:rsid w:val="004B2614"/>
    <w:rsid w:val="004B4367"/>
    <w:rsid w:val="004B46B4"/>
    <w:rsid w:val="004B570B"/>
    <w:rsid w:val="004C15F3"/>
    <w:rsid w:val="004C21B4"/>
    <w:rsid w:val="004C287E"/>
    <w:rsid w:val="004C41C5"/>
    <w:rsid w:val="004C4B21"/>
    <w:rsid w:val="004C5033"/>
    <w:rsid w:val="004D0241"/>
    <w:rsid w:val="004D6FDB"/>
    <w:rsid w:val="004D7C5E"/>
    <w:rsid w:val="004E02B9"/>
    <w:rsid w:val="004E2372"/>
    <w:rsid w:val="004E2BC2"/>
    <w:rsid w:val="004E2C05"/>
    <w:rsid w:val="004E3A60"/>
    <w:rsid w:val="004E54B9"/>
    <w:rsid w:val="004F0420"/>
    <w:rsid w:val="004F07AE"/>
    <w:rsid w:val="004F0F91"/>
    <w:rsid w:val="004F2E84"/>
    <w:rsid w:val="004F7569"/>
    <w:rsid w:val="00501546"/>
    <w:rsid w:val="00501731"/>
    <w:rsid w:val="00503978"/>
    <w:rsid w:val="00503E80"/>
    <w:rsid w:val="00504303"/>
    <w:rsid w:val="00506644"/>
    <w:rsid w:val="00510E09"/>
    <w:rsid w:val="0051176D"/>
    <w:rsid w:val="00514507"/>
    <w:rsid w:val="00520205"/>
    <w:rsid w:val="005225DE"/>
    <w:rsid w:val="00522957"/>
    <w:rsid w:val="005229C8"/>
    <w:rsid w:val="00525041"/>
    <w:rsid w:val="00526477"/>
    <w:rsid w:val="00526E77"/>
    <w:rsid w:val="00532A79"/>
    <w:rsid w:val="0053362D"/>
    <w:rsid w:val="005336F8"/>
    <w:rsid w:val="005344A2"/>
    <w:rsid w:val="005347A7"/>
    <w:rsid w:val="00535416"/>
    <w:rsid w:val="00535867"/>
    <w:rsid w:val="00537650"/>
    <w:rsid w:val="0054053C"/>
    <w:rsid w:val="0054070E"/>
    <w:rsid w:val="00542821"/>
    <w:rsid w:val="00544123"/>
    <w:rsid w:val="00544DFC"/>
    <w:rsid w:val="00546859"/>
    <w:rsid w:val="005528E1"/>
    <w:rsid w:val="0055562A"/>
    <w:rsid w:val="00555C04"/>
    <w:rsid w:val="00555EAF"/>
    <w:rsid w:val="0055713E"/>
    <w:rsid w:val="0055747D"/>
    <w:rsid w:val="005615BB"/>
    <w:rsid w:val="00561D14"/>
    <w:rsid w:val="00561EB8"/>
    <w:rsid w:val="00562EFC"/>
    <w:rsid w:val="00562FFE"/>
    <w:rsid w:val="005653D1"/>
    <w:rsid w:val="00567E49"/>
    <w:rsid w:val="00570808"/>
    <w:rsid w:val="00571739"/>
    <w:rsid w:val="00571821"/>
    <w:rsid w:val="00572DE5"/>
    <w:rsid w:val="005862A7"/>
    <w:rsid w:val="00586737"/>
    <w:rsid w:val="00587D58"/>
    <w:rsid w:val="00590ACA"/>
    <w:rsid w:val="00591069"/>
    <w:rsid w:val="0059185E"/>
    <w:rsid w:val="005936B4"/>
    <w:rsid w:val="00596AB0"/>
    <w:rsid w:val="0059759B"/>
    <w:rsid w:val="005A3A14"/>
    <w:rsid w:val="005A3D67"/>
    <w:rsid w:val="005A5777"/>
    <w:rsid w:val="005A57E2"/>
    <w:rsid w:val="005A6B9B"/>
    <w:rsid w:val="005A7C7D"/>
    <w:rsid w:val="005B022F"/>
    <w:rsid w:val="005B3F0B"/>
    <w:rsid w:val="005B5BE9"/>
    <w:rsid w:val="005C0BF0"/>
    <w:rsid w:val="005C198D"/>
    <w:rsid w:val="005C3083"/>
    <w:rsid w:val="005C7C76"/>
    <w:rsid w:val="005D0E8F"/>
    <w:rsid w:val="005D2B8F"/>
    <w:rsid w:val="005D2BBC"/>
    <w:rsid w:val="005D5A59"/>
    <w:rsid w:val="005E0568"/>
    <w:rsid w:val="005E0800"/>
    <w:rsid w:val="005E0D22"/>
    <w:rsid w:val="005E3BFA"/>
    <w:rsid w:val="005E4AAA"/>
    <w:rsid w:val="005E5220"/>
    <w:rsid w:val="005F2385"/>
    <w:rsid w:val="005F3403"/>
    <w:rsid w:val="005F34CF"/>
    <w:rsid w:val="005F4AEE"/>
    <w:rsid w:val="005F64B4"/>
    <w:rsid w:val="00600C95"/>
    <w:rsid w:val="006034BF"/>
    <w:rsid w:val="006038C6"/>
    <w:rsid w:val="00605AFA"/>
    <w:rsid w:val="00610947"/>
    <w:rsid w:val="00613A96"/>
    <w:rsid w:val="00615463"/>
    <w:rsid w:val="00616681"/>
    <w:rsid w:val="00616D64"/>
    <w:rsid w:val="00616EBC"/>
    <w:rsid w:val="00621FCD"/>
    <w:rsid w:val="00625F4E"/>
    <w:rsid w:val="006269D0"/>
    <w:rsid w:val="00626CC7"/>
    <w:rsid w:val="006270FC"/>
    <w:rsid w:val="006307DE"/>
    <w:rsid w:val="006309B7"/>
    <w:rsid w:val="00631065"/>
    <w:rsid w:val="0063550D"/>
    <w:rsid w:val="00640639"/>
    <w:rsid w:val="00644335"/>
    <w:rsid w:val="00647B57"/>
    <w:rsid w:val="00647D91"/>
    <w:rsid w:val="00650568"/>
    <w:rsid w:val="00652571"/>
    <w:rsid w:val="0065297A"/>
    <w:rsid w:val="00653EAB"/>
    <w:rsid w:val="00654A68"/>
    <w:rsid w:val="00654C9B"/>
    <w:rsid w:val="00657149"/>
    <w:rsid w:val="006610EF"/>
    <w:rsid w:val="00661B79"/>
    <w:rsid w:val="00667C4A"/>
    <w:rsid w:val="00670DB6"/>
    <w:rsid w:val="00672506"/>
    <w:rsid w:val="00674230"/>
    <w:rsid w:val="006760F9"/>
    <w:rsid w:val="00676881"/>
    <w:rsid w:val="006803A2"/>
    <w:rsid w:val="00683AE3"/>
    <w:rsid w:val="00684E39"/>
    <w:rsid w:val="0068552A"/>
    <w:rsid w:val="006861F2"/>
    <w:rsid w:val="0068720A"/>
    <w:rsid w:val="00692222"/>
    <w:rsid w:val="00693798"/>
    <w:rsid w:val="00694069"/>
    <w:rsid w:val="00697EA0"/>
    <w:rsid w:val="006A0A2A"/>
    <w:rsid w:val="006A0D67"/>
    <w:rsid w:val="006A13BA"/>
    <w:rsid w:val="006A1C1E"/>
    <w:rsid w:val="006A294D"/>
    <w:rsid w:val="006A299C"/>
    <w:rsid w:val="006A2DCD"/>
    <w:rsid w:val="006A3EF1"/>
    <w:rsid w:val="006A40B2"/>
    <w:rsid w:val="006A430A"/>
    <w:rsid w:val="006A4BB4"/>
    <w:rsid w:val="006A683A"/>
    <w:rsid w:val="006B0018"/>
    <w:rsid w:val="006B3B01"/>
    <w:rsid w:val="006B4125"/>
    <w:rsid w:val="006C14DD"/>
    <w:rsid w:val="006C3182"/>
    <w:rsid w:val="006C349A"/>
    <w:rsid w:val="006C37F1"/>
    <w:rsid w:val="006C512D"/>
    <w:rsid w:val="006C76A6"/>
    <w:rsid w:val="006D05C3"/>
    <w:rsid w:val="006D588A"/>
    <w:rsid w:val="006D6CE3"/>
    <w:rsid w:val="006E1260"/>
    <w:rsid w:val="006E15C4"/>
    <w:rsid w:val="006E1A7A"/>
    <w:rsid w:val="006E1B2E"/>
    <w:rsid w:val="006E3B0D"/>
    <w:rsid w:val="006E5E35"/>
    <w:rsid w:val="006E6248"/>
    <w:rsid w:val="006E6E56"/>
    <w:rsid w:val="006E7C22"/>
    <w:rsid w:val="006F7CF3"/>
    <w:rsid w:val="00701957"/>
    <w:rsid w:val="00704C5A"/>
    <w:rsid w:val="007052EF"/>
    <w:rsid w:val="007062DB"/>
    <w:rsid w:val="00710ECD"/>
    <w:rsid w:val="00713C36"/>
    <w:rsid w:val="00716023"/>
    <w:rsid w:val="00720039"/>
    <w:rsid w:val="007251BE"/>
    <w:rsid w:val="00726574"/>
    <w:rsid w:val="00727001"/>
    <w:rsid w:val="00727B35"/>
    <w:rsid w:val="007328DC"/>
    <w:rsid w:val="00732BD1"/>
    <w:rsid w:val="00732EAE"/>
    <w:rsid w:val="00746D5A"/>
    <w:rsid w:val="00746F6E"/>
    <w:rsid w:val="00751452"/>
    <w:rsid w:val="00752228"/>
    <w:rsid w:val="00752245"/>
    <w:rsid w:val="00752916"/>
    <w:rsid w:val="00754AD3"/>
    <w:rsid w:val="0075698D"/>
    <w:rsid w:val="007629F3"/>
    <w:rsid w:val="00762E4F"/>
    <w:rsid w:val="00764342"/>
    <w:rsid w:val="007655CA"/>
    <w:rsid w:val="00765C6B"/>
    <w:rsid w:val="00770028"/>
    <w:rsid w:val="00770E26"/>
    <w:rsid w:val="00771053"/>
    <w:rsid w:val="00771517"/>
    <w:rsid w:val="00774E35"/>
    <w:rsid w:val="00775C99"/>
    <w:rsid w:val="00776241"/>
    <w:rsid w:val="00776449"/>
    <w:rsid w:val="00780E8A"/>
    <w:rsid w:val="007835F4"/>
    <w:rsid w:val="00784CA6"/>
    <w:rsid w:val="00785EA5"/>
    <w:rsid w:val="007863B7"/>
    <w:rsid w:val="00786C12"/>
    <w:rsid w:val="00787FEB"/>
    <w:rsid w:val="00792383"/>
    <w:rsid w:val="00794391"/>
    <w:rsid w:val="00794BFE"/>
    <w:rsid w:val="00795DB2"/>
    <w:rsid w:val="00796079"/>
    <w:rsid w:val="00797198"/>
    <w:rsid w:val="007A345D"/>
    <w:rsid w:val="007A6AB8"/>
    <w:rsid w:val="007B00CD"/>
    <w:rsid w:val="007B0D27"/>
    <w:rsid w:val="007B1CF1"/>
    <w:rsid w:val="007C034B"/>
    <w:rsid w:val="007C264E"/>
    <w:rsid w:val="007C3A96"/>
    <w:rsid w:val="007C6EFF"/>
    <w:rsid w:val="007D0437"/>
    <w:rsid w:val="007D1D88"/>
    <w:rsid w:val="007D1D90"/>
    <w:rsid w:val="007D57C3"/>
    <w:rsid w:val="007D59F8"/>
    <w:rsid w:val="007D7B26"/>
    <w:rsid w:val="007E1924"/>
    <w:rsid w:val="007E2E85"/>
    <w:rsid w:val="007E54AA"/>
    <w:rsid w:val="007E56C8"/>
    <w:rsid w:val="007F218F"/>
    <w:rsid w:val="007F28F7"/>
    <w:rsid w:val="007F4934"/>
    <w:rsid w:val="007F65AB"/>
    <w:rsid w:val="00801272"/>
    <w:rsid w:val="008042D0"/>
    <w:rsid w:val="008046E1"/>
    <w:rsid w:val="00805133"/>
    <w:rsid w:val="008051AE"/>
    <w:rsid w:val="0080581C"/>
    <w:rsid w:val="00807FD8"/>
    <w:rsid w:val="008109CC"/>
    <w:rsid w:val="00813DE8"/>
    <w:rsid w:val="008154B9"/>
    <w:rsid w:val="00822721"/>
    <w:rsid w:val="00822BA8"/>
    <w:rsid w:val="0082613D"/>
    <w:rsid w:val="0082679B"/>
    <w:rsid w:val="00827C0D"/>
    <w:rsid w:val="00830A63"/>
    <w:rsid w:val="00832C9E"/>
    <w:rsid w:val="00835CA9"/>
    <w:rsid w:val="00840331"/>
    <w:rsid w:val="00841677"/>
    <w:rsid w:val="00843BD2"/>
    <w:rsid w:val="00844F91"/>
    <w:rsid w:val="00845647"/>
    <w:rsid w:val="008477EE"/>
    <w:rsid w:val="008509BA"/>
    <w:rsid w:val="0085169E"/>
    <w:rsid w:val="0085457F"/>
    <w:rsid w:val="008604A2"/>
    <w:rsid w:val="008606B0"/>
    <w:rsid w:val="00860A66"/>
    <w:rsid w:val="00861202"/>
    <w:rsid w:val="00862DDE"/>
    <w:rsid w:val="008637FF"/>
    <w:rsid w:val="00864E5F"/>
    <w:rsid w:val="0086659D"/>
    <w:rsid w:val="008669A1"/>
    <w:rsid w:val="008718A0"/>
    <w:rsid w:val="0087238C"/>
    <w:rsid w:val="00872575"/>
    <w:rsid w:val="00873BA4"/>
    <w:rsid w:val="0087405F"/>
    <w:rsid w:val="0087546B"/>
    <w:rsid w:val="00877A22"/>
    <w:rsid w:val="00883961"/>
    <w:rsid w:val="008843BA"/>
    <w:rsid w:val="0088488F"/>
    <w:rsid w:val="00885A86"/>
    <w:rsid w:val="0088668B"/>
    <w:rsid w:val="0089335C"/>
    <w:rsid w:val="0089775B"/>
    <w:rsid w:val="008A006D"/>
    <w:rsid w:val="008A025B"/>
    <w:rsid w:val="008A1FA1"/>
    <w:rsid w:val="008A225F"/>
    <w:rsid w:val="008A536D"/>
    <w:rsid w:val="008A71FD"/>
    <w:rsid w:val="008B02DA"/>
    <w:rsid w:val="008B2D31"/>
    <w:rsid w:val="008B3D36"/>
    <w:rsid w:val="008B78AC"/>
    <w:rsid w:val="008B7DDF"/>
    <w:rsid w:val="008C4AB3"/>
    <w:rsid w:val="008C7110"/>
    <w:rsid w:val="008D0B27"/>
    <w:rsid w:val="008D5F36"/>
    <w:rsid w:val="008D5FAB"/>
    <w:rsid w:val="008E03B5"/>
    <w:rsid w:val="008E1CE6"/>
    <w:rsid w:val="008E455E"/>
    <w:rsid w:val="008E5871"/>
    <w:rsid w:val="008F1398"/>
    <w:rsid w:val="008F25AE"/>
    <w:rsid w:val="008F28EA"/>
    <w:rsid w:val="008F362C"/>
    <w:rsid w:val="009014B3"/>
    <w:rsid w:val="00901ED3"/>
    <w:rsid w:val="009063B1"/>
    <w:rsid w:val="00911B1E"/>
    <w:rsid w:val="0091411A"/>
    <w:rsid w:val="0091460D"/>
    <w:rsid w:val="00915FD3"/>
    <w:rsid w:val="009168B2"/>
    <w:rsid w:val="00917739"/>
    <w:rsid w:val="0091784B"/>
    <w:rsid w:val="00925149"/>
    <w:rsid w:val="0092656B"/>
    <w:rsid w:val="00926664"/>
    <w:rsid w:val="0093079F"/>
    <w:rsid w:val="00930B98"/>
    <w:rsid w:val="00932832"/>
    <w:rsid w:val="0093508D"/>
    <w:rsid w:val="0093561B"/>
    <w:rsid w:val="0093573D"/>
    <w:rsid w:val="0093573F"/>
    <w:rsid w:val="00944824"/>
    <w:rsid w:val="009449A9"/>
    <w:rsid w:val="00947F5C"/>
    <w:rsid w:val="009502E0"/>
    <w:rsid w:val="00951197"/>
    <w:rsid w:val="00951596"/>
    <w:rsid w:val="00951A2B"/>
    <w:rsid w:val="00956726"/>
    <w:rsid w:val="00957BAA"/>
    <w:rsid w:val="00961FD1"/>
    <w:rsid w:val="009666EA"/>
    <w:rsid w:val="0097050B"/>
    <w:rsid w:val="0097144B"/>
    <w:rsid w:val="00971E6D"/>
    <w:rsid w:val="0097235B"/>
    <w:rsid w:val="00972420"/>
    <w:rsid w:val="009728EA"/>
    <w:rsid w:val="00974AB7"/>
    <w:rsid w:val="00982044"/>
    <w:rsid w:val="0098406B"/>
    <w:rsid w:val="00986FB3"/>
    <w:rsid w:val="00987795"/>
    <w:rsid w:val="00987C09"/>
    <w:rsid w:val="00987FB9"/>
    <w:rsid w:val="00990130"/>
    <w:rsid w:val="00990B28"/>
    <w:rsid w:val="0099364B"/>
    <w:rsid w:val="00993C62"/>
    <w:rsid w:val="0099464F"/>
    <w:rsid w:val="00994E41"/>
    <w:rsid w:val="00995DE7"/>
    <w:rsid w:val="00996157"/>
    <w:rsid w:val="009973F3"/>
    <w:rsid w:val="009A2702"/>
    <w:rsid w:val="009A5242"/>
    <w:rsid w:val="009A5828"/>
    <w:rsid w:val="009A7834"/>
    <w:rsid w:val="009B2075"/>
    <w:rsid w:val="009B345D"/>
    <w:rsid w:val="009B6706"/>
    <w:rsid w:val="009C2D97"/>
    <w:rsid w:val="009C3972"/>
    <w:rsid w:val="009C7B80"/>
    <w:rsid w:val="009D5F58"/>
    <w:rsid w:val="009E6D0F"/>
    <w:rsid w:val="009F361F"/>
    <w:rsid w:val="009F7249"/>
    <w:rsid w:val="00A01DD3"/>
    <w:rsid w:val="00A0307A"/>
    <w:rsid w:val="00A057B3"/>
    <w:rsid w:val="00A11E7C"/>
    <w:rsid w:val="00A130D1"/>
    <w:rsid w:val="00A13396"/>
    <w:rsid w:val="00A165C4"/>
    <w:rsid w:val="00A17931"/>
    <w:rsid w:val="00A210E4"/>
    <w:rsid w:val="00A2239B"/>
    <w:rsid w:val="00A27524"/>
    <w:rsid w:val="00A33889"/>
    <w:rsid w:val="00A34908"/>
    <w:rsid w:val="00A34F10"/>
    <w:rsid w:val="00A36870"/>
    <w:rsid w:val="00A40F89"/>
    <w:rsid w:val="00A43B1A"/>
    <w:rsid w:val="00A4427B"/>
    <w:rsid w:val="00A44769"/>
    <w:rsid w:val="00A55153"/>
    <w:rsid w:val="00A61323"/>
    <w:rsid w:val="00A6169C"/>
    <w:rsid w:val="00A63A2A"/>
    <w:rsid w:val="00A675C1"/>
    <w:rsid w:val="00A733E6"/>
    <w:rsid w:val="00A73837"/>
    <w:rsid w:val="00A73E74"/>
    <w:rsid w:val="00A7534F"/>
    <w:rsid w:val="00A81A34"/>
    <w:rsid w:val="00A85164"/>
    <w:rsid w:val="00A87ED6"/>
    <w:rsid w:val="00A90138"/>
    <w:rsid w:val="00A911FC"/>
    <w:rsid w:val="00A94F2D"/>
    <w:rsid w:val="00AA0306"/>
    <w:rsid w:val="00AA13FD"/>
    <w:rsid w:val="00AA505B"/>
    <w:rsid w:val="00AA5229"/>
    <w:rsid w:val="00AA535B"/>
    <w:rsid w:val="00AA5FF7"/>
    <w:rsid w:val="00AA6C1D"/>
    <w:rsid w:val="00AA7062"/>
    <w:rsid w:val="00AA749F"/>
    <w:rsid w:val="00AB071F"/>
    <w:rsid w:val="00AB092E"/>
    <w:rsid w:val="00AB1084"/>
    <w:rsid w:val="00AB149B"/>
    <w:rsid w:val="00AB221F"/>
    <w:rsid w:val="00AB3CC0"/>
    <w:rsid w:val="00AB5950"/>
    <w:rsid w:val="00AC3344"/>
    <w:rsid w:val="00AC3953"/>
    <w:rsid w:val="00AC4C5B"/>
    <w:rsid w:val="00AC56E4"/>
    <w:rsid w:val="00AC5F70"/>
    <w:rsid w:val="00AC70ED"/>
    <w:rsid w:val="00AD0F84"/>
    <w:rsid w:val="00AD1993"/>
    <w:rsid w:val="00AD2481"/>
    <w:rsid w:val="00AD2E2D"/>
    <w:rsid w:val="00AD4BEC"/>
    <w:rsid w:val="00AD5835"/>
    <w:rsid w:val="00AD6147"/>
    <w:rsid w:val="00AE0B71"/>
    <w:rsid w:val="00AE27CD"/>
    <w:rsid w:val="00AE3BB8"/>
    <w:rsid w:val="00AE7DD4"/>
    <w:rsid w:val="00AE7E3F"/>
    <w:rsid w:val="00AF04D3"/>
    <w:rsid w:val="00AF1071"/>
    <w:rsid w:val="00AF16A6"/>
    <w:rsid w:val="00AF27ED"/>
    <w:rsid w:val="00AF2C4F"/>
    <w:rsid w:val="00B00636"/>
    <w:rsid w:val="00B01F70"/>
    <w:rsid w:val="00B03DE8"/>
    <w:rsid w:val="00B05DC4"/>
    <w:rsid w:val="00B061B5"/>
    <w:rsid w:val="00B06E8E"/>
    <w:rsid w:val="00B12721"/>
    <w:rsid w:val="00B13093"/>
    <w:rsid w:val="00B14074"/>
    <w:rsid w:val="00B16EBC"/>
    <w:rsid w:val="00B170BC"/>
    <w:rsid w:val="00B20038"/>
    <w:rsid w:val="00B21505"/>
    <w:rsid w:val="00B268DA"/>
    <w:rsid w:val="00B278CE"/>
    <w:rsid w:val="00B31D77"/>
    <w:rsid w:val="00B356A4"/>
    <w:rsid w:val="00B36115"/>
    <w:rsid w:val="00B3715E"/>
    <w:rsid w:val="00B373BA"/>
    <w:rsid w:val="00B45F53"/>
    <w:rsid w:val="00B467D3"/>
    <w:rsid w:val="00B4713F"/>
    <w:rsid w:val="00B47A15"/>
    <w:rsid w:val="00B51BF2"/>
    <w:rsid w:val="00B52410"/>
    <w:rsid w:val="00B568E1"/>
    <w:rsid w:val="00B60858"/>
    <w:rsid w:val="00B617E8"/>
    <w:rsid w:val="00B620E2"/>
    <w:rsid w:val="00B64E18"/>
    <w:rsid w:val="00B65E95"/>
    <w:rsid w:val="00B70BB1"/>
    <w:rsid w:val="00B70BFD"/>
    <w:rsid w:val="00B71A71"/>
    <w:rsid w:val="00B77184"/>
    <w:rsid w:val="00B83F0C"/>
    <w:rsid w:val="00B8434A"/>
    <w:rsid w:val="00B8518B"/>
    <w:rsid w:val="00B8593B"/>
    <w:rsid w:val="00B86503"/>
    <w:rsid w:val="00B86A4B"/>
    <w:rsid w:val="00B86A7F"/>
    <w:rsid w:val="00B86E81"/>
    <w:rsid w:val="00B87F16"/>
    <w:rsid w:val="00B91105"/>
    <w:rsid w:val="00B922FB"/>
    <w:rsid w:val="00B9539E"/>
    <w:rsid w:val="00B973DA"/>
    <w:rsid w:val="00B9770C"/>
    <w:rsid w:val="00BA0AF7"/>
    <w:rsid w:val="00BA2B77"/>
    <w:rsid w:val="00BA368D"/>
    <w:rsid w:val="00BB11EE"/>
    <w:rsid w:val="00BB2EE9"/>
    <w:rsid w:val="00BB3110"/>
    <w:rsid w:val="00BB58EB"/>
    <w:rsid w:val="00BB5DD3"/>
    <w:rsid w:val="00BB6E87"/>
    <w:rsid w:val="00BB7F8D"/>
    <w:rsid w:val="00BC0ED7"/>
    <w:rsid w:val="00BC11D5"/>
    <w:rsid w:val="00BC22F1"/>
    <w:rsid w:val="00BC3448"/>
    <w:rsid w:val="00BC36C9"/>
    <w:rsid w:val="00BC5681"/>
    <w:rsid w:val="00BC5791"/>
    <w:rsid w:val="00BC5E35"/>
    <w:rsid w:val="00BD05A2"/>
    <w:rsid w:val="00BD5372"/>
    <w:rsid w:val="00BD5EF6"/>
    <w:rsid w:val="00BE09D2"/>
    <w:rsid w:val="00BE3F9D"/>
    <w:rsid w:val="00BE7848"/>
    <w:rsid w:val="00BF0F78"/>
    <w:rsid w:val="00BF3CAC"/>
    <w:rsid w:val="00BF3D3F"/>
    <w:rsid w:val="00BF50BD"/>
    <w:rsid w:val="00BF538D"/>
    <w:rsid w:val="00BF6BE3"/>
    <w:rsid w:val="00C00DE6"/>
    <w:rsid w:val="00C0162F"/>
    <w:rsid w:val="00C01EA9"/>
    <w:rsid w:val="00C0265F"/>
    <w:rsid w:val="00C026BA"/>
    <w:rsid w:val="00C14707"/>
    <w:rsid w:val="00C16AC6"/>
    <w:rsid w:val="00C16C34"/>
    <w:rsid w:val="00C17FCB"/>
    <w:rsid w:val="00C23D64"/>
    <w:rsid w:val="00C26093"/>
    <w:rsid w:val="00C31CC3"/>
    <w:rsid w:val="00C34224"/>
    <w:rsid w:val="00C35327"/>
    <w:rsid w:val="00C36D5F"/>
    <w:rsid w:val="00C37984"/>
    <w:rsid w:val="00C50689"/>
    <w:rsid w:val="00C518E9"/>
    <w:rsid w:val="00C5297A"/>
    <w:rsid w:val="00C5764B"/>
    <w:rsid w:val="00C57A44"/>
    <w:rsid w:val="00C57DD7"/>
    <w:rsid w:val="00C71788"/>
    <w:rsid w:val="00C72289"/>
    <w:rsid w:val="00C74652"/>
    <w:rsid w:val="00C7467E"/>
    <w:rsid w:val="00C75592"/>
    <w:rsid w:val="00C82362"/>
    <w:rsid w:val="00C82498"/>
    <w:rsid w:val="00C84EF8"/>
    <w:rsid w:val="00C870F5"/>
    <w:rsid w:val="00C8744B"/>
    <w:rsid w:val="00C90234"/>
    <w:rsid w:val="00C93304"/>
    <w:rsid w:val="00C964CA"/>
    <w:rsid w:val="00CA08C7"/>
    <w:rsid w:val="00CA2A80"/>
    <w:rsid w:val="00CB1163"/>
    <w:rsid w:val="00CB3524"/>
    <w:rsid w:val="00CB586E"/>
    <w:rsid w:val="00CB6585"/>
    <w:rsid w:val="00CB6743"/>
    <w:rsid w:val="00CB6FCA"/>
    <w:rsid w:val="00CC1C17"/>
    <w:rsid w:val="00CC2A9A"/>
    <w:rsid w:val="00CC32B3"/>
    <w:rsid w:val="00CC4341"/>
    <w:rsid w:val="00CD6EA7"/>
    <w:rsid w:val="00CE03A7"/>
    <w:rsid w:val="00CE0559"/>
    <w:rsid w:val="00CE3944"/>
    <w:rsid w:val="00CE3DF7"/>
    <w:rsid w:val="00CE41C9"/>
    <w:rsid w:val="00CF088A"/>
    <w:rsid w:val="00CF2310"/>
    <w:rsid w:val="00CF3543"/>
    <w:rsid w:val="00CF499D"/>
    <w:rsid w:val="00D00DA5"/>
    <w:rsid w:val="00D02878"/>
    <w:rsid w:val="00D0427D"/>
    <w:rsid w:val="00D0428B"/>
    <w:rsid w:val="00D11DA9"/>
    <w:rsid w:val="00D12236"/>
    <w:rsid w:val="00D14FAE"/>
    <w:rsid w:val="00D16A5B"/>
    <w:rsid w:val="00D17921"/>
    <w:rsid w:val="00D17F4B"/>
    <w:rsid w:val="00D20960"/>
    <w:rsid w:val="00D2239C"/>
    <w:rsid w:val="00D24C9B"/>
    <w:rsid w:val="00D262AD"/>
    <w:rsid w:val="00D31695"/>
    <w:rsid w:val="00D32B7B"/>
    <w:rsid w:val="00D3374D"/>
    <w:rsid w:val="00D357A9"/>
    <w:rsid w:val="00D3663E"/>
    <w:rsid w:val="00D3793F"/>
    <w:rsid w:val="00D37AA6"/>
    <w:rsid w:val="00D4132B"/>
    <w:rsid w:val="00D46A83"/>
    <w:rsid w:val="00D532FA"/>
    <w:rsid w:val="00D53397"/>
    <w:rsid w:val="00D6260A"/>
    <w:rsid w:val="00D6409C"/>
    <w:rsid w:val="00D70917"/>
    <w:rsid w:val="00D77134"/>
    <w:rsid w:val="00D7797F"/>
    <w:rsid w:val="00D82ABC"/>
    <w:rsid w:val="00D82DEE"/>
    <w:rsid w:val="00D86C6E"/>
    <w:rsid w:val="00D87031"/>
    <w:rsid w:val="00D873B6"/>
    <w:rsid w:val="00D909A8"/>
    <w:rsid w:val="00D91752"/>
    <w:rsid w:val="00D92760"/>
    <w:rsid w:val="00D929F9"/>
    <w:rsid w:val="00D95905"/>
    <w:rsid w:val="00D9685B"/>
    <w:rsid w:val="00DA095B"/>
    <w:rsid w:val="00DA0B1A"/>
    <w:rsid w:val="00DA1303"/>
    <w:rsid w:val="00DA2C7D"/>
    <w:rsid w:val="00DA310B"/>
    <w:rsid w:val="00DB17C6"/>
    <w:rsid w:val="00DB1880"/>
    <w:rsid w:val="00DB2B68"/>
    <w:rsid w:val="00DC5E0A"/>
    <w:rsid w:val="00DD1C30"/>
    <w:rsid w:val="00DD1CDA"/>
    <w:rsid w:val="00DD543D"/>
    <w:rsid w:val="00DD5CE7"/>
    <w:rsid w:val="00DD60B2"/>
    <w:rsid w:val="00DD6F76"/>
    <w:rsid w:val="00DD712D"/>
    <w:rsid w:val="00DE02A5"/>
    <w:rsid w:val="00DE0A42"/>
    <w:rsid w:val="00DE11CA"/>
    <w:rsid w:val="00DE1631"/>
    <w:rsid w:val="00DE1632"/>
    <w:rsid w:val="00DE1A0E"/>
    <w:rsid w:val="00DE5467"/>
    <w:rsid w:val="00DE79A2"/>
    <w:rsid w:val="00DF0151"/>
    <w:rsid w:val="00DF17B4"/>
    <w:rsid w:val="00DF465A"/>
    <w:rsid w:val="00E005A1"/>
    <w:rsid w:val="00E008E4"/>
    <w:rsid w:val="00E00E56"/>
    <w:rsid w:val="00E0158E"/>
    <w:rsid w:val="00E0188D"/>
    <w:rsid w:val="00E0202C"/>
    <w:rsid w:val="00E0345B"/>
    <w:rsid w:val="00E06AE2"/>
    <w:rsid w:val="00E07EC2"/>
    <w:rsid w:val="00E1436C"/>
    <w:rsid w:val="00E14D27"/>
    <w:rsid w:val="00E15E2D"/>
    <w:rsid w:val="00E1784F"/>
    <w:rsid w:val="00E2011E"/>
    <w:rsid w:val="00E2074F"/>
    <w:rsid w:val="00E213B9"/>
    <w:rsid w:val="00E22F23"/>
    <w:rsid w:val="00E22F85"/>
    <w:rsid w:val="00E23A50"/>
    <w:rsid w:val="00E2440F"/>
    <w:rsid w:val="00E24F91"/>
    <w:rsid w:val="00E2683A"/>
    <w:rsid w:val="00E27AB5"/>
    <w:rsid w:val="00E31415"/>
    <w:rsid w:val="00E34843"/>
    <w:rsid w:val="00E35DBA"/>
    <w:rsid w:val="00E37A36"/>
    <w:rsid w:val="00E4061B"/>
    <w:rsid w:val="00E47325"/>
    <w:rsid w:val="00E479F5"/>
    <w:rsid w:val="00E502C8"/>
    <w:rsid w:val="00E54729"/>
    <w:rsid w:val="00E547C7"/>
    <w:rsid w:val="00E5723B"/>
    <w:rsid w:val="00E60C5A"/>
    <w:rsid w:val="00E60E9B"/>
    <w:rsid w:val="00E61D59"/>
    <w:rsid w:val="00E62071"/>
    <w:rsid w:val="00E632A7"/>
    <w:rsid w:val="00E64A85"/>
    <w:rsid w:val="00E673BF"/>
    <w:rsid w:val="00E67A11"/>
    <w:rsid w:val="00E724CD"/>
    <w:rsid w:val="00E73586"/>
    <w:rsid w:val="00E741C8"/>
    <w:rsid w:val="00E7681A"/>
    <w:rsid w:val="00E76DCB"/>
    <w:rsid w:val="00E77F9C"/>
    <w:rsid w:val="00E82325"/>
    <w:rsid w:val="00E84995"/>
    <w:rsid w:val="00E865B6"/>
    <w:rsid w:val="00E90465"/>
    <w:rsid w:val="00E9231F"/>
    <w:rsid w:val="00E9329B"/>
    <w:rsid w:val="00E95971"/>
    <w:rsid w:val="00E95EF5"/>
    <w:rsid w:val="00E969F2"/>
    <w:rsid w:val="00E971CB"/>
    <w:rsid w:val="00EA03F9"/>
    <w:rsid w:val="00EA3B86"/>
    <w:rsid w:val="00EA6921"/>
    <w:rsid w:val="00EA742F"/>
    <w:rsid w:val="00EB29E3"/>
    <w:rsid w:val="00EB3E74"/>
    <w:rsid w:val="00EC1525"/>
    <w:rsid w:val="00EC1C35"/>
    <w:rsid w:val="00EC5BBC"/>
    <w:rsid w:val="00EC5EDB"/>
    <w:rsid w:val="00EC646E"/>
    <w:rsid w:val="00EC6B0C"/>
    <w:rsid w:val="00EC77BF"/>
    <w:rsid w:val="00ED0D8C"/>
    <w:rsid w:val="00ED3F15"/>
    <w:rsid w:val="00ED64C8"/>
    <w:rsid w:val="00EE0AD1"/>
    <w:rsid w:val="00EE1AD0"/>
    <w:rsid w:val="00EE6CBA"/>
    <w:rsid w:val="00EF3790"/>
    <w:rsid w:val="00EF4D5D"/>
    <w:rsid w:val="00EF5915"/>
    <w:rsid w:val="00F02CB2"/>
    <w:rsid w:val="00F04064"/>
    <w:rsid w:val="00F0525F"/>
    <w:rsid w:val="00F10EC8"/>
    <w:rsid w:val="00F1152D"/>
    <w:rsid w:val="00F118EA"/>
    <w:rsid w:val="00F13BD9"/>
    <w:rsid w:val="00F14367"/>
    <w:rsid w:val="00F14574"/>
    <w:rsid w:val="00F16BFF"/>
    <w:rsid w:val="00F20DB4"/>
    <w:rsid w:val="00F21113"/>
    <w:rsid w:val="00F225A6"/>
    <w:rsid w:val="00F22690"/>
    <w:rsid w:val="00F27C42"/>
    <w:rsid w:val="00F342D0"/>
    <w:rsid w:val="00F34839"/>
    <w:rsid w:val="00F36AEB"/>
    <w:rsid w:val="00F37AAC"/>
    <w:rsid w:val="00F4214D"/>
    <w:rsid w:val="00F43C5E"/>
    <w:rsid w:val="00F44E7B"/>
    <w:rsid w:val="00F45F7A"/>
    <w:rsid w:val="00F51070"/>
    <w:rsid w:val="00F51880"/>
    <w:rsid w:val="00F52B42"/>
    <w:rsid w:val="00F565E3"/>
    <w:rsid w:val="00F56D77"/>
    <w:rsid w:val="00F571D4"/>
    <w:rsid w:val="00F613C4"/>
    <w:rsid w:val="00F61591"/>
    <w:rsid w:val="00F64BD1"/>
    <w:rsid w:val="00F659AD"/>
    <w:rsid w:val="00F6626A"/>
    <w:rsid w:val="00F742FD"/>
    <w:rsid w:val="00F74756"/>
    <w:rsid w:val="00F770F3"/>
    <w:rsid w:val="00F81A12"/>
    <w:rsid w:val="00F81AB7"/>
    <w:rsid w:val="00F83D0F"/>
    <w:rsid w:val="00F90D83"/>
    <w:rsid w:val="00F9212F"/>
    <w:rsid w:val="00F95639"/>
    <w:rsid w:val="00F957F4"/>
    <w:rsid w:val="00F9637E"/>
    <w:rsid w:val="00FA102E"/>
    <w:rsid w:val="00FA13C0"/>
    <w:rsid w:val="00FA25BA"/>
    <w:rsid w:val="00FA2D82"/>
    <w:rsid w:val="00FA387D"/>
    <w:rsid w:val="00FA53C9"/>
    <w:rsid w:val="00FA654D"/>
    <w:rsid w:val="00FB0006"/>
    <w:rsid w:val="00FB2050"/>
    <w:rsid w:val="00FB3A41"/>
    <w:rsid w:val="00FC1F89"/>
    <w:rsid w:val="00FC2047"/>
    <w:rsid w:val="00FC3E04"/>
    <w:rsid w:val="00FC5836"/>
    <w:rsid w:val="00FC5F4A"/>
    <w:rsid w:val="00FC6B21"/>
    <w:rsid w:val="00FC76C6"/>
    <w:rsid w:val="00FD033F"/>
    <w:rsid w:val="00FD1041"/>
    <w:rsid w:val="00FD185A"/>
    <w:rsid w:val="00FD26CF"/>
    <w:rsid w:val="00FD56A9"/>
    <w:rsid w:val="00FD69D6"/>
    <w:rsid w:val="00FD7097"/>
    <w:rsid w:val="00FDBE36"/>
    <w:rsid w:val="00FE15AF"/>
    <w:rsid w:val="00FE3FC1"/>
    <w:rsid w:val="00FE5CDC"/>
    <w:rsid w:val="00FE78B8"/>
    <w:rsid w:val="00FE78DF"/>
    <w:rsid w:val="00FF59F5"/>
    <w:rsid w:val="01314196"/>
    <w:rsid w:val="01886348"/>
    <w:rsid w:val="01937C51"/>
    <w:rsid w:val="01CD3AA1"/>
    <w:rsid w:val="0310263C"/>
    <w:rsid w:val="042C9FC7"/>
    <w:rsid w:val="05145948"/>
    <w:rsid w:val="05FF02BA"/>
    <w:rsid w:val="0651E76E"/>
    <w:rsid w:val="08F32CC4"/>
    <w:rsid w:val="09F2BEA4"/>
    <w:rsid w:val="0B0070E8"/>
    <w:rsid w:val="0B569F55"/>
    <w:rsid w:val="0B64AC4F"/>
    <w:rsid w:val="0C0EB257"/>
    <w:rsid w:val="0CC95BF6"/>
    <w:rsid w:val="0D0F27F7"/>
    <w:rsid w:val="0D20B8D8"/>
    <w:rsid w:val="0E2979B4"/>
    <w:rsid w:val="0FC40A12"/>
    <w:rsid w:val="105D9342"/>
    <w:rsid w:val="11DEBCB7"/>
    <w:rsid w:val="12FEDDD9"/>
    <w:rsid w:val="13BD3173"/>
    <w:rsid w:val="15460D54"/>
    <w:rsid w:val="156D6C1A"/>
    <w:rsid w:val="15872000"/>
    <w:rsid w:val="15E0ADAC"/>
    <w:rsid w:val="16B5FF84"/>
    <w:rsid w:val="173767EF"/>
    <w:rsid w:val="18339332"/>
    <w:rsid w:val="186B443A"/>
    <w:rsid w:val="197557C0"/>
    <w:rsid w:val="1A6E18D1"/>
    <w:rsid w:val="1CC0B499"/>
    <w:rsid w:val="1D5DCEB2"/>
    <w:rsid w:val="1DC68F6F"/>
    <w:rsid w:val="1EE9CE90"/>
    <w:rsid w:val="1EF74B19"/>
    <w:rsid w:val="1F93F2E8"/>
    <w:rsid w:val="1FB0914E"/>
    <w:rsid w:val="1FDFBF3D"/>
    <w:rsid w:val="215ABC90"/>
    <w:rsid w:val="2179C4C2"/>
    <w:rsid w:val="2195AB4B"/>
    <w:rsid w:val="22AEC6EA"/>
    <w:rsid w:val="22F4814A"/>
    <w:rsid w:val="23317BAC"/>
    <w:rsid w:val="23E303F2"/>
    <w:rsid w:val="2443B08C"/>
    <w:rsid w:val="249ADDFE"/>
    <w:rsid w:val="24F6B6DC"/>
    <w:rsid w:val="2568FAF0"/>
    <w:rsid w:val="27673676"/>
    <w:rsid w:val="27E6E577"/>
    <w:rsid w:val="27EBC472"/>
    <w:rsid w:val="2935586A"/>
    <w:rsid w:val="293705FE"/>
    <w:rsid w:val="2A86B95A"/>
    <w:rsid w:val="2B236534"/>
    <w:rsid w:val="2C23A9CB"/>
    <w:rsid w:val="2C9ABC44"/>
    <w:rsid w:val="2DD58A63"/>
    <w:rsid w:val="2E54FA04"/>
    <w:rsid w:val="2F0BF130"/>
    <w:rsid w:val="2F2203D0"/>
    <w:rsid w:val="30158F6F"/>
    <w:rsid w:val="303622AA"/>
    <w:rsid w:val="309AD8C4"/>
    <w:rsid w:val="30ECE7B4"/>
    <w:rsid w:val="317E715F"/>
    <w:rsid w:val="31ADBB96"/>
    <w:rsid w:val="32CF2B63"/>
    <w:rsid w:val="33FF39EB"/>
    <w:rsid w:val="34223A0C"/>
    <w:rsid w:val="35227EA3"/>
    <w:rsid w:val="36B75112"/>
    <w:rsid w:val="385A1F65"/>
    <w:rsid w:val="3A1A589A"/>
    <w:rsid w:val="3A793D2A"/>
    <w:rsid w:val="3C3B4B4A"/>
    <w:rsid w:val="3CEF43A8"/>
    <w:rsid w:val="3D3B9121"/>
    <w:rsid w:val="410CE1FB"/>
    <w:rsid w:val="42BC7B7A"/>
    <w:rsid w:val="43336477"/>
    <w:rsid w:val="43C010D9"/>
    <w:rsid w:val="44C83C81"/>
    <w:rsid w:val="456DDC6B"/>
    <w:rsid w:val="4570650C"/>
    <w:rsid w:val="46C1F0CE"/>
    <w:rsid w:val="4725831D"/>
    <w:rsid w:val="4895B963"/>
    <w:rsid w:val="4A93D16E"/>
    <w:rsid w:val="4AADC39E"/>
    <w:rsid w:val="4AD15DB5"/>
    <w:rsid w:val="4AD25758"/>
    <w:rsid w:val="4B8FFB51"/>
    <w:rsid w:val="4BF02436"/>
    <w:rsid w:val="4C1DD92F"/>
    <w:rsid w:val="4C3E18B4"/>
    <w:rsid w:val="4C6AE1EE"/>
    <w:rsid w:val="4EF44E51"/>
    <w:rsid w:val="4F2FCB23"/>
    <w:rsid w:val="50929171"/>
    <w:rsid w:val="50FE1EE8"/>
    <w:rsid w:val="51C2B6CF"/>
    <w:rsid w:val="52207CF6"/>
    <w:rsid w:val="5252A998"/>
    <w:rsid w:val="52A17668"/>
    <w:rsid w:val="54A23FA0"/>
    <w:rsid w:val="55454799"/>
    <w:rsid w:val="561D2213"/>
    <w:rsid w:val="562C25BF"/>
    <w:rsid w:val="5774E78B"/>
    <w:rsid w:val="58107F32"/>
    <w:rsid w:val="5872272F"/>
    <w:rsid w:val="5C780B79"/>
    <w:rsid w:val="5D58FEB7"/>
    <w:rsid w:val="5DE4290F"/>
    <w:rsid w:val="5F24FEF0"/>
    <w:rsid w:val="605424EA"/>
    <w:rsid w:val="61437112"/>
    <w:rsid w:val="6181E1D2"/>
    <w:rsid w:val="61D87192"/>
    <w:rsid w:val="625DD655"/>
    <w:rsid w:val="643CA196"/>
    <w:rsid w:val="64D602EA"/>
    <w:rsid w:val="654DCFA0"/>
    <w:rsid w:val="667E6005"/>
    <w:rsid w:val="68C1FF9D"/>
    <w:rsid w:val="691B9A55"/>
    <w:rsid w:val="6AA7CCD6"/>
    <w:rsid w:val="6B5C8A2A"/>
    <w:rsid w:val="6BA00786"/>
    <w:rsid w:val="6BEE8682"/>
    <w:rsid w:val="6BF23688"/>
    <w:rsid w:val="6D35CBF2"/>
    <w:rsid w:val="6D381790"/>
    <w:rsid w:val="6D9A108D"/>
    <w:rsid w:val="6E951D84"/>
    <w:rsid w:val="6F392897"/>
    <w:rsid w:val="72CE0A5D"/>
    <w:rsid w:val="73A1F3D9"/>
    <w:rsid w:val="740D411F"/>
    <w:rsid w:val="7511A497"/>
    <w:rsid w:val="7799BC5C"/>
    <w:rsid w:val="786A7C98"/>
    <w:rsid w:val="7AFEB650"/>
    <w:rsid w:val="7CA8C1D9"/>
    <w:rsid w:val="7D683B73"/>
    <w:rsid w:val="7D79B137"/>
    <w:rsid w:val="7E13606B"/>
    <w:rsid w:val="7E1F5176"/>
    <w:rsid w:val="7E2C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269279"/>
  <w15:chartTrackingRefBased/>
  <w15:docId w15:val="{27D91E62-65A2-4C3E-9332-5C331CFA2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15"/>
    <w:pPr>
      <w:widowControl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7A15"/>
    <w:pPr>
      <w:keepNext/>
      <w:keepLines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9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D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A15"/>
    <w:rPr>
      <w:rFonts w:eastAsiaTheme="majorEastAsia" w:cstheme="majorBidi"/>
      <w:b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FC58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58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836"/>
  </w:style>
  <w:style w:type="paragraph" w:styleId="Footer">
    <w:name w:val="footer"/>
    <w:basedOn w:val="Normal"/>
    <w:link w:val="FooterChar"/>
    <w:uiPriority w:val="99"/>
    <w:unhideWhenUsed/>
    <w:rsid w:val="00FC58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836"/>
  </w:style>
  <w:style w:type="character" w:customStyle="1" w:styleId="Heading3Char">
    <w:name w:val="Heading 3 Char"/>
    <w:basedOn w:val="DefaultParagraphFont"/>
    <w:link w:val="Heading3"/>
    <w:uiPriority w:val="9"/>
    <w:rsid w:val="00F83D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6922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92222"/>
  </w:style>
  <w:style w:type="character" w:customStyle="1" w:styleId="eop">
    <w:name w:val="eop"/>
    <w:basedOn w:val="DefaultParagraphFont"/>
    <w:rsid w:val="00692222"/>
  </w:style>
  <w:style w:type="paragraph" w:styleId="TOCHeading">
    <w:name w:val="TOC Heading"/>
    <w:basedOn w:val="Heading1"/>
    <w:next w:val="Normal"/>
    <w:uiPriority w:val="39"/>
    <w:unhideWhenUsed/>
    <w:qFormat/>
    <w:rsid w:val="00295DC6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CB1163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295DC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5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1731"/>
    <w:pPr>
      <w:spacing w:after="0" w:line="240" w:lineRule="auto"/>
    </w:pPr>
  </w:style>
  <w:style w:type="paragraph" w:styleId="Caption">
    <w:name w:val="caption"/>
    <w:aliases w:val="Legend"/>
    <w:basedOn w:val="Normal"/>
    <w:next w:val="Normal"/>
    <w:uiPriority w:val="35"/>
    <w:unhideWhenUsed/>
    <w:qFormat/>
    <w:rsid w:val="001E0C71"/>
    <w:pPr>
      <w:keepNext/>
    </w:pPr>
    <w:rPr>
      <w:rFonts w:cstheme="minorHAnsi"/>
      <w:i/>
      <w:i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05F8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F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5F8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5F83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05F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64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F59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F59F5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51176D"/>
    <w:rPr>
      <w:color w:val="954F72" w:themeColor="followedHyperlink"/>
      <w:u w:val="single"/>
    </w:rPr>
  </w:style>
  <w:style w:type="paragraph" w:styleId="Title">
    <w:name w:val="Title"/>
    <w:aliases w:val="Figures Tables"/>
    <w:basedOn w:val="Caption"/>
    <w:next w:val="Normal"/>
    <w:link w:val="TitleChar"/>
    <w:uiPriority w:val="10"/>
    <w:qFormat/>
    <w:rsid w:val="001E0C71"/>
    <w:rPr>
      <w:b/>
      <w:bCs/>
      <w:i w:val="0"/>
      <w:iCs w:val="0"/>
    </w:rPr>
  </w:style>
  <w:style w:type="character" w:customStyle="1" w:styleId="TitleChar">
    <w:name w:val="Title Char"/>
    <w:aliases w:val="Figures Tables Char"/>
    <w:basedOn w:val="DefaultParagraphFont"/>
    <w:link w:val="Title"/>
    <w:uiPriority w:val="10"/>
    <w:rsid w:val="001E0C71"/>
    <w:rPr>
      <w:rFonts w:cstheme="minorHAnsi"/>
      <w:b/>
      <w:bCs/>
      <w:szCs w:val="18"/>
    </w:rPr>
  </w:style>
  <w:style w:type="paragraph" w:styleId="BodyText">
    <w:name w:val="Body Text"/>
    <w:basedOn w:val="Normal"/>
    <w:link w:val="BodyTextChar"/>
    <w:rsid w:val="00AD2481"/>
    <w:pPr>
      <w:widowControl/>
      <w:spacing w:before="60"/>
    </w:pPr>
    <w:rPr>
      <w:rFonts w:ascii="Arial" w:eastAsia="Times New Roman" w:hAnsi="Arial" w:cs="Times New Roman"/>
      <w:szCs w:val="26"/>
      <w:lang w:val="x-none"/>
    </w:rPr>
  </w:style>
  <w:style w:type="character" w:customStyle="1" w:styleId="BodyTextChar">
    <w:name w:val="Body Text Char"/>
    <w:basedOn w:val="DefaultParagraphFont"/>
    <w:link w:val="BodyText"/>
    <w:rsid w:val="00AD2481"/>
    <w:rPr>
      <w:rFonts w:ascii="Arial" w:eastAsia="Times New Roman" w:hAnsi="Arial" w:cs="Times New Roman"/>
      <w:szCs w:val="26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591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2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2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1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4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6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91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9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8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07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93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3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ioportal.bioontology.org/ontologies/MEDDRA" TargetMode="External"/><Relationship Id="rId18" Type="http://schemas.openxmlformats.org/officeDocument/2006/relationships/hyperlink" Target="https://bnf.nice.org.uk/drugs/ethambutol-hydrochloride/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yperlink" Target="https://bnf.nice.org.uk/drugs/isoniazid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bnf.nice.org.uk/drugs/isoniazid/" TargetMode="External"/><Relationship Id="rId20" Type="http://schemas.openxmlformats.org/officeDocument/2006/relationships/hyperlink" Target="https://www.ema.europa.eu/en/glossary-terms/serious-adverse-reaction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s://bnf.nice.org.uk/drugs/rifampicin/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bnf.nice.org.uk/drugs/pyrazinamide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bnf.nice.org.uk/drugs/rifampicin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86AA71E69444CAEE718F0645850CF" ma:contentTypeVersion="6" ma:contentTypeDescription="Create a new document." ma:contentTypeScope="" ma:versionID="e96fad1b2b3ab58aefcf68419e08fd8d">
  <xsd:schema xmlns:xsd="http://www.w3.org/2001/XMLSchema" xmlns:xs="http://www.w3.org/2001/XMLSchema" xmlns:p="http://schemas.microsoft.com/office/2006/metadata/properties" xmlns:ns2="9d4c9623-f9ef-4e41-8c13-8d782e26fcdb" xmlns:ns3="53cda9ff-b9a7-43b0-a72d-352d6a20947b" targetNamespace="http://schemas.microsoft.com/office/2006/metadata/properties" ma:root="true" ma:fieldsID="433d18f9391132f7de3e689adbb235ae" ns2:_="" ns3:_="">
    <xsd:import namespace="9d4c9623-f9ef-4e41-8c13-8d782e26fcdb"/>
    <xsd:import namespace="53cda9ff-b9a7-43b0-a72d-352d6a2094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c9623-f9ef-4e41-8c13-8d782e26f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da9ff-b9a7-43b0-a72d-352d6a20947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1673BF-D656-4407-8ED1-E57C634305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CE9F78-BE79-4EF6-A877-896DA5B9D3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DB1E8E-5AC6-492C-BCE6-F5B3DDFEAF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E1C4B9-9E3F-4FA3-9513-4ED17BD0A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c9623-f9ef-4e41-8c13-8d782e26fcdb"/>
    <ds:schemaRef ds:uri="53cda9ff-b9a7-43b0-a72d-352d6a2094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22</Words>
  <Characters>13241</Characters>
  <Application>Microsoft Office Word</Application>
  <DocSecurity>0</DocSecurity>
  <Lines>110</Lines>
  <Paragraphs>31</Paragraphs>
  <ScaleCrop>false</ScaleCrop>
  <Company>University of Edinburgh</Company>
  <LinksUpToDate>false</LinksUpToDate>
  <CharactersWithSpaces>1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ixon</dc:creator>
  <cp:keywords/>
  <dc:description/>
  <cp:lastModifiedBy>Eleanor Dixon</cp:lastModifiedBy>
  <cp:revision>3</cp:revision>
  <dcterms:created xsi:type="dcterms:W3CDTF">2025-07-02T16:13:00Z</dcterms:created>
  <dcterms:modified xsi:type="dcterms:W3CDTF">2025-07-0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fb07c-9a24-4c90-ad4f-812bd0ea1718</vt:lpwstr>
  </property>
  <property fmtid="{D5CDD505-2E9C-101B-9397-08002B2CF9AE}" pid="3" name="ContentTypeId">
    <vt:lpwstr>0x0101000A386AA71E69444CAEE718F0645850CF</vt:lpwstr>
  </property>
</Properties>
</file>